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2F7" w:rsidRPr="00150D92" w:rsidRDefault="00DA12F7" w:rsidP="00DA12F7">
      <w:pPr>
        <w:spacing w:line="480" w:lineRule="auto"/>
        <w:jc w:val="center"/>
        <w:rPr>
          <w:rFonts w:ascii="Cambria" w:hAnsi="Cambria"/>
          <w:b/>
          <w:lang w:val="en-GB"/>
        </w:rPr>
      </w:pPr>
      <w:bookmarkStart w:id="0" w:name="_GoBack"/>
      <w:bookmarkEnd w:id="0"/>
    </w:p>
    <w:p w:rsidR="00DA12F7" w:rsidRPr="00150D92" w:rsidRDefault="00DA12F7" w:rsidP="00DA12F7">
      <w:pPr>
        <w:spacing w:line="480" w:lineRule="auto"/>
        <w:jc w:val="center"/>
        <w:rPr>
          <w:rFonts w:ascii="Cambria" w:hAnsi="Cambria"/>
          <w:b/>
          <w:lang w:val="en-GB"/>
        </w:rPr>
      </w:pPr>
      <w:r w:rsidRPr="00150D92">
        <w:rPr>
          <w:rFonts w:ascii="Cambria" w:hAnsi="Cambria"/>
          <w:b/>
          <w:lang w:val="en-GB"/>
        </w:rPr>
        <w:t>Supplementary Appendix</w:t>
      </w:r>
    </w:p>
    <w:p w:rsidR="00150D92" w:rsidRPr="00150D92" w:rsidRDefault="00150D92" w:rsidP="00150D92">
      <w:pPr>
        <w:spacing w:line="480" w:lineRule="auto"/>
        <w:jc w:val="center"/>
        <w:rPr>
          <w:rFonts w:ascii="Cambria" w:hAnsi="Cambria"/>
          <w:i/>
          <w:lang w:val="en-GB"/>
        </w:rPr>
      </w:pPr>
      <w:r w:rsidRPr="00150D92">
        <w:rPr>
          <w:rFonts w:ascii="Cambria" w:hAnsi="Cambria"/>
          <w:lang w:val="en-GB"/>
        </w:rPr>
        <w:t>B. E. Claessen*, W. J. Kikkert*, L. P. Hoebers, H. Bahadurzada, M. M. Vis, J. Baan Jr, K. T. Koch, R. J. de Winter, J. G. P. Tijssen, J. J. Piek, J. P.S. Henriques</w:t>
      </w:r>
    </w:p>
    <w:p w:rsidR="00150D92" w:rsidRPr="00150D92" w:rsidRDefault="00150D92" w:rsidP="00150D92">
      <w:pPr>
        <w:jc w:val="center"/>
        <w:rPr>
          <w:i/>
          <w:iCs/>
          <w:vertAlign w:val="superscript"/>
          <w:lang w:val="en-GB"/>
        </w:rPr>
      </w:pPr>
    </w:p>
    <w:p w:rsidR="00C03291" w:rsidRPr="00150D92" w:rsidRDefault="00C03291">
      <w:pPr>
        <w:rPr>
          <w:lang w:val="en-GB"/>
        </w:rPr>
      </w:pPr>
    </w:p>
    <w:tbl>
      <w:tblPr>
        <w:tblW w:w="68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"/>
        <w:gridCol w:w="4539"/>
        <w:gridCol w:w="1842"/>
      </w:tblGrid>
      <w:tr w:rsidR="00C03291" w:rsidRPr="00150D92" w:rsidTr="00C03291">
        <w:trPr>
          <w:trHeight w:val="170"/>
        </w:trPr>
        <w:tc>
          <w:tcPr>
            <w:tcW w:w="68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291" w:rsidRPr="00150D92" w:rsidRDefault="00150D92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T</w:t>
            </w:r>
            <w:r w:rsidR="00C03291" w:rsidRPr="00150D92">
              <w:rPr>
                <w:rFonts w:eastAsia="Times New Roman" w:cs="Calibri"/>
                <w:color w:val="000000"/>
                <w:lang w:val="en-GB" w:eastAsia="nl-NL"/>
              </w:rPr>
              <w:t>able 1. Percentage of missing data for table 1.</w:t>
            </w:r>
          </w:p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 </w:t>
            </w:r>
          </w:p>
        </w:tc>
      </w:tr>
      <w:tr w:rsidR="00C03291" w:rsidRPr="00150D92" w:rsidTr="00C03291">
        <w:trPr>
          <w:trHeight w:val="170"/>
        </w:trPr>
        <w:tc>
          <w:tcPr>
            <w:tcW w:w="4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b/>
                <w:bCs/>
                <w:color w:val="000000"/>
                <w:lang w:val="en-GB" w:eastAsia="nl-NL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% missing data</w:t>
            </w:r>
          </w:p>
        </w:tc>
      </w:tr>
      <w:tr w:rsidR="00C03291" w:rsidRPr="00150D92" w:rsidTr="00C03291">
        <w:trPr>
          <w:trHeight w:val="170"/>
        </w:trPr>
        <w:tc>
          <w:tcPr>
            <w:tcW w:w="4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</w:t>
            </w:r>
          </w:p>
        </w:tc>
      </w:tr>
      <w:tr w:rsidR="00C03291" w:rsidRPr="00150D92" w:rsidTr="00C03291">
        <w:trPr>
          <w:trHeight w:val="170"/>
        </w:trPr>
        <w:tc>
          <w:tcPr>
            <w:tcW w:w="4977" w:type="dxa"/>
            <w:gridSpan w:val="2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 xml:space="preserve">Age 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</w:t>
            </w:r>
          </w:p>
        </w:tc>
      </w:tr>
      <w:tr w:rsidR="00C03291" w:rsidRPr="00150D92" w:rsidTr="00C03291">
        <w:trPr>
          <w:trHeight w:val="170"/>
        </w:trPr>
        <w:tc>
          <w:tcPr>
            <w:tcW w:w="4977" w:type="dxa"/>
            <w:gridSpan w:val="2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 xml:space="preserve">BMI 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0.0</w:t>
            </w:r>
          </w:p>
        </w:tc>
      </w:tr>
      <w:tr w:rsidR="00C03291" w:rsidRPr="00150D92" w:rsidTr="00C03291">
        <w:trPr>
          <w:trHeight w:val="170"/>
        </w:trPr>
        <w:tc>
          <w:tcPr>
            <w:tcW w:w="4977" w:type="dxa"/>
            <w:gridSpan w:val="2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 xml:space="preserve">History of 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 </w:t>
            </w:r>
          </w:p>
        </w:tc>
      </w:tr>
      <w:tr w:rsidR="00C03291" w:rsidRPr="00150D92" w:rsidTr="00C03291">
        <w:trPr>
          <w:trHeight w:val="170"/>
        </w:trPr>
        <w:tc>
          <w:tcPr>
            <w:tcW w:w="438" w:type="dxa"/>
            <w:noWrap/>
            <w:vAlign w:val="center"/>
            <w:hideMark/>
          </w:tcPr>
          <w:p w:rsidR="00C03291" w:rsidRPr="00150D92" w:rsidRDefault="00C03291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4539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Diabetes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</w:t>
            </w:r>
          </w:p>
        </w:tc>
      </w:tr>
      <w:tr w:rsidR="00C03291" w:rsidRPr="00150D92" w:rsidTr="00C03291">
        <w:trPr>
          <w:trHeight w:val="170"/>
        </w:trPr>
        <w:tc>
          <w:tcPr>
            <w:tcW w:w="438" w:type="dxa"/>
            <w:noWrap/>
            <w:vAlign w:val="center"/>
            <w:hideMark/>
          </w:tcPr>
          <w:p w:rsidR="00C03291" w:rsidRPr="00150D92" w:rsidRDefault="00C03291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4539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Current smoking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</w:t>
            </w:r>
          </w:p>
        </w:tc>
      </w:tr>
      <w:tr w:rsidR="00C03291" w:rsidRPr="00150D92" w:rsidTr="00C03291">
        <w:trPr>
          <w:trHeight w:val="170"/>
        </w:trPr>
        <w:tc>
          <w:tcPr>
            <w:tcW w:w="438" w:type="dxa"/>
            <w:noWrap/>
            <w:vAlign w:val="center"/>
            <w:hideMark/>
          </w:tcPr>
          <w:p w:rsidR="00C03291" w:rsidRPr="00150D92" w:rsidRDefault="00C03291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4539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Hypertension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</w:t>
            </w:r>
          </w:p>
        </w:tc>
      </w:tr>
      <w:tr w:rsidR="00C03291" w:rsidRPr="00150D92" w:rsidTr="00C03291">
        <w:trPr>
          <w:trHeight w:val="170"/>
        </w:trPr>
        <w:tc>
          <w:tcPr>
            <w:tcW w:w="438" w:type="dxa"/>
            <w:noWrap/>
            <w:vAlign w:val="center"/>
            <w:hideMark/>
          </w:tcPr>
          <w:p w:rsidR="00C03291" w:rsidRPr="00150D92" w:rsidRDefault="00C03291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4539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Hypercholesterolaemia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</w:t>
            </w:r>
          </w:p>
        </w:tc>
      </w:tr>
      <w:tr w:rsidR="00C03291" w:rsidRPr="00150D92" w:rsidTr="00C03291">
        <w:trPr>
          <w:trHeight w:val="170"/>
        </w:trPr>
        <w:tc>
          <w:tcPr>
            <w:tcW w:w="438" w:type="dxa"/>
            <w:noWrap/>
            <w:vAlign w:val="center"/>
            <w:hideMark/>
          </w:tcPr>
          <w:p w:rsidR="00C03291" w:rsidRPr="00150D92" w:rsidRDefault="00C03291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4539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Previous stroke or TIA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</w:t>
            </w:r>
          </w:p>
        </w:tc>
      </w:tr>
      <w:tr w:rsidR="00C03291" w:rsidRPr="00150D92" w:rsidTr="00C03291">
        <w:trPr>
          <w:trHeight w:val="170"/>
        </w:trPr>
        <w:tc>
          <w:tcPr>
            <w:tcW w:w="438" w:type="dxa"/>
            <w:noWrap/>
            <w:vAlign w:val="center"/>
            <w:hideMark/>
          </w:tcPr>
          <w:p w:rsidR="00C03291" w:rsidRPr="00150D92" w:rsidRDefault="00C03291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4539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Peripheral vascular disease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</w:t>
            </w:r>
          </w:p>
        </w:tc>
      </w:tr>
      <w:tr w:rsidR="00C03291" w:rsidRPr="00150D92" w:rsidTr="00C03291">
        <w:trPr>
          <w:trHeight w:val="170"/>
        </w:trPr>
        <w:tc>
          <w:tcPr>
            <w:tcW w:w="438" w:type="dxa"/>
            <w:noWrap/>
            <w:vAlign w:val="center"/>
            <w:hideMark/>
          </w:tcPr>
          <w:p w:rsidR="00C03291" w:rsidRPr="00150D92" w:rsidRDefault="00C03291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4539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Bleeding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</w:t>
            </w:r>
          </w:p>
        </w:tc>
      </w:tr>
      <w:tr w:rsidR="00C03291" w:rsidRPr="00150D92" w:rsidTr="00C03291">
        <w:trPr>
          <w:trHeight w:val="170"/>
        </w:trPr>
        <w:tc>
          <w:tcPr>
            <w:tcW w:w="438" w:type="dxa"/>
            <w:noWrap/>
            <w:vAlign w:val="center"/>
            <w:hideMark/>
          </w:tcPr>
          <w:p w:rsidR="00C03291" w:rsidRPr="00150D92" w:rsidRDefault="00C03291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4539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Malignant disease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</w:t>
            </w:r>
          </w:p>
        </w:tc>
      </w:tr>
      <w:tr w:rsidR="00C03291" w:rsidRPr="00150D92" w:rsidTr="00C03291">
        <w:trPr>
          <w:trHeight w:val="170"/>
        </w:trPr>
        <w:tc>
          <w:tcPr>
            <w:tcW w:w="438" w:type="dxa"/>
            <w:noWrap/>
            <w:vAlign w:val="center"/>
            <w:hideMark/>
          </w:tcPr>
          <w:p w:rsidR="00C03291" w:rsidRPr="00150D92" w:rsidRDefault="00C03291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4539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Recent surgery (&lt;7 days)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</w:t>
            </w:r>
          </w:p>
        </w:tc>
      </w:tr>
      <w:tr w:rsidR="00C03291" w:rsidRPr="00150D92" w:rsidTr="00C03291">
        <w:trPr>
          <w:trHeight w:val="170"/>
        </w:trPr>
        <w:tc>
          <w:tcPr>
            <w:tcW w:w="438" w:type="dxa"/>
            <w:noWrap/>
            <w:vAlign w:val="center"/>
            <w:hideMark/>
          </w:tcPr>
          <w:p w:rsidR="00C03291" w:rsidRPr="00150D92" w:rsidRDefault="00C03291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4539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Previous MI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</w:t>
            </w:r>
          </w:p>
        </w:tc>
      </w:tr>
      <w:tr w:rsidR="00C03291" w:rsidRPr="00150D92" w:rsidTr="00C03291">
        <w:trPr>
          <w:trHeight w:val="170"/>
        </w:trPr>
        <w:tc>
          <w:tcPr>
            <w:tcW w:w="438" w:type="dxa"/>
            <w:noWrap/>
            <w:vAlign w:val="center"/>
            <w:hideMark/>
          </w:tcPr>
          <w:p w:rsidR="00C03291" w:rsidRPr="00150D92" w:rsidRDefault="00C03291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4539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Previous PCI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</w:t>
            </w:r>
          </w:p>
        </w:tc>
      </w:tr>
      <w:tr w:rsidR="00C03291" w:rsidRPr="00150D92" w:rsidTr="00C03291">
        <w:trPr>
          <w:trHeight w:val="170"/>
        </w:trPr>
        <w:tc>
          <w:tcPr>
            <w:tcW w:w="438" w:type="dxa"/>
            <w:noWrap/>
            <w:vAlign w:val="center"/>
            <w:hideMark/>
          </w:tcPr>
          <w:p w:rsidR="00C03291" w:rsidRPr="00150D92" w:rsidRDefault="00C03291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4539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Previous CABG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</w:t>
            </w:r>
          </w:p>
        </w:tc>
      </w:tr>
      <w:tr w:rsidR="00C03291" w:rsidRPr="00150D92" w:rsidTr="00C03291">
        <w:trPr>
          <w:trHeight w:val="170"/>
        </w:trPr>
        <w:tc>
          <w:tcPr>
            <w:tcW w:w="438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4539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Family history CAD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</w:t>
            </w:r>
          </w:p>
        </w:tc>
      </w:tr>
      <w:tr w:rsidR="00C03291" w:rsidRPr="00150D92" w:rsidTr="00C03291">
        <w:trPr>
          <w:trHeight w:val="170"/>
        </w:trPr>
        <w:tc>
          <w:tcPr>
            <w:tcW w:w="4977" w:type="dxa"/>
            <w:gridSpan w:val="2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Laboratory values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 </w:t>
            </w:r>
          </w:p>
        </w:tc>
      </w:tr>
      <w:tr w:rsidR="00C03291" w:rsidRPr="00150D92" w:rsidTr="00C03291">
        <w:trPr>
          <w:trHeight w:val="170"/>
        </w:trPr>
        <w:tc>
          <w:tcPr>
            <w:tcW w:w="4977" w:type="dxa"/>
            <w:gridSpan w:val="2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An</w:t>
            </w:r>
            <w:r w:rsidR="00BF1BB1" w:rsidRPr="00150D92">
              <w:rPr>
                <w:rFonts w:eastAsia="Times New Roman" w:cs="Calibri"/>
                <w:color w:val="000000"/>
                <w:lang w:val="en-GB" w:eastAsia="nl-NL"/>
              </w:rPr>
              <w:t>a</w:t>
            </w:r>
            <w:r w:rsidRPr="00150D92">
              <w:rPr>
                <w:rFonts w:eastAsia="Times New Roman" w:cs="Calibri"/>
                <w:color w:val="000000"/>
                <w:lang w:val="en-GB" w:eastAsia="nl-NL"/>
              </w:rPr>
              <w:t>emia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1</w:t>
            </w:r>
          </w:p>
        </w:tc>
      </w:tr>
      <w:tr w:rsidR="00C03291" w:rsidRPr="00150D92" w:rsidTr="00C03291">
        <w:trPr>
          <w:trHeight w:val="170"/>
        </w:trPr>
        <w:tc>
          <w:tcPr>
            <w:tcW w:w="4977" w:type="dxa"/>
            <w:gridSpan w:val="2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 xml:space="preserve">White blood cell count 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2</w:t>
            </w:r>
          </w:p>
        </w:tc>
      </w:tr>
      <w:tr w:rsidR="00C03291" w:rsidRPr="00150D92" w:rsidTr="00C03291">
        <w:trPr>
          <w:trHeight w:val="170"/>
        </w:trPr>
        <w:tc>
          <w:tcPr>
            <w:tcW w:w="4977" w:type="dxa"/>
            <w:gridSpan w:val="2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 xml:space="preserve">Creatinine clearance 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9.2</w:t>
            </w:r>
          </w:p>
        </w:tc>
      </w:tr>
      <w:tr w:rsidR="00C03291" w:rsidRPr="00150D92" w:rsidTr="00C03291">
        <w:trPr>
          <w:trHeight w:val="170"/>
        </w:trPr>
        <w:tc>
          <w:tcPr>
            <w:tcW w:w="4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T</w:t>
            </w:r>
            <w:r w:rsidR="00BF1BB1" w:rsidRPr="00150D92">
              <w:rPr>
                <w:rFonts w:eastAsia="Times New Roman" w:cs="Calibri"/>
                <w:color w:val="000000"/>
                <w:lang w:val="en-GB" w:eastAsia="nl-NL"/>
              </w:rPr>
              <w:t>h</w:t>
            </w:r>
            <w:r w:rsidRPr="00150D92">
              <w:rPr>
                <w:rFonts w:eastAsia="Times New Roman" w:cs="Calibri"/>
                <w:color w:val="000000"/>
                <w:lang w:val="en-GB" w:eastAsia="nl-NL"/>
              </w:rPr>
              <w:t xml:space="preserve">rombocyte count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0</w:t>
            </w:r>
          </w:p>
        </w:tc>
      </w:tr>
    </w:tbl>
    <w:p w:rsidR="00C03291" w:rsidRPr="00150D92" w:rsidRDefault="00C03291">
      <w:pPr>
        <w:rPr>
          <w:lang w:val="en-GB"/>
        </w:rPr>
      </w:pPr>
    </w:p>
    <w:p w:rsidR="00C03291" w:rsidRPr="00150D92" w:rsidRDefault="00C03291">
      <w:pPr>
        <w:rPr>
          <w:lang w:val="en-GB"/>
        </w:rPr>
      </w:pPr>
    </w:p>
    <w:p w:rsidR="00C03291" w:rsidRPr="00150D92" w:rsidRDefault="00C03291">
      <w:pPr>
        <w:rPr>
          <w:lang w:val="en-GB"/>
        </w:rPr>
      </w:pPr>
      <w:r w:rsidRPr="00150D92">
        <w:rPr>
          <w:lang w:val="en-GB"/>
        </w:rPr>
        <w:br w:type="page"/>
      </w:r>
    </w:p>
    <w:tbl>
      <w:tblPr>
        <w:tblW w:w="68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77"/>
        <w:gridCol w:w="1842"/>
      </w:tblGrid>
      <w:tr w:rsidR="00C03291" w:rsidRPr="00150D92" w:rsidTr="00C03291">
        <w:trPr>
          <w:trHeight w:val="315"/>
        </w:trPr>
        <w:tc>
          <w:tcPr>
            <w:tcW w:w="6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291" w:rsidRPr="00150D92" w:rsidRDefault="00150D92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>
              <w:rPr>
                <w:rFonts w:eastAsia="Times New Roman" w:cs="Calibri"/>
                <w:color w:val="000000"/>
                <w:lang w:val="en-GB" w:eastAsia="nl-NL"/>
              </w:rPr>
              <w:t>T</w:t>
            </w:r>
            <w:r w:rsidR="00C03291" w:rsidRPr="00150D92">
              <w:rPr>
                <w:rFonts w:eastAsia="Times New Roman" w:cs="Calibri"/>
                <w:color w:val="000000"/>
                <w:lang w:val="en-GB" w:eastAsia="nl-NL"/>
              </w:rPr>
              <w:t>able  2. Procedural and angiographic characteristics</w:t>
            </w:r>
          </w:p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 </w:t>
            </w:r>
          </w:p>
        </w:tc>
      </w:tr>
      <w:tr w:rsidR="00C03291" w:rsidRPr="00150D92" w:rsidTr="00C03291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291" w:rsidRPr="00150D92" w:rsidRDefault="00C03291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% missing data</w:t>
            </w:r>
          </w:p>
        </w:tc>
      </w:tr>
      <w:tr w:rsidR="00C03291" w:rsidRPr="00150D92" w:rsidTr="00C03291">
        <w:trPr>
          <w:trHeight w:val="315"/>
        </w:trPr>
        <w:tc>
          <w:tcPr>
            <w:tcW w:w="4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Total isch</w:t>
            </w:r>
            <w:r w:rsidR="00BF1BB1" w:rsidRPr="00150D92">
              <w:rPr>
                <w:rFonts w:eastAsia="Times New Roman" w:cs="Arial"/>
                <w:color w:val="000000"/>
                <w:lang w:val="en-GB" w:eastAsia="nl-NL"/>
              </w:rPr>
              <w:t>a</w:t>
            </w:r>
            <w:r w:rsidRPr="00150D92">
              <w:rPr>
                <w:rFonts w:eastAsia="Times New Roman" w:cs="Arial"/>
                <w:color w:val="000000"/>
                <w:lang w:val="en-GB" w:eastAsia="nl-NL"/>
              </w:rPr>
              <w:t>emic ti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9.6</w:t>
            </w:r>
          </w:p>
        </w:tc>
      </w:tr>
      <w:tr w:rsidR="00C03291" w:rsidRPr="00150D92" w:rsidTr="00C03291">
        <w:trPr>
          <w:trHeight w:val="315"/>
        </w:trPr>
        <w:tc>
          <w:tcPr>
            <w:tcW w:w="4977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Cardiogenic shock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8</w:t>
            </w:r>
          </w:p>
        </w:tc>
      </w:tr>
      <w:tr w:rsidR="00C03291" w:rsidRPr="00150D92" w:rsidTr="00C03291">
        <w:trPr>
          <w:trHeight w:val="360"/>
        </w:trPr>
        <w:tc>
          <w:tcPr>
            <w:tcW w:w="4977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IABP</w:t>
            </w:r>
            <w:r w:rsidRPr="00150D92">
              <w:rPr>
                <w:rFonts w:eastAsia="Times New Roman" w:cs="Calibri"/>
                <w:color w:val="000000"/>
                <w:lang w:val="en-GB" w:eastAsia="nl-NL"/>
              </w:rPr>
              <w:t>/Impella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1</w:t>
            </w:r>
          </w:p>
        </w:tc>
      </w:tr>
      <w:tr w:rsidR="00C03291" w:rsidRPr="00150D92" w:rsidTr="00C03291">
        <w:trPr>
          <w:trHeight w:val="315"/>
        </w:trPr>
        <w:tc>
          <w:tcPr>
            <w:tcW w:w="4977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Loading dose clopidogrel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2.9</w:t>
            </w:r>
          </w:p>
        </w:tc>
      </w:tr>
      <w:tr w:rsidR="00C03291" w:rsidRPr="00150D92" w:rsidTr="00C03291">
        <w:trPr>
          <w:trHeight w:val="315"/>
        </w:trPr>
        <w:tc>
          <w:tcPr>
            <w:tcW w:w="4977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Glycoprotein IIb/IIIa Inhibitor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</w:t>
            </w:r>
          </w:p>
        </w:tc>
      </w:tr>
      <w:tr w:rsidR="00C03291" w:rsidRPr="00150D92" w:rsidTr="00C03291">
        <w:trPr>
          <w:trHeight w:val="315"/>
        </w:trPr>
        <w:tc>
          <w:tcPr>
            <w:tcW w:w="4977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PCI access site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1</w:t>
            </w:r>
          </w:p>
        </w:tc>
      </w:tr>
      <w:tr w:rsidR="00C03291" w:rsidRPr="00150D92" w:rsidTr="00C03291">
        <w:trPr>
          <w:trHeight w:val="315"/>
        </w:trPr>
        <w:tc>
          <w:tcPr>
            <w:tcW w:w="4977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Infarct related artery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3.2</w:t>
            </w:r>
          </w:p>
        </w:tc>
      </w:tr>
      <w:tr w:rsidR="00C03291" w:rsidRPr="00150D92" w:rsidTr="00C03291">
        <w:trPr>
          <w:trHeight w:val="315"/>
        </w:trPr>
        <w:tc>
          <w:tcPr>
            <w:tcW w:w="4977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Pre-procedural TIMI flow in IRA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0.0</w:t>
            </w:r>
          </w:p>
        </w:tc>
      </w:tr>
      <w:tr w:rsidR="00C03291" w:rsidRPr="00150D92" w:rsidTr="00C03291">
        <w:trPr>
          <w:trHeight w:val="315"/>
        </w:trPr>
        <w:tc>
          <w:tcPr>
            <w:tcW w:w="4977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Post-procedural TIMI flow in culprit artery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5.5</w:t>
            </w:r>
          </w:p>
        </w:tc>
      </w:tr>
      <w:tr w:rsidR="00C03291" w:rsidRPr="00150D92" w:rsidTr="00C03291">
        <w:trPr>
          <w:trHeight w:val="315"/>
        </w:trPr>
        <w:tc>
          <w:tcPr>
            <w:tcW w:w="4977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Multivessel disease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3.8</w:t>
            </w:r>
          </w:p>
        </w:tc>
      </w:tr>
      <w:tr w:rsidR="00C03291" w:rsidRPr="00150D92" w:rsidTr="00C03291">
        <w:trPr>
          <w:trHeight w:val="315"/>
        </w:trPr>
        <w:tc>
          <w:tcPr>
            <w:tcW w:w="4977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Chronic total occlusion in non-IRA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3.8</w:t>
            </w:r>
          </w:p>
        </w:tc>
      </w:tr>
      <w:tr w:rsidR="00C03291" w:rsidRPr="00150D92" w:rsidTr="00C03291">
        <w:trPr>
          <w:trHeight w:val="315"/>
        </w:trPr>
        <w:tc>
          <w:tcPr>
            <w:tcW w:w="4977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Ostial lesion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4.1</w:t>
            </w:r>
          </w:p>
        </w:tc>
      </w:tr>
      <w:tr w:rsidR="00C03291" w:rsidRPr="00150D92" w:rsidTr="00C03291">
        <w:trPr>
          <w:trHeight w:val="315"/>
        </w:trPr>
        <w:tc>
          <w:tcPr>
            <w:tcW w:w="4977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 xml:space="preserve">Calcification 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4.1</w:t>
            </w:r>
          </w:p>
        </w:tc>
      </w:tr>
      <w:tr w:rsidR="00C03291" w:rsidRPr="00150D92" w:rsidTr="00C03291">
        <w:trPr>
          <w:trHeight w:val="315"/>
        </w:trPr>
        <w:tc>
          <w:tcPr>
            <w:tcW w:w="4977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Amount of lesions treated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</w:t>
            </w:r>
          </w:p>
        </w:tc>
      </w:tr>
      <w:tr w:rsidR="00C03291" w:rsidRPr="00150D92" w:rsidTr="00C03291">
        <w:trPr>
          <w:trHeight w:val="315"/>
        </w:trPr>
        <w:tc>
          <w:tcPr>
            <w:tcW w:w="4977" w:type="dxa"/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Stent</w:t>
            </w:r>
          </w:p>
        </w:tc>
        <w:tc>
          <w:tcPr>
            <w:tcW w:w="1842" w:type="dxa"/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</w:t>
            </w:r>
          </w:p>
        </w:tc>
      </w:tr>
      <w:tr w:rsidR="00C03291" w:rsidRPr="00150D92" w:rsidTr="00C03291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291" w:rsidRPr="00150D92" w:rsidRDefault="00C03291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Arial"/>
                <w:color w:val="000000"/>
                <w:lang w:val="en-GB" w:eastAsia="nl-NL"/>
              </w:rPr>
              <w:t>Stent length – mm (median (IQR)) [available in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291" w:rsidRPr="00150D92" w:rsidRDefault="00C03291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2</w:t>
            </w:r>
          </w:p>
        </w:tc>
      </w:tr>
    </w:tbl>
    <w:p w:rsidR="00434D4A" w:rsidRPr="00150D92" w:rsidRDefault="00C03291">
      <w:pPr>
        <w:rPr>
          <w:lang w:val="en-GB"/>
        </w:rPr>
      </w:pPr>
      <w:r w:rsidRPr="00150D92">
        <w:rPr>
          <w:lang w:val="en-GB"/>
        </w:rPr>
        <w:t xml:space="preserve"> </w:t>
      </w:r>
      <w:r w:rsidR="00434D4A" w:rsidRPr="00150D92">
        <w:rPr>
          <w:lang w:val="en-GB"/>
        </w:rPr>
        <w:br w:type="page"/>
      </w:r>
    </w:p>
    <w:tbl>
      <w:tblPr>
        <w:tblW w:w="798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473"/>
        <w:gridCol w:w="2787"/>
        <w:gridCol w:w="851"/>
        <w:gridCol w:w="850"/>
        <w:gridCol w:w="809"/>
        <w:gridCol w:w="1347"/>
      </w:tblGrid>
      <w:tr w:rsidR="00D378D5" w:rsidRPr="00150D92" w:rsidTr="00722A6F">
        <w:trPr>
          <w:trHeight w:val="300"/>
        </w:trPr>
        <w:tc>
          <w:tcPr>
            <w:tcW w:w="7983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78D5" w:rsidRPr="00150D92" w:rsidRDefault="00174AF3" w:rsidP="00150D92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ascii="Cambria" w:hAnsi="Cambria"/>
                <w:vertAlign w:val="superscript"/>
                <w:lang w:val="en-GB"/>
              </w:rPr>
              <w:br w:type="column"/>
            </w:r>
            <w:r w:rsidR="00150D92">
              <w:rPr>
                <w:rFonts w:eastAsia="Times New Roman" w:cs="Calibri"/>
                <w:color w:val="000000"/>
                <w:lang w:val="en-GB" w:eastAsia="nl-NL"/>
              </w:rPr>
              <w:t xml:space="preserve"> T</w:t>
            </w:r>
            <w:r w:rsidR="00C03291" w:rsidRPr="00150D92">
              <w:rPr>
                <w:rFonts w:eastAsia="Times New Roman" w:cs="Calibri"/>
                <w:color w:val="000000"/>
                <w:lang w:val="en-GB" w:eastAsia="nl-NL"/>
              </w:rPr>
              <w:t xml:space="preserve">able </w:t>
            </w:r>
            <w:r w:rsidR="007450AF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3</w:t>
            </w:r>
            <w:r w:rsidR="00C03291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.</w:t>
            </w:r>
            <w:r w:rsidR="00FA574F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 xml:space="preserve"> </w:t>
            </w:r>
            <w:r w:rsidR="00D378D5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Multivariable predictors of MACE within 3 years</w:t>
            </w:r>
          </w:p>
        </w:tc>
      </w:tr>
      <w:tr w:rsidR="003E7F85" w:rsidRPr="00150D92" w:rsidTr="00722A6F">
        <w:trPr>
          <w:trHeight w:val="300"/>
        </w:trPr>
        <w:tc>
          <w:tcPr>
            <w:tcW w:w="13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7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652210">
            <w:pPr>
              <w:jc w:val="center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HR</w:t>
            </w:r>
          </w:p>
        </w:tc>
        <w:tc>
          <w:tcPr>
            <w:tcW w:w="16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95% CI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652210">
            <w:pPr>
              <w:jc w:val="right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p-value</w:t>
            </w:r>
          </w:p>
        </w:tc>
      </w:tr>
      <w:tr w:rsidR="00CD4428" w:rsidRPr="00150D92" w:rsidTr="00722A6F">
        <w:trPr>
          <w:trHeight w:val="300"/>
        </w:trPr>
        <w:tc>
          <w:tcPr>
            <w:tcW w:w="41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CD4428" w:rsidRPr="00150D92" w:rsidRDefault="00CD4428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Peripheral artery diseas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6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28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17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</w:tcPr>
          <w:p w:rsidR="00CD4428" w:rsidRPr="00150D92" w:rsidRDefault="00CD4428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CD4428" w:rsidRPr="00150D92" w:rsidTr="00722A6F">
        <w:trPr>
          <w:trHeight w:val="300"/>
        </w:trPr>
        <w:tc>
          <w:tcPr>
            <w:tcW w:w="4126" w:type="dxa"/>
            <w:gridSpan w:val="3"/>
            <w:shd w:val="clear" w:color="auto" w:fill="auto"/>
            <w:noWrap/>
          </w:tcPr>
          <w:p w:rsidR="00CD4428" w:rsidRPr="00150D92" w:rsidRDefault="00CD4428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Male gender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8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66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96</w:t>
            </w:r>
          </w:p>
        </w:tc>
        <w:tc>
          <w:tcPr>
            <w:tcW w:w="1347" w:type="dxa"/>
            <w:shd w:val="clear" w:color="auto" w:fill="auto"/>
            <w:noWrap/>
          </w:tcPr>
          <w:p w:rsidR="00CD4428" w:rsidRPr="00150D92" w:rsidRDefault="00CD4428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16</w:t>
            </w:r>
          </w:p>
        </w:tc>
      </w:tr>
      <w:tr w:rsidR="003E7F85" w:rsidRPr="00150D92" w:rsidTr="00722A6F">
        <w:trPr>
          <w:trHeight w:val="300"/>
        </w:trPr>
        <w:tc>
          <w:tcPr>
            <w:tcW w:w="1339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IABP</w:t>
            </w:r>
          </w:p>
        </w:tc>
        <w:tc>
          <w:tcPr>
            <w:tcW w:w="2787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68</w:t>
            </w:r>
          </w:p>
        </w:tc>
        <w:tc>
          <w:tcPr>
            <w:tcW w:w="1347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46</w:t>
            </w:r>
          </w:p>
        </w:tc>
      </w:tr>
      <w:tr w:rsidR="00CD4428" w:rsidRPr="00150D92" w:rsidTr="00722A6F">
        <w:trPr>
          <w:trHeight w:val="300"/>
        </w:trPr>
        <w:tc>
          <w:tcPr>
            <w:tcW w:w="4126" w:type="dxa"/>
            <w:gridSpan w:val="3"/>
            <w:shd w:val="clear" w:color="auto" w:fill="auto"/>
            <w:noWrap/>
          </w:tcPr>
          <w:p w:rsidR="00CD4428" w:rsidRPr="00150D92" w:rsidRDefault="00CD4428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Current smoker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68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98</w:t>
            </w:r>
          </w:p>
        </w:tc>
        <w:tc>
          <w:tcPr>
            <w:tcW w:w="1347" w:type="dxa"/>
            <w:shd w:val="clear" w:color="auto" w:fill="auto"/>
            <w:noWrap/>
          </w:tcPr>
          <w:p w:rsidR="00CD4428" w:rsidRPr="00150D92" w:rsidRDefault="00CD4428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33</w:t>
            </w:r>
          </w:p>
        </w:tc>
      </w:tr>
      <w:tr w:rsidR="00CD4428" w:rsidRPr="00150D92" w:rsidTr="00722A6F">
        <w:trPr>
          <w:trHeight w:val="300"/>
        </w:trPr>
        <w:tc>
          <w:tcPr>
            <w:tcW w:w="4126" w:type="dxa"/>
            <w:gridSpan w:val="3"/>
            <w:shd w:val="clear" w:color="auto" w:fill="auto"/>
            <w:noWrap/>
          </w:tcPr>
          <w:p w:rsidR="00CD4428" w:rsidRPr="00150D92" w:rsidRDefault="00CD4428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Cardiogenic shock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6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25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21</w:t>
            </w:r>
          </w:p>
        </w:tc>
        <w:tc>
          <w:tcPr>
            <w:tcW w:w="1347" w:type="dxa"/>
            <w:shd w:val="clear" w:color="auto" w:fill="auto"/>
            <w:noWrap/>
          </w:tcPr>
          <w:p w:rsidR="00CD4428" w:rsidRPr="00150D92" w:rsidRDefault="00CD4428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4126" w:type="dxa"/>
            <w:gridSpan w:val="3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Multivessel disease without concurrent CT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4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14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74</w:t>
            </w:r>
          </w:p>
        </w:tc>
        <w:tc>
          <w:tcPr>
            <w:tcW w:w="1347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4126" w:type="dxa"/>
            <w:gridSpan w:val="3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Multivessel disease with concurrent CT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7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42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22</w:t>
            </w:r>
          </w:p>
        </w:tc>
        <w:tc>
          <w:tcPr>
            <w:tcW w:w="1347" w:type="dxa"/>
            <w:shd w:val="clear" w:color="auto" w:fill="auto"/>
            <w:noWrap/>
          </w:tcPr>
          <w:p w:rsidR="003E7F85" w:rsidRPr="00150D92" w:rsidRDefault="00CD2A4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CD4428" w:rsidRPr="00150D92" w:rsidTr="00722A6F">
        <w:trPr>
          <w:trHeight w:val="300"/>
        </w:trPr>
        <w:tc>
          <w:tcPr>
            <w:tcW w:w="4126" w:type="dxa"/>
            <w:gridSpan w:val="3"/>
            <w:shd w:val="clear" w:color="auto" w:fill="auto"/>
            <w:noWrap/>
          </w:tcPr>
          <w:p w:rsidR="00CD4428" w:rsidRPr="00150D92" w:rsidRDefault="00BF1BB1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Infarct-</w:t>
            </w:r>
            <w:r w:rsidR="00CD4428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related arter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347" w:type="dxa"/>
            <w:shd w:val="clear" w:color="auto" w:fill="auto"/>
            <w:noWrap/>
          </w:tcPr>
          <w:p w:rsidR="00CD4428" w:rsidRPr="00150D92" w:rsidRDefault="00CD4428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CD4428" w:rsidRPr="00150D92" w:rsidTr="00722A6F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RCA/LCx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347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CD4428" w:rsidRPr="00150D92" w:rsidTr="00722A6F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LM/LA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4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47</w:t>
            </w:r>
          </w:p>
        </w:tc>
        <w:tc>
          <w:tcPr>
            <w:tcW w:w="1347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18</w:t>
            </w:r>
          </w:p>
        </w:tc>
      </w:tr>
      <w:tr w:rsidR="00CD4428" w:rsidRPr="00150D92" w:rsidTr="00722A6F">
        <w:trPr>
          <w:trHeight w:val="300"/>
        </w:trPr>
        <w:tc>
          <w:tcPr>
            <w:tcW w:w="4126" w:type="dxa"/>
            <w:gridSpan w:val="3"/>
            <w:shd w:val="clear" w:color="auto" w:fill="auto"/>
            <w:noWrap/>
          </w:tcPr>
          <w:p w:rsidR="00CD4428" w:rsidRPr="00150D92" w:rsidRDefault="00CD4428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 xml:space="preserve">Total </w:t>
            </w:r>
            <w:r w:rsidR="00032F47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i</w:t>
            </w: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sch</w:t>
            </w:r>
            <w:r w:rsidR="00BF1BB1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a</w:t>
            </w: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 xml:space="preserve">emic </w:t>
            </w:r>
            <w:r w:rsidR="00032F47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t</w:t>
            </w: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ime</w:t>
            </w:r>
            <w:r w:rsidR="00032F47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 xml:space="preserve"> (per 30 min increment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4428" w:rsidRPr="00150D92" w:rsidRDefault="00CD4428" w:rsidP="00032F47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</w:t>
            </w:r>
            <w:r w:rsidR="00032F47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CD4428" w:rsidRPr="00150D92" w:rsidRDefault="00CD4428" w:rsidP="00032F47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</w:t>
            </w:r>
            <w:r w:rsidR="00032F47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1</w:t>
            </w:r>
          </w:p>
        </w:tc>
        <w:tc>
          <w:tcPr>
            <w:tcW w:w="1347" w:type="dxa"/>
            <w:shd w:val="clear" w:color="auto" w:fill="auto"/>
            <w:noWrap/>
          </w:tcPr>
          <w:p w:rsidR="00CD4428" w:rsidRPr="00150D92" w:rsidRDefault="00CD4428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28</w:t>
            </w:r>
          </w:p>
        </w:tc>
      </w:tr>
      <w:tr w:rsidR="00CD4428" w:rsidRPr="00150D92" w:rsidTr="00722A6F">
        <w:trPr>
          <w:trHeight w:val="300"/>
        </w:trPr>
        <w:tc>
          <w:tcPr>
            <w:tcW w:w="4126" w:type="dxa"/>
            <w:gridSpan w:val="3"/>
            <w:shd w:val="clear" w:color="auto" w:fill="auto"/>
            <w:noWrap/>
          </w:tcPr>
          <w:p w:rsidR="00CD4428" w:rsidRPr="00150D92" w:rsidRDefault="00CD4428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Thrombocyte count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347" w:type="dxa"/>
            <w:shd w:val="clear" w:color="auto" w:fill="auto"/>
            <w:noWrap/>
          </w:tcPr>
          <w:p w:rsidR="00CD4428" w:rsidRPr="00150D92" w:rsidRDefault="00CD4428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CD4428" w:rsidRPr="00150D92" w:rsidTr="00722A6F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&lt; 15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9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36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79</w:t>
            </w:r>
          </w:p>
        </w:tc>
        <w:tc>
          <w:tcPr>
            <w:tcW w:w="1347" w:type="dxa"/>
            <w:shd w:val="clear" w:color="auto" w:fill="auto"/>
            <w:noWrap/>
          </w:tcPr>
          <w:p w:rsidR="003E7F85" w:rsidRPr="00150D92" w:rsidRDefault="00CD2A4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CD4428" w:rsidRPr="00150D92" w:rsidTr="00722A6F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 xml:space="preserve">150 </w:t>
            </w:r>
            <w:r w:rsid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–</w:t>
            </w: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 xml:space="preserve"> 4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347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CD4428" w:rsidRPr="00150D92" w:rsidTr="00722A6F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&gt; 4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67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55</w:t>
            </w:r>
          </w:p>
        </w:tc>
        <w:tc>
          <w:tcPr>
            <w:tcW w:w="1347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916</w:t>
            </w:r>
          </w:p>
        </w:tc>
      </w:tr>
      <w:tr w:rsidR="00CD4428" w:rsidRPr="00150D92" w:rsidTr="00722A6F">
        <w:trPr>
          <w:trHeight w:val="300"/>
        </w:trPr>
        <w:tc>
          <w:tcPr>
            <w:tcW w:w="4126" w:type="dxa"/>
            <w:gridSpan w:val="3"/>
            <w:shd w:val="clear" w:color="auto" w:fill="auto"/>
            <w:noWrap/>
          </w:tcPr>
          <w:p w:rsidR="00CD4428" w:rsidRPr="00150D92" w:rsidRDefault="00CD4428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Calcification IR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3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13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65</w:t>
            </w:r>
          </w:p>
        </w:tc>
        <w:tc>
          <w:tcPr>
            <w:tcW w:w="1347" w:type="dxa"/>
            <w:shd w:val="clear" w:color="auto" w:fill="auto"/>
            <w:noWrap/>
          </w:tcPr>
          <w:p w:rsidR="00CD4428" w:rsidRPr="00150D92" w:rsidRDefault="00CD4428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1</w:t>
            </w:r>
          </w:p>
        </w:tc>
      </w:tr>
      <w:tr w:rsidR="00CD4428" w:rsidRPr="00150D92" w:rsidTr="00722A6F">
        <w:trPr>
          <w:trHeight w:val="300"/>
        </w:trPr>
        <w:tc>
          <w:tcPr>
            <w:tcW w:w="4126" w:type="dxa"/>
            <w:gridSpan w:val="3"/>
            <w:shd w:val="clear" w:color="auto" w:fill="auto"/>
            <w:noWrap/>
          </w:tcPr>
          <w:p w:rsidR="00CD4428" w:rsidRPr="00150D92" w:rsidRDefault="00CD4428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 xml:space="preserve">TIMI flow </w:t>
            </w:r>
            <w:r w:rsid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post-</w:t>
            </w: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procedur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347" w:type="dxa"/>
            <w:shd w:val="clear" w:color="auto" w:fill="auto"/>
            <w:noWrap/>
          </w:tcPr>
          <w:p w:rsidR="00CD4428" w:rsidRPr="00150D92" w:rsidRDefault="00CD4428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CD4428" w:rsidRPr="00150D92" w:rsidTr="00722A6F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/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61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3.18</w:t>
            </w:r>
          </w:p>
        </w:tc>
        <w:tc>
          <w:tcPr>
            <w:tcW w:w="1347" w:type="dxa"/>
            <w:shd w:val="clear" w:color="auto" w:fill="auto"/>
            <w:noWrap/>
          </w:tcPr>
          <w:p w:rsidR="003E7F85" w:rsidRPr="00150D92" w:rsidRDefault="00CD2A4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CD4428" w:rsidRPr="00150D92" w:rsidTr="00722A6F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/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347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CD4428" w:rsidRPr="00150D92" w:rsidTr="00722A6F">
        <w:trPr>
          <w:trHeight w:val="300"/>
        </w:trPr>
        <w:tc>
          <w:tcPr>
            <w:tcW w:w="4126" w:type="dxa"/>
            <w:gridSpan w:val="3"/>
            <w:shd w:val="clear" w:color="auto" w:fill="auto"/>
            <w:noWrap/>
          </w:tcPr>
          <w:p w:rsidR="00CD4428" w:rsidRPr="00150D92" w:rsidRDefault="00CD4428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White blood cell count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347" w:type="dxa"/>
            <w:shd w:val="clear" w:color="auto" w:fill="auto"/>
            <w:noWrap/>
          </w:tcPr>
          <w:p w:rsidR="00CD4428" w:rsidRPr="00150D92" w:rsidRDefault="00CD4428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CD4428" w:rsidRPr="00150D92" w:rsidTr="00722A6F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&lt; 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347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CD4428" w:rsidRPr="00150D92" w:rsidTr="00722A6F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≥ 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7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52</w:t>
            </w:r>
          </w:p>
        </w:tc>
        <w:tc>
          <w:tcPr>
            <w:tcW w:w="1347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7</w:t>
            </w:r>
          </w:p>
        </w:tc>
      </w:tr>
      <w:tr w:rsidR="00CD4428" w:rsidRPr="00150D92" w:rsidTr="00722A6F">
        <w:trPr>
          <w:trHeight w:val="300"/>
        </w:trPr>
        <w:tc>
          <w:tcPr>
            <w:tcW w:w="4126" w:type="dxa"/>
            <w:gridSpan w:val="3"/>
            <w:shd w:val="clear" w:color="auto" w:fill="auto"/>
            <w:noWrap/>
          </w:tcPr>
          <w:p w:rsidR="00CD4428" w:rsidRPr="00150D92" w:rsidRDefault="00CD4428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An</w:t>
            </w:r>
            <w:r w:rsidR="00BF1BB1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a</w:t>
            </w: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emi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5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27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93</w:t>
            </w:r>
          </w:p>
        </w:tc>
        <w:tc>
          <w:tcPr>
            <w:tcW w:w="1347" w:type="dxa"/>
            <w:shd w:val="clear" w:color="auto" w:fill="auto"/>
            <w:noWrap/>
          </w:tcPr>
          <w:p w:rsidR="00CD4428" w:rsidRPr="00150D92" w:rsidRDefault="00CD4428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CD4428" w:rsidRPr="00150D92" w:rsidTr="00722A6F">
        <w:trPr>
          <w:trHeight w:val="300"/>
        </w:trPr>
        <w:tc>
          <w:tcPr>
            <w:tcW w:w="4126" w:type="dxa"/>
            <w:gridSpan w:val="3"/>
            <w:shd w:val="clear" w:color="auto" w:fill="auto"/>
            <w:noWrap/>
          </w:tcPr>
          <w:p w:rsidR="00CD4428" w:rsidRPr="00150D92" w:rsidRDefault="00CD4428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Creatinine clearanc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347" w:type="dxa"/>
            <w:shd w:val="clear" w:color="auto" w:fill="auto"/>
            <w:noWrap/>
          </w:tcPr>
          <w:p w:rsidR="00CD4428" w:rsidRPr="00150D92" w:rsidRDefault="00CD4428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CD4428" w:rsidRPr="00150D92" w:rsidTr="00722A6F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&lt; 60 ml/mi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5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29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96</w:t>
            </w:r>
          </w:p>
        </w:tc>
        <w:tc>
          <w:tcPr>
            <w:tcW w:w="1347" w:type="dxa"/>
            <w:shd w:val="clear" w:color="auto" w:fill="auto"/>
            <w:noWrap/>
          </w:tcPr>
          <w:p w:rsidR="003E7F85" w:rsidRPr="00150D92" w:rsidRDefault="00CD2A4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CD4428" w:rsidRPr="00150D92" w:rsidTr="00722A6F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≥ 60 ml/mi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347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CD4428" w:rsidRPr="00150D92" w:rsidTr="00722A6F">
        <w:trPr>
          <w:trHeight w:val="300"/>
        </w:trPr>
        <w:tc>
          <w:tcPr>
            <w:tcW w:w="4126" w:type="dxa"/>
            <w:gridSpan w:val="3"/>
            <w:shd w:val="clear" w:color="auto" w:fill="auto"/>
            <w:noWrap/>
          </w:tcPr>
          <w:p w:rsidR="00CD4428" w:rsidRPr="00150D92" w:rsidRDefault="00CD4428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Arterial access sit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347" w:type="dxa"/>
            <w:shd w:val="clear" w:color="auto" w:fill="auto"/>
            <w:noWrap/>
          </w:tcPr>
          <w:p w:rsidR="00CD4428" w:rsidRPr="00150D92" w:rsidRDefault="00CD4428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E7F85" w:rsidRPr="00150D92" w:rsidTr="00722A6F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111" w:type="dxa"/>
            <w:gridSpan w:val="3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Femoral arter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347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CD4428" w:rsidRPr="00150D92" w:rsidTr="00722A6F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</w:tcPr>
          <w:p w:rsidR="003E7F85" w:rsidRPr="00150D92" w:rsidRDefault="00BF1BB1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R</w:t>
            </w:r>
            <w:r w:rsidR="003E7F85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adial arter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82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89</w:t>
            </w:r>
          </w:p>
        </w:tc>
        <w:tc>
          <w:tcPr>
            <w:tcW w:w="1347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304</w:t>
            </w:r>
          </w:p>
        </w:tc>
      </w:tr>
      <w:tr w:rsidR="00CD4428" w:rsidRPr="00150D92" w:rsidTr="00722A6F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</w:tcPr>
          <w:p w:rsidR="003E7F85" w:rsidRPr="00150D92" w:rsidRDefault="00BF1BB1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O</w:t>
            </w:r>
            <w:r w:rsidR="003E7F85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ther or combination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4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29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4.77</w:t>
            </w:r>
          </w:p>
        </w:tc>
        <w:tc>
          <w:tcPr>
            <w:tcW w:w="1347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6</w:t>
            </w:r>
          </w:p>
        </w:tc>
      </w:tr>
      <w:tr w:rsidR="00CD4428" w:rsidRPr="00150D92" w:rsidTr="00722A6F">
        <w:trPr>
          <w:trHeight w:val="300"/>
        </w:trPr>
        <w:tc>
          <w:tcPr>
            <w:tcW w:w="4126" w:type="dxa"/>
            <w:gridSpan w:val="3"/>
            <w:shd w:val="clear" w:color="auto" w:fill="auto"/>
            <w:noWrap/>
          </w:tcPr>
          <w:p w:rsidR="00CD4428" w:rsidRPr="00150D92" w:rsidRDefault="00CD4428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Previous PCI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2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71</w:t>
            </w:r>
          </w:p>
        </w:tc>
        <w:tc>
          <w:tcPr>
            <w:tcW w:w="1347" w:type="dxa"/>
            <w:shd w:val="clear" w:color="auto" w:fill="auto"/>
            <w:noWrap/>
          </w:tcPr>
          <w:p w:rsidR="00CD4428" w:rsidRPr="00150D92" w:rsidRDefault="00CD4428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34</w:t>
            </w:r>
          </w:p>
        </w:tc>
      </w:tr>
      <w:tr w:rsidR="00CD4428" w:rsidRPr="00150D92" w:rsidTr="00722A6F">
        <w:trPr>
          <w:trHeight w:val="300"/>
        </w:trPr>
        <w:tc>
          <w:tcPr>
            <w:tcW w:w="41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CD4428" w:rsidRPr="00150D92" w:rsidRDefault="00434D4A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GP II</w:t>
            </w:r>
            <w:r w:rsidR="00CD4428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b/IIIa inhibitor</w:t>
            </w:r>
          </w:p>
          <w:p w:rsidR="00CD4428" w:rsidRPr="00150D92" w:rsidRDefault="00CD4428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4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4428" w:rsidRPr="00150D92" w:rsidRDefault="00CD4428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50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D4428" w:rsidRPr="00150D92" w:rsidRDefault="00CD4428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17</w:t>
            </w:r>
          </w:p>
        </w:tc>
      </w:tr>
    </w:tbl>
    <w:p w:rsidR="003E7F85" w:rsidRPr="00150D92" w:rsidRDefault="00652210" w:rsidP="003E7F85">
      <w:pPr>
        <w:rPr>
          <w:rFonts w:cs="Calibri"/>
          <w:sz w:val="22"/>
          <w:szCs w:val="22"/>
          <w:lang w:val="en-GB"/>
        </w:rPr>
      </w:pPr>
      <w:r w:rsidRPr="00150D92">
        <w:rPr>
          <w:rFonts w:cs="Calibri"/>
          <w:i/>
          <w:sz w:val="22"/>
          <w:szCs w:val="22"/>
          <w:lang w:val="en-GB"/>
        </w:rPr>
        <w:t>MACE</w:t>
      </w:r>
      <w:r w:rsidRPr="00150D92">
        <w:rPr>
          <w:rFonts w:cs="Calibri"/>
          <w:sz w:val="22"/>
          <w:szCs w:val="22"/>
          <w:lang w:val="en-GB"/>
        </w:rPr>
        <w:t xml:space="preserve"> major adverse cardiac events; </w:t>
      </w:r>
      <w:r w:rsidRPr="00150D92">
        <w:rPr>
          <w:rFonts w:cs="Calibri"/>
          <w:i/>
          <w:sz w:val="22"/>
          <w:szCs w:val="22"/>
          <w:lang w:val="en-GB"/>
        </w:rPr>
        <w:t>HR</w:t>
      </w:r>
      <w:r w:rsidRPr="00150D92">
        <w:rPr>
          <w:rFonts w:cs="Calibri"/>
          <w:sz w:val="22"/>
          <w:szCs w:val="22"/>
          <w:lang w:val="en-GB"/>
        </w:rPr>
        <w:t xml:space="preserve"> hazard ratio; </w:t>
      </w:r>
      <w:r w:rsidRPr="00150D92">
        <w:rPr>
          <w:rFonts w:cs="Calibri"/>
          <w:i/>
          <w:sz w:val="22"/>
          <w:szCs w:val="22"/>
          <w:lang w:val="en-GB"/>
        </w:rPr>
        <w:t>CI</w:t>
      </w:r>
      <w:r w:rsidRPr="00150D92">
        <w:rPr>
          <w:rFonts w:cs="Calibri"/>
          <w:sz w:val="22"/>
          <w:szCs w:val="22"/>
          <w:lang w:val="en-GB"/>
        </w:rPr>
        <w:t xml:space="preserve"> confidence interval; </w:t>
      </w:r>
      <w:r w:rsidRPr="00150D92">
        <w:rPr>
          <w:rFonts w:cs="Calibri"/>
          <w:i/>
          <w:sz w:val="22"/>
          <w:szCs w:val="22"/>
          <w:lang w:val="en-GB"/>
        </w:rPr>
        <w:t>IABP</w:t>
      </w:r>
      <w:r w:rsidRPr="00150D92">
        <w:rPr>
          <w:rFonts w:cs="Calibri"/>
          <w:sz w:val="22"/>
          <w:szCs w:val="22"/>
          <w:lang w:val="en-GB"/>
        </w:rPr>
        <w:t xml:space="preserve"> intra-aortic balloon pump; </w:t>
      </w:r>
      <w:r w:rsidRPr="00150D92">
        <w:rPr>
          <w:rFonts w:cs="Calibri"/>
          <w:i/>
          <w:sz w:val="22"/>
          <w:szCs w:val="22"/>
          <w:lang w:val="en-GB"/>
        </w:rPr>
        <w:t>CTO</w:t>
      </w:r>
      <w:r w:rsidRPr="00150D92">
        <w:rPr>
          <w:rFonts w:cs="Calibri"/>
          <w:sz w:val="22"/>
          <w:szCs w:val="22"/>
          <w:lang w:val="en-GB"/>
        </w:rPr>
        <w:t xml:space="preserve"> chronic total occlusion; </w:t>
      </w:r>
    </w:p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434D4A" w:rsidRPr="00150D92" w:rsidRDefault="00434D4A">
      <w:pPr>
        <w:rPr>
          <w:lang w:val="en-GB"/>
        </w:rPr>
      </w:pPr>
      <w:r w:rsidRPr="00150D92">
        <w:rPr>
          <w:lang w:val="en-GB"/>
        </w:rPr>
        <w:br w:type="page"/>
      </w:r>
    </w:p>
    <w:tbl>
      <w:tblPr>
        <w:tblW w:w="7912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30"/>
        <w:gridCol w:w="3245"/>
        <w:gridCol w:w="866"/>
        <w:gridCol w:w="850"/>
        <w:gridCol w:w="851"/>
        <w:gridCol w:w="1276"/>
      </w:tblGrid>
      <w:tr w:rsidR="003E7F85" w:rsidRPr="00150D92" w:rsidTr="00722A6F">
        <w:trPr>
          <w:trHeight w:val="300"/>
        </w:trPr>
        <w:tc>
          <w:tcPr>
            <w:tcW w:w="7912" w:type="dxa"/>
            <w:gridSpan w:val="6"/>
            <w:tcBorders>
              <w:top w:val="single" w:sz="4" w:space="0" w:color="auto"/>
            </w:tcBorders>
            <w:noWrap/>
            <w:vAlign w:val="bottom"/>
          </w:tcPr>
          <w:p w:rsidR="003E7F85" w:rsidRPr="00150D92" w:rsidRDefault="00174AF3" w:rsidP="007450AF">
            <w:pPr>
              <w:rPr>
                <w:rFonts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sz w:val="22"/>
                <w:szCs w:val="22"/>
                <w:lang w:val="en-GB" w:eastAsia="nl-NL"/>
              </w:rPr>
              <w:t xml:space="preserve">Table </w:t>
            </w:r>
            <w:r w:rsidR="007450AF" w:rsidRPr="00150D92">
              <w:rPr>
                <w:rFonts w:cs="Calibri"/>
                <w:sz w:val="22"/>
                <w:szCs w:val="22"/>
                <w:lang w:val="en-GB" w:eastAsia="nl-NL"/>
              </w:rPr>
              <w:t>4</w:t>
            </w:r>
            <w:r w:rsidR="00FA574F" w:rsidRPr="00150D92">
              <w:rPr>
                <w:rFonts w:cs="Calibri"/>
                <w:sz w:val="22"/>
                <w:szCs w:val="22"/>
                <w:lang w:val="en-GB" w:eastAsia="nl-NL"/>
              </w:rPr>
              <w:t xml:space="preserve">. </w:t>
            </w:r>
            <w:r w:rsidR="003E7F85" w:rsidRPr="00150D92">
              <w:rPr>
                <w:rFonts w:cs="Calibri"/>
                <w:sz w:val="22"/>
                <w:szCs w:val="22"/>
                <w:lang w:val="en-GB" w:eastAsia="nl-NL"/>
              </w:rPr>
              <w:t xml:space="preserve">Multivariable predictors of all-cause </w:t>
            </w:r>
            <w:r w:rsidR="00150D92">
              <w:rPr>
                <w:rFonts w:cs="Calibri"/>
                <w:sz w:val="22"/>
                <w:szCs w:val="22"/>
                <w:lang w:val="en-GB" w:eastAsia="nl-NL"/>
              </w:rPr>
              <w:t>mortality within 3 years of follow-</w:t>
            </w:r>
            <w:r w:rsidR="003E7F85" w:rsidRPr="00150D92">
              <w:rPr>
                <w:rFonts w:cs="Calibri"/>
                <w:sz w:val="22"/>
                <w:szCs w:val="22"/>
                <w:lang w:val="en-GB" w:eastAsia="nl-NL"/>
              </w:rPr>
              <w:t>up</w:t>
            </w:r>
          </w:p>
        </w:tc>
      </w:tr>
      <w:tr w:rsidR="003E7F85" w:rsidRPr="00150D92" w:rsidTr="00722A6F">
        <w:trPr>
          <w:trHeight w:val="300"/>
        </w:trPr>
        <w:tc>
          <w:tcPr>
            <w:tcW w:w="824" w:type="dxa"/>
            <w:tcBorders>
              <w:bottom w:val="single" w:sz="4" w:space="0" w:color="auto"/>
            </w:tcBorders>
            <w:noWrap/>
            <w:vAlign w:val="bottom"/>
          </w:tcPr>
          <w:p w:rsidR="003E7F85" w:rsidRPr="00150D92" w:rsidRDefault="003E7F85" w:rsidP="003E7F85">
            <w:pPr>
              <w:rPr>
                <w:rFonts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3245" w:type="dxa"/>
            <w:tcBorders>
              <w:bottom w:val="single" w:sz="4" w:space="0" w:color="auto"/>
            </w:tcBorders>
            <w:noWrap/>
            <w:vAlign w:val="bottom"/>
          </w:tcPr>
          <w:p w:rsidR="003E7F85" w:rsidRPr="00150D92" w:rsidRDefault="003E7F85" w:rsidP="003E7F85">
            <w:pPr>
              <w:rPr>
                <w:rFonts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sz w:val="22"/>
                <w:szCs w:val="22"/>
                <w:lang w:val="en-GB" w:eastAsia="nl-NL"/>
              </w:rPr>
              <w:t>HR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3E7F85" w:rsidRPr="00150D92" w:rsidRDefault="003E7F85" w:rsidP="003E7F85">
            <w:pPr>
              <w:jc w:val="center"/>
              <w:rPr>
                <w:rFonts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sz w:val="22"/>
                <w:szCs w:val="22"/>
                <w:lang w:val="en-GB" w:eastAsia="nl-NL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sz w:val="22"/>
                <w:szCs w:val="22"/>
                <w:lang w:val="en-GB" w:eastAsia="nl-NL"/>
              </w:rPr>
              <w:t>p-value</w:t>
            </w:r>
          </w:p>
        </w:tc>
      </w:tr>
      <w:tr w:rsidR="003E7F85" w:rsidRPr="00150D92" w:rsidTr="00722A6F">
        <w:trPr>
          <w:trHeight w:val="300"/>
        </w:trPr>
        <w:tc>
          <w:tcPr>
            <w:tcW w:w="4069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3E7F85" w:rsidRPr="00150D92" w:rsidRDefault="003E7F85" w:rsidP="003E7F85">
            <w:pPr>
              <w:rPr>
                <w:rFonts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sz w:val="22"/>
                <w:szCs w:val="22"/>
                <w:lang w:val="en-GB" w:eastAsia="nl-NL"/>
              </w:rPr>
              <w:t>PCI access site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vAlign w:val="bottom"/>
          </w:tcPr>
          <w:p w:rsidR="003E7F85" w:rsidRPr="00150D92" w:rsidRDefault="003E7F85" w:rsidP="003E7F85">
            <w:pPr>
              <w:rPr>
                <w:rFonts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:rsidR="003E7F85" w:rsidRPr="00150D92" w:rsidRDefault="003E7F85" w:rsidP="003E7F85">
            <w:pPr>
              <w:rPr>
                <w:rFonts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:rsidR="003E7F85" w:rsidRPr="00150D92" w:rsidRDefault="003E7F85" w:rsidP="003E7F85">
            <w:pPr>
              <w:rPr>
                <w:rFonts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:rsidR="003E7F85" w:rsidRPr="00150D92" w:rsidRDefault="003E7F85" w:rsidP="003E7F85">
            <w:pPr>
              <w:rPr>
                <w:rFonts w:cs="Calibri"/>
                <w:sz w:val="22"/>
                <w:szCs w:val="22"/>
                <w:lang w:val="en-GB" w:eastAsia="nl-NL"/>
              </w:rPr>
            </w:pPr>
          </w:p>
        </w:tc>
      </w:tr>
      <w:tr w:rsidR="003E7F85" w:rsidRPr="00150D92" w:rsidTr="00722A6F">
        <w:trPr>
          <w:trHeight w:val="300"/>
        </w:trPr>
        <w:tc>
          <w:tcPr>
            <w:tcW w:w="824" w:type="dxa"/>
            <w:noWrap/>
            <w:vAlign w:val="bottom"/>
          </w:tcPr>
          <w:p w:rsidR="003E7F85" w:rsidRPr="00150D92" w:rsidRDefault="003E7F85" w:rsidP="003E7F85">
            <w:pPr>
              <w:rPr>
                <w:rFonts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noWrap/>
            <w:vAlign w:val="bottom"/>
          </w:tcPr>
          <w:p w:rsidR="003E7F85" w:rsidRPr="00150D92" w:rsidRDefault="003E7F85" w:rsidP="003E7F85">
            <w:pPr>
              <w:rPr>
                <w:rFonts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sz w:val="22"/>
                <w:szCs w:val="22"/>
                <w:lang w:val="en-GB" w:eastAsia="nl-NL"/>
              </w:rPr>
              <w:t>Femoral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3E7F85" w:rsidRPr="00150D92" w:rsidTr="00722A6F">
        <w:trPr>
          <w:trHeight w:val="300"/>
        </w:trPr>
        <w:tc>
          <w:tcPr>
            <w:tcW w:w="824" w:type="dxa"/>
            <w:noWrap/>
            <w:vAlign w:val="bottom"/>
          </w:tcPr>
          <w:p w:rsidR="003E7F85" w:rsidRPr="00150D92" w:rsidRDefault="003E7F85" w:rsidP="003E7F85">
            <w:pPr>
              <w:rPr>
                <w:rFonts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noWrap/>
            <w:vAlign w:val="center"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Radial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2.06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31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3.24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0.002</w:t>
            </w:r>
          </w:p>
        </w:tc>
      </w:tr>
      <w:tr w:rsidR="003E7F85" w:rsidRPr="00150D92" w:rsidTr="00722A6F">
        <w:trPr>
          <w:trHeight w:val="300"/>
        </w:trPr>
        <w:tc>
          <w:tcPr>
            <w:tcW w:w="824" w:type="dxa"/>
            <w:noWrap/>
            <w:vAlign w:val="bottom"/>
          </w:tcPr>
          <w:p w:rsidR="003E7F85" w:rsidRPr="00150D92" w:rsidRDefault="003E7F85" w:rsidP="003E7F85">
            <w:pPr>
              <w:rPr>
                <w:rFonts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noWrap/>
            <w:vAlign w:val="center"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Other or combinations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3.24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59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6.62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824" w:type="dxa"/>
            <w:noWrap/>
            <w:vAlign w:val="center"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IABP</w:t>
            </w:r>
          </w:p>
        </w:tc>
        <w:tc>
          <w:tcPr>
            <w:tcW w:w="3245" w:type="dxa"/>
            <w:noWrap/>
            <w:vAlign w:val="center"/>
          </w:tcPr>
          <w:p w:rsidR="003E7F85" w:rsidRPr="00150D92" w:rsidRDefault="003E7F85" w:rsidP="003E7F85">
            <w:pPr>
              <w:rPr>
                <w:rFonts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52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08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2.12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0.016</w:t>
            </w:r>
          </w:p>
        </w:tc>
      </w:tr>
      <w:tr w:rsidR="003E7F85" w:rsidRPr="00150D92" w:rsidTr="00722A6F">
        <w:trPr>
          <w:trHeight w:val="300"/>
        </w:trPr>
        <w:tc>
          <w:tcPr>
            <w:tcW w:w="4069" w:type="dxa"/>
            <w:gridSpan w:val="2"/>
            <w:noWrap/>
            <w:vAlign w:val="center"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Cardiogenic shock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93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34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2.77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CD2A4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4069" w:type="dxa"/>
            <w:gridSpan w:val="2"/>
            <w:noWrap/>
            <w:vAlign w:val="center"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History of malignant disease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88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41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2.51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CD2A4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4069" w:type="dxa"/>
            <w:gridSpan w:val="2"/>
            <w:noWrap/>
            <w:vAlign w:val="center"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Family history of coronary artery disease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0.54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0.40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0.72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CD2A4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4069" w:type="dxa"/>
            <w:gridSpan w:val="2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Thrombocyte count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E7F85" w:rsidRPr="00150D92" w:rsidTr="00722A6F">
        <w:trPr>
          <w:trHeight w:val="300"/>
        </w:trPr>
        <w:tc>
          <w:tcPr>
            <w:tcW w:w="824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150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2.21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48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3.29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CD2A4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824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 xml:space="preserve">150 </w:t>
            </w:r>
            <w:r w:rsid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–</w:t>
            </w: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 xml:space="preserve"> 400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3E7F85" w:rsidRPr="00150D92" w:rsidTr="00722A6F">
        <w:trPr>
          <w:trHeight w:val="300"/>
        </w:trPr>
        <w:tc>
          <w:tcPr>
            <w:tcW w:w="824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gt; 400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37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0.85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2.23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0.200</w:t>
            </w:r>
          </w:p>
        </w:tc>
      </w:tr>
      <w:tr w:rsidR="003E7F85" w:rsidRPr="00150D92" w:rsidTr="00722A6F">
        <w:trPr>
          <w:trHeight w:val="300"/>
        </w:trPr>
        <w:tc>
          <w:tcPr>
            <w:tcW w:w="4935" w:type="dxa"/>
            <w:gridSpan w:val="3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TIMI flow post procedure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E7F85" w:rsidRPr="00150D92" w:rsidTr="00722A6F">
        <w:trPr>
          <w:trHeight w:val="300"/>
        </w:trPr>
        <w:tc>
          <w:tcPr>
            <w:tcW w:w="824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0/1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85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23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2.78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0.003</w:t>
            </w:r>
          </w:p>
        </w:tc>
      </w:tr>
      <w:tr w:rsidR="003E7F85" w:rsidRPr="00150D92" w:rsidTr="00722A6F">
        <w:trPr>
          <w:trHeight w:val="300"/>
        </w:trPr>
        <w:tc>
          <w:tcPr>
            <w:tcW w:w="824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2/3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3E7F85" w:rsidRPr="00150D92" w:rsidTr="00722A6F">
        <w:trPr>
          <w:trHeight w:val="300"/>
        </w:trPr>
        <w:tc>
          <w:tcPr>
            <w:tcW w:w="4935" w:type="dxa"/>
            <w:gridSpan w:val="3"/>
            <w:noWrap/>
          </w:tcPr>
          <w:p w:rsidR="003E7F85" w:rsidRPr="00150D92" w:rsidRDefault="00BF1BB1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Infarct-</w:t>
            </w:r>
            <w:r w:rsidR="003E7F85"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related artery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E7F85" w:rsidRPr="00150D92" w:rsidTr="00722A6F">
        <w:trPr>
          <w:trHeight w:val="300"/>
        </w:trPr>
        <w:tc>
          <w:tcPr>
            <w:tcW w:w="824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RCA/LCx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3E7F85" w:rsidRPr="00150D92" w:rsidTr="00722A6F">
        <w:trPr>
          <w:trHeight w:val="300"/>
        </w:trPr>
        <w:tc>
          <w:tcPr>
            <w:tcW w:w="824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LM/LAD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31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04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64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0.024</w:t>
            </w:r>
          </w:p>
        </w:tc>
      </w:tr>
      <w:tr w:rsidR="003E7F85" w:rsidRPr="00150D92" w:rsidTr="00722A6F">
        <w:trPr>
          <w:trHeight w:val="300"/>
        </w:trPr>
        <w:tc>
          <w:tcPr>
            <w:tcW w:w="4069" w:type="dxa"/>
            <w:gridSpan w:val="2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Multivessel disease without concurrent CTO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39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05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83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0.021</w:t>
            </w:r>
          </w:p>
        </w:tc>
      </w:tr>
      <w:tr w:rsidR="003E7F85" w:rsidRPr="00150D92" w:rsidTr="00722A6F">
        <w:trPr>
          <w:trHeight w:val="300"/>
        </w:trPr>
        <w:tc>
          <w:tcPr>
            <w:tcW w:w="4069" w:type="dxa"/>
            <w:gridSpan w:val="2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Multivessel disease with concurrent CTO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64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23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2.19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4935" w:type="dxa"/>
            <w:gridSpan w:val="3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White blood cell count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E7F85" w:rsidRPr="00150D92" w:rsidTr="00722A6F">
        <w:trPr>
          <w:trHeight w:val="300"/>
        </w:trPr>
        <w:tc>
          <w:tcPr>
            <w:tcW w:w="824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11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3E7F85" w:rsidRPr="00150D92" w:rsidTr="00722A6F">
        <w:trPr>
          <w:trHeight w:val="300"/>
        </w:trPr>
        <w:tc>
          <w:tcPr>
            <w:tcW w:w="824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≥ 11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62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28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2.05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CD2A4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824" w:type="dxa"/>
            <w:noWrap/>
            <w:vAlign w:val="center"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An</w:t>
            </w:r>
            <w:r w:rsidR="00BF1BB1"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a</w:t>
            </w: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emia</w:t>
            </w:r>
          </w:p>
        </w:tc>
        <w:tc>
          <w:tcPr>
            <w:tcW w:w="3245" w:type="dxa"/>
            <w:noWrap/>
            <w:vAlign w:val="center"/>
          </w:tcPr>
          <w:p w:rsidR="003E7F85" w:rsidRPr="00150D92" w:rsidRDefault="003E7F85" w:rsidP="003E7F85">
            <w:pPr>
              <w:rPr>
                <w:rFonts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2.07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60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2.67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CD2A4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4935" w:type="dxa"/>
            <w:gridSpan w:val="3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Creatinine clearance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E7F85" w:rsidRPr="00150D92" w:rsidTr="00722A6F">
        <w:trPr>
          <w:trHeight w:val="300"/>
        </w:trPr>
        <w:tc>
          <w:tcPr>
            <w:tcW w:w="824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60 ml/min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57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18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2.09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0.002</w:t>
            </w:r>
          </w:p>
        </w:tc>
      </w:tr>
      <w:tr w:rsidR="003E7F85" w:rsidRPr="00150D92" w:rsidTr="00722A6F">
        <w:trPr>
          <w:trHeight w:val="300"/>
        </w:trPr>
        <w:tc>
          <w:tcPr>
            <w:tcW w:w="824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≥ 60 ml/min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3E7F85" w:rsidRPr="00150D92" w:rsidTr="00722A6F">
        <w:trPr>
          <w:trHeight w:val="300"/>
        </w:trPr>
        <w:tc>
          <w:tcPr>
            <w:tcW w:w="824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Age</w:t>
            </w:r>
          </w:p>
        </w:tc>
        <w:tc>
          <w:tcPr>
            <w:tcW w:w="3245" w:type="dxa"/>
            <w:noWrap/>
            <w:vAlign w:val="bottom"/>
          </w:tcPr>
          <w:p w:rsidR="003E7F85" w:rsidRPr="00150D92" w:rsidRDefault="003E7F85" w:rsidP="003E7F85">
            <w:pPr>
              <w:rPr>
                <w:rFonts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E7F85" w:rsidRPr="00150D92" w:rsidTr="00722A6F">
        <w:trPr>
          <w:trHeight w:val="300"/>
        </w:trPr>
        <w:tc>
          <w:tcPr>
            <w:tcW w:w="824" w:type="dxa"/>
            <w:noWrap/>
            <w:vAlign w:val="bottom"/>
          </w:tcPr>
          <w:p w:rsidR="003E7F85" w:rsidRPr="00150D92" w:rsidRDefault="003E7F85" w:rsidP="003E7F85">
            <w:pPr>
              <w:rPr>
                <w:rFonts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60 years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3E7F85" w:rsidRPr="00150D92" w:rsidTr="00722A6F">
        <w:trPr>
          <w:trHeight w:val="300"/>
        </w:trPr>
        <w:tc>
          <w:tcPr>
            <w:tcW w:w="824" w:type="dxa"/>
            <w:noWrap/>
            <w:vAlign w:val="bottom"/>
          </w:tcPr>
          <w:p w:rsidR="003E7F85" w:rsidRPr="00150D92" w:rsidRDefault="003E7F85" w:rsidP="003E7F85">
            <w:pPr>
              <w:rPr>
                <w:rFonts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 xml:space="preserve">60 </w:t>
            </w:r>
            <w:r w:rsid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–</w:t>
            </w: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 xml:space="preserve"> 79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87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36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2.56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CD2A4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824" w:type="dxa"/>
            <w:noWrap/>
            <w:vAlign w:val="bottom"/>
          </w:tcPr>
          <w:p w:rsidR="003E7F85" w:rsidRPr="00150D92" w:rsidRDefault="003E7F85" w:rsidP="003E7F85">
            <w:pPr>
              <w:rPr>
                <w:rFonts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noWrap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≥ 80 years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2.56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69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3.87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CD2A4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4069" w:type="dxa"/>
            <w:gridSpan w:val="2"/>
            <w:noWrap/>
            <w:vAlign w:val="center"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History of stroke or TIA</w:t>
            </w:r>
          </w:p>
        </w:tc>
        <w:tc>
          <w:tcPr>
            <w:tcW w:w="866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44</w:t>
            </w:r>
          </w:p>
        </w:tc>
        <w:tc>
          <w:tcPr>
            <w:tcW w:w="850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1" w:type="dxa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2.06</w:t>
            </w:r>
          </w:p>
        </w:tc>
        <w:tc>
          <w:tcPr>
            <w:tcW w:w="1276" w:type="dxa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0.050</w:t>
            </w:r>
          </w:p>
        </w:tc>
      </w:tr>
      <w:tr w:rsidR="003E7F85" w:rsidRPr="00150D92" w:rsidTr="00722A6F">
        <w:trPr>
          <w:trHeight w:val="300"/>
        </w:trPr>
        <w:tc>
          <w:tcPr>
            <w:tcW w:w="406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3E7F85" w:rsidRPr="00150D92" w:rsidRDefault="003E7F85" w:rsidP="003E7F85">
            <w:pPr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Peripheral artery disease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1.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0.046</w:t>
            </w:r>
          </w:p>
        </w:tc>
      </w:tr>
    </w:tbl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652210" w:rsidP="003E7F85">
      <w:pPr>
        <w:rPr>
          <w:rFonts w:cs="Calibri"/>
          <w:sz w:val="22"/>
          <w:szCs w:val="22"/>
          <w:lang w:val="en-GB"/>
        </w:rPr>
      </w:pPr>
      <w:r w:rsidRPr="00150D92">
        <w:rPr>
          <w:rFonts w:cs="Calibri"/>
          <w:sz w:val="22"/>
          <w:szCs w:val="22"/>
          <w:lang w:val="en-GB"/>
        </w:rPr>
        <w:br w:type="page"/>
      </w: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825"/>
        <w:gridCol w:w="2420"/>
        <w:gridCol w:w="1008"/>
        <w:gridCol w:w="708"/>
        <w:gridCol w:w="851"/>
        <w:gridCol w:w="1276"/>
      </w:tblGrid>
      <w:tr w:rsidR="003E7F85" w:rsidRPr="00150D92" w:rsidTr="00722A6F">
        <w:trPr>
          <w:trHeight w:val="300"/>
        </w:trPr>
        <w:tc>
          <w:tcPr>
            <w:tcW w:w="781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174AF3" w:rsidP="007450AF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Table</w:t>
            </w:r>
            <w:r w:rsidR="00070959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 xml:space="preserve"> </w:t>
            </w:r>
            <w:r w:rsidR="007450AF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5</w:t>
            </w:r>
            <w:r w:rsidR="00FA574F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 xml:space="preserve">. </w:t>
            </w:r>
            <w:r w:rsidR="003E7F85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Multivariable predictors of cardiac mortality within 3 years</w:t>
            </w:r>
            <w:r w:rsid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 xml:space="preserve"> of follow-</w:t>
            </w:r>
            <w:r w:rsidR="003E7F85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up</w:t>
            </w:r>
          </w:p>
        </w:tc>
      </w:tr>
      <w:tr w:rsidR="003E7F85" w:rsidRPr="00150D92" w:rsidTr="00722A6F">
        <w:trPr>
          <w:trHeight w:val="300"/>
        </w:trPr>
        <w:tc>
          <w:tcPr>
            <w:tcW w:w="15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HR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p-value</w:t>
            </w:r>
          </w:p>
        </w:tc>
      </w:tr>
      <w:tr w:rsidR="003E7F85" w:rsidRPr="00150D92" w:rsidTr="00722A6F">
        <w:trPr>
          <w:trHeight w:val="300"/>
        </w:trPr>
        <w:tc>
          <w:tcPr>
            <w:tcW w:w="3969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Multivessel disease without concurrent CTO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8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3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5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3E7F85" w:rsidRPr="00150D92" w:rsidRDefault="00CD2A4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3969" w:type="dxa"/>
            <w:gridSpan w:val="3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Multivessel disease with concurrent CTO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4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8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3.41</w:t>
            </w: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CD2A4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4977" w:type="dxa"/>
            <w:gridSpan w:val="4"/>
            <w:shd w:val="clear" w:color="auto" w:fill="auto"/>
            <w:noWrap/>
          </w:tcPr>
          <w:p w:rsidR="003E7F85" w:rsidRPr="00150D92" w:rsidRDefault="00BF1BB1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Infarct-</w:t>
            </w:r>
            <w:r w:rsidR="003E7F85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related artery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RCA/LCx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LM/LAD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5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02</w:t>
            </w: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CD2A4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3969" w:type="dxa"/>
            <w:gridSpan w:val="3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Thrombocyte coun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&lt; 15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3.0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4.61</w:t>
            </w: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CD2A4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 xml:space="preserve">150 </w:t>
            </w:r>
            <w:r w:rsid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–</w:t>
            </w: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 xml:space="preserve"> 4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&gt; 4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3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7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33</w:t>
            </w: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308</w:t>
            </w:r>
          </w:p>
        </w:tc>
      </w:tr>
      <w:tr w:rsidR="003E7F85" w:rsidRPr="00150D92" w:rsidTr="00722A6F">
        <w:trPr>
          <w:trHeight w:val="300"/>
        </w:trPr>
        <w:tc>
          <w:tcPr>
            <w:tcW w:w="4977" w:type="dxa"/>
            <w:gridSpan w:val="4"/>
            <w:shd w:val="clear" w:color="auto" w:fill="auto"/>
            <w:noWrap/>
          </w:tcPr>
          <w:p w:rsidR="003E7F85" w:rsidRPr="00150D92" w:rsidRDefault="00150D92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TIMI flow post-</w:t>
            </w:r>
            <w:r w:rsidR="003E7F85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procedur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/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3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3.58</w:t>
            </w: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CD2A4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/3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3E7F85" w:rsidRPr="00150D92" w:rsidTr="00722A6F">
        <w:trPr>
          <w:trHeight w:val="300"/>
        </w:trPr>
        <w:tc>
          <w:tcPr>
            <w:tcW w:w="4977" w:type="dxa"/>
            <w:gridSpan w:val="4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White blood cell coun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&lt; 1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≥ 1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9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5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56</w:t>
            </w: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CD2A4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3969" w:type="dxa"/>
            <w:gridSpan w:val="3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An</w:t>
            </w:r>
            <w:r w:rsidR="00BF1BB1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a</w:t>
            </w: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emia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3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7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3.05</w:t>
            </w: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CD2A4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4977" w:type="dxa"/>
            <w:gridSpan w:val="4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Creatinine cleara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&lt; 60 ml/min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4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7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3.42</w:t>
            </w: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CD2A4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≥ 60 ml/min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3E7F85" w:rsidRPr="00150D92" w:rsidTr="00722A6F">
        <w:trPr>
          <w:trHeight w:val="300"/>
        </w:trPr>
        <w:tc>
          <w:tcPr>
            <w:tcW w:w="3969" w:type="dxa"/>
            <w:gridSpan w:val="3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Age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&lt; 60 years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245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 xml:space="preserve">60 </w:t>
            </w:r>
            <w:r w:rsid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–</w:t>
            </w: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 xml:space="preserve"> 79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6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40</w:t>
            </w: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4</w:t>
            </w: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32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≥ 80 years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3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4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3.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E7F85" w:rsidRPr="00150D92" w:rsidRDefault="00CD2A4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</w:tbl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652210" w:rsidP="003E7F85">
      <w:pPr>
        <w:rPr>
          <w:rFonts w:cs="Calibri"/>
          <w:sz w:val="22"/>
          <w:szCs w:val="22"/>
          <w:lang w:val="en-GB"/>
        </w:rPr>
      </w:pPr>
      <w:r w:rsidRPr="00150D92">
        <w:rPr>
          <w:rFonts w:cs="Calibri"/>
          <w:sz w:val="22"/>
          <w:szCs w:val="22"/>
          <w:lang w:val="en-GB"/>
        </w:rPr>
        <w:br w:type="page"/>
      </w: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1373"/>
        <w:gridCol w:w="1887"/>
        <w:gridCol w:w="851"/>
        <w:gridCol w:w="850"/>
        <w:gridCol w:w="851"/>
        <w:gridCol w:w="1276"/>
      </w:tblGrid>
      <w:tr w:rsidR="003E7F85" w:rsidRPr="00150D92" w:rsidTr="00722A6F">
        <w:trPr>
          <w:trHeight w:val="300"/>
        </w:trPr>
        <w:tc>
          <w:tcPr>
            <w:tcW w:w="781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FA574F" w:rsidP="007450AF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Tabl</w:t>
            </w:r>
            <w:r w:rsidR="00174AF3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e</w:t>
            </w:r>
            <w:r w:rsidR="007450AF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 xml:space="preserve"> 6</w:t>
            </w: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 xml:space="preserve">. </w:t>
            </w:r>
            <w:r w:rsidR="003E7F85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Multivariable predictors of non-cardiac mortality within 3 years</w:t>
            </w:r>
            <w:r w:rsid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 xml:space="preserve"> of follow-up</w:t>
            </w:r>
          </w:p>
        </w:tc>
      </w:tr>
      <w:tr w:rsidR="003E7F85" w:rsidRPr="00150D92" w:rsidTr="00722A6F">
        <w:trPr>
          <w:trHeight w:val="300"/>
        </w:trPr>
        <w:tc>
          <w:tcPr>
            <w:tcW w:w="20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HR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p-value</w:t>
            </w:r>
          </w:p>
        </w:tc>
      </w:tr>
      <w:tr w:rsidR="003E7F85" w:rsidRPr="00150D92" w:rsidTr="00722A6F">
        <w:trPr>
          <w:trHeight w:val="300"/>
        </w:trPr>
        <w:tc>
          <w:tcPr>
            <w:tcW w:w="398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Arterial access sit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Femoral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Radial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6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5.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13</w:t>
            </w:r>
          </w:p>
        </w:tc>
      </w:tr>
      <w:tr w:rsidR="003E7F85" w:rsidRPr="00150D92" w:rsidTr="00722A6F">
        <w:trPr>
          <w:trHeight w:val="300"/>
        </w:trPr>
        <w:tc>
          <w:tcPr>
            <w:tcW w:w="2097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History of stroke or TIA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4.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22</w:t>
            </w:r>
          </w:p>
        </w:tc>
      </w:tr>
      <w:tr w:rsidR="003E7F85" w:rsidRPr="00150D92" w:rsidTr="00722A6F">
        <w:trPr>
          <w:trHeight w:val="300"/>
        </w:trPr>
        <w:tc>
          <w:tcPr>
            <w:tcW w:w="3984" w:type="dxa"/>
            <w:gridSpan w:val="3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History of malignant diseas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4.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6.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3984" w:type="dxa"/>
            <w:gridSpan w:val="3"/>
            <w:shd w:val="clear" w:color="auto" w:fill="auto"/>
            <w:noWrap/>
          </w:tcPr>
          <w:p w:rsidR="003E7F85" w:rsidRPr="00150D92" w:rsidRDefault="00434D4A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GP II</w:t>
            </w:r>
            <w:r w:rsidR="003E7F85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b/IIIa inhibitor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21</w:t>
            </w:r>
          </w:p>
        </w:tc>
      </w:tr>
      <w:tr w:rsidR="003E7F85" w:rsidRPr="00150D92" w:rsidTr="00722A6F">
        <w:trPr>
          <w:trHeight w:val="300"/>
        </w:trPr>
        <w:tc>
          <w:tcPr>
            <w:tcW w:w="3984" w:type="dxa"/>
            <w:gridSpan w:val="3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Family history of CA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3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56</w:t>
            </w:r>
          </w:p>
        </w:tc>
      </w:tr>
      <w:tr w:rsidR="003E7F85" w:rsidRPr="00150D92" w:rsidTr="00722A6F">
        <w:trPr>
          <w:trHeight w:val="300"/>
        </w:trPr>
        <w:tc>
          <w:tcPr>
            <w:tcW w:w="2097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An</w:t>
            </w:r>
            <w:r w:rsidR="00BF1BB1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a</w:t>
            </w: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emia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6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4.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2097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Age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&lt; 60 year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 xml:space="preserve">60 </w:t>
            </w:r>
            <w:r w:rsid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–</w:t>
            </w: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 xml:space="preserve"> 7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3.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5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6.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2</w:t>
            </w: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≥ 80 year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3.7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5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9.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4</w:t>
            </w:r>
          </w:p>
        </w:tc>
      </w:tr>
      <w:tr w:rsidR="003E7F85" w:rsidRPr="00150D92" w:rsidTr="00722A6F">
        <w:trPr>
          <w:trHeight w:val="300"/>
        </w:trPr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BMI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&lt; 18.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4.2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3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16</w:t>
            </w: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8.5 - 29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≥ 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8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131</w:t>
            </w:r>
          </w:p>
        </w:tc>
      </w:tr>
    </w:tbl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652210" w:rsidP="003E7F85">
      <w:pPr>
        <w:rPr>
          <w:rFonts w:cs="Calibri"/>
          <w:sz w:val="22"/>
          <w:szCs w:val="22"/>
          <w:lang w:val="en-GB"/>
        </w:rPr>
      </w:pPr>
      <w:r w:rsidRPr="00150D92">
        <w:rPr>
          <w:rFonts w:cs="Calibri"/>
          <w:sz w:val="22"/>
          <w:szCs w:val="22"/>
          <w:lang w:val="en-GB"/>
        </w:rPr>
        <w:br w:type="page"/>
      </w: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4"/>
        <w:gridCol w:w="355"/>
        <w:gridCol w:w="849"/>
        <w:gridCol w:w="849"/>
        <w:gridCol w:w="849"/>
        <w:gridCol w:w="1296"/>
      </w:tblGrid>
      <w:tr w:rsidR="003E7F85" w:rsidRPr="00150D92" w:rsidTr="00722A6F">
        <w:trPr>
          <w:trHeight w:val="300"/>
        </w:trPr>
        <w:tc>
          <w:tcPr>
            <w:tcW w:w="7812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174AF3" w:rsidP="007450AF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Table</w:t>
            </w:r>
            <w:r w:rsidR="00070959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 xml:space="preserve"> </w:t>
            </w:r>
            <w:r w:rsidR="007450AF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7</w:t>
            </w:r>
            <w:r w:rsidR="00FA574F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 xml:space="preserve">. </w:t>
            </w:r>
            <w:r w:rsidR="003E7F85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 xml:space="preserve">Multivariable predictors of recurrent MI within 3 years </w:t>
            </w:r>
            <w:r w:rsid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of follow-</w:t>
            </w:r>
            <w:r w:rsidR="003E7F85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up</w:t>
            </w:r>
          </w:p>
        </w:tc>
      </w:tr>
      <w:tr w:rsidR="003E7F85" w:rsidRPr="00150D92" w:rsidTr="00722A6F">
        <w:trPr>
          <w:trHeight w:val="300"/>
        </w:trPr>
        <w:tc>
          <w:tcPr>
            <w:tcW w:w="36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HR</w:t>
            </w:r>
          </w:p>
        </w:tc>
        <w:tc>
          <w:tcPr>
            <w:tcW w:w="169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95% CI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p-value</w:t>
            </w:r>
          </w:p>
        </w:tc>
      </w:tr>
      <w:tr w:rsidR="003E7F85" w:rsidRPr="00150D92" w:rsidTr="00722A6F">
        <w:trPr>
          <w:trHeight w:val="300"/>
        </w:trPr>
        <w:tc>
          <w:tcPr>
            <w:tcW w:w="3969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Peripheral artery disease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00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34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99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3614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Diabetes</w:t>
            </w:r>
          </w:p>
        </w:tc>
        <w:tc>
          <w:tcPr>
            <w:tcW w:w="355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63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19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23</w:t>
            </w:r>
          </w:p>
        </w:tc>
        <w:tc>
          <w:tcPr>
            <w:tcW w:w="129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3</w:t>
            </w:r>
          </w:p>
        </w:tc>
      </w:tr>
      <w:tr w:rsidR="003E7F85" w:rsidRPr="00150D92" w:rsidTr="00722A6F">
        <w:trPr>
          <w:trHeight w:val="300"/>
        </w:trPr>
        <w:tc>
          <w:tcPr>
            <w:tcW w:w="3969" w:type="dxa"/>
            <w:gridSpan w:val="2"/>
            <w:shd w:val="clear" w:color="auto" w:fill="auto"/>
            <w:noWrap/>
          </w:tcPr>
          <w:p w:rsidR="003E7F85" w:rsidRPr="00150D92" w:rsidRDefault="003E7F85" w:rsidP="00434D4A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GP I</w:t>
            </w:r>
            <w:r w:rsidR="00434D4A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I</w:t>
            </w: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b/IIIa inhibitor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56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19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05</w:t>
            </w:r>
          </w:p>
        </w:tc>
        <w:tc>
          <w:tcPr>
            <w:tcW w:w="129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3969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Multivessel disease without concurrent CTO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48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6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05</w:t>
            </w:r>
          </w:p>
        </w:tc>
        <w:tc>
          <w:tcPr>
            <w:tcW w:w="129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20</w:t>
            </w:r>
          </w:p>
        </w:tc>
      </w:tr>
      <w:tr w:rsidR="003E7F85" w:rsidRPr="00150D92" w:rsidTr="00722A6F">
        <w:trPr>
          <w:trHeight w:val="300"/>
        </w:trPr>
        <w:tc>
          <w:tcPr>
            <w:tcW w:w="3969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Multivessel disease with concurrent CTO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84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28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66</w:t>
            </w:r>
          </w:p>
        </w:tc>
        <w:tc>
          <w:tcPr>
            <w:tcW w:w="129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1</w:t>
            </w:r>
          </w:p>
        </w:tc>
      </w:tr>
      <w:tr w:rsidR="003E7F85" w:rsidRPr="00150D92" w:rsidTr="00722A6F">
        <w:trPr>
          <w:trHeight w:val="300"/>
        </w:trPr>
        <w:tc>
          <w:tcPr>
            <w:tcW w:w="3614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Prior MI</w:t>
            </w:r>
          </w:p>
        </w:tc>
        <w:tc>
          <w:tcPr>
            <w:tcW w:w="355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50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7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10</w:t>
            </w:r>
          </w:p>
        </w:tc>
        <w:tc>
          <w:tcPr>
            <w:tcW w:w="129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19</w:t>
            </w:r>
          </w:p>
        </w:tc>
      </w:tr>
      <w:tr w:rsidR="003E7F85" w:rsidRPr="00150D92" w:rsidTr="00722A6F">
        <w:trPr>
          <w:trHeight w:val="300"/>
        </w:trPr>
        <w:tc>
          <w:tcPr>
            <w:tcW w:w="3969" w:type="dxa"/>
            <w:gridSpan w:val="2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Calcification IRA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60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19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13</w:t>
            </w:r>
          </w:p>
        </w:tc>
        <w:tc>
          <w:tcPr>
            <w:tcW w:w="129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2</w:t>
            </w:r>
          </w:p>
        </w:tc>
      </w:tr>
      <w:tr w:rsidR="003E7F85" w:rsidRPr="00150D92" w:rsidTr="00722A6F">
        <w:trPr>
          <w:trHeight w:val="300"/>
        </w:trPr>
        <w:tc>
          <w:tcPr>
            <w:tcW w:w="3969" w:type="dxa"/>
            <w:gridSpan w:val="2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Ostial lesion IRA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38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96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97</w:t>
            </w:r>
          </w:p>
        </w:tc>
        <w:tc>
          <w:tcPr>
            <w:tcW w:w="129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81</w:t>
            </w:r>
          </w:p>
        </w:tc>
      </w:tr>
      <w:tr w:rsidR="003E7F85" w:rsidRPr="00150D92" w:rsidTr="00722A6F">
        <w:trPr>
          <w:trHeight w:val="315"/>
        </w:trPr>
        <w:tc>
          <w:tcPr>
            <w:tcW w:w="36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An</w:t>
            </w:r>
            <w:r w:rsidR="00BF1BB1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a</w:t>
            </w: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emia</w:t>
            </w:r>
          </w:p>
        </w:tc>
        <w:tc>
          <w:tcPr>
            <w:tcW w:w="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59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15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2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5</w:t>
            </w:r>
          </w:p>
        </w:tc>
      </w:tr>
    </w:tbl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652210" w:rsidP="003E7F85">
      <w:pPr>
        <w:rPr>
          <w:rFonts w:cs="Calibri"/>
          <w:sz w:val="22"/>
          <w:szCs w:val="22"/>
          <w:lang w:val="en-GB"/>
        </w:rPr>
      </w:pPr>
      <w:r w:rsidRPr="00150D92">
        <w:rPr>
          <w:rFonts w:cs="Calibri"/>
          <w:sz w:val="22"/>
          <w:szCs w:val="22"/>
          <w:lang w:val="en-GB"/>
        </w:rPr>
        <w:br w:type="page"/>
      </w: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1134"/>
        <w:gridCol w:w="2126"/>
        <w:gridCol w:w="851"/>
        <w:gridCol w:w="850"/>
        <w:gridCol w:w="851"/>
        <w:gridCol w:w="1276"/>
      </w:tblGrid>
      <w:tr w:rsidR="00FA574F" w:rsidRPr="00150D92" w:rsidTr="00722A6F">
        <w:trPr>
          <w:trHeight w:val="300"/>
        </w:trPr>
        <w:tc>
          <w:tcPr>
            <w:tcW w:w="781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A574F" w:rsidRPr="00150D92" w:rsidRDefault="00174AF3" w:rsidP="007450AF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 xml:space="preserve">Table </w:t>
            </w:r>
            <w:r w:rsidR="007450AF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8</w:t>
            </w:r>
            <w:r w:rsidR="00FA574F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. Multivariable predictors of stroke within 3 years</w:t>
            </w:r>
            <w:r w:rsid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 xml:space="preserve"> of follow-up</w:t>
            </w:r>
          </w:p>
        </w:tc>
      </w:tr>
      <w:tr w:rsidR="003E7F85" w:rsidRPr="00150D92" w:rsidTr="00722A6F">
        <w:trPr>
          <w:trHeight w:val="300"/>
        </w:trPr>
        <w:tc>
          <w:tcPr>
            <w:tcW w:w="18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722A6F">
            <w:pPr>
              <w:jc w:val="center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HR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p-value</w:t>
            </w:r>
          </w:p>
        </w:tc>
      </w:tr>
      <w:tr w:rsidR="003E7F85" w:rsidRPr="00150D92" w:rsidTr="00722A6F">
        <w:trPr>
          <w:trHeight w:val="300"/>
        </w:trPr>
        <w:tc>
          <w:tcPr>
            <w:tcW w:w="3984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History of stroke or TI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4.7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25</w:t>
            </w:r>
          </w:p>
        </w:tc>
      </w:tr>
      <w:tr w:rsidR="003E7F85" w:rsidRPr="00150D92" w:rsidTr="00722A6F">
        <w:trPr>
          <w:trHeight w:val="300"/>
        </w:trPr>
        <w:tc>
          <w:tcPr>
            <w:tcW w:w="3984" w:type="dxa"/>
            <w:gridSpan w:val="3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Cardiogenic shock</w:t>
            </w:r>
          </w:p>
        </w:tc>
        <w:tc>
          <w:tcPr>
            <w:tcW w:w="851" w:type="dxa"/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3.52</w:t>
            </w:r>
          </w:p>
        </w:tc>
        <w:tc>
          <w:tcPr>
            <w:tcW w:w="850" w:type="dxa"/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86</w:t>
            </w:r>
          </w:p>
        </w:tc>
        <w:tc>
          <w:tcPr>
            <w:tcW w:w="851" w:type="dxa"/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6.64</w:t>
            </w: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0</w:t>
            </w:r>
          </w:p>
        </w:tc>
      </w:tr>
      <w:tr w:rsidR="003E7F85" w:rsidRPr="00150D92" w:rsidTr="00722A6F">
        <w:trPr>
          <w:trHeight w:val="300"/>
        </w:trPr>
        <w:tc>
          <w:tcPr>
            <w:tcW w:w="3984" w:type="dxa"/>
            <w:gridSpan w:val="3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 xml:space="preserve">TIMI </w:t>
            </w:r>
            <w:r w:rsid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flow post-</w:t>
            </w: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procedure</w:t>
            </w:r>
          </w:p>
        </w:tc>
        <w:tc>
          <w:tcPr>
            <w:tcW w:w="851" w:type="dxa"/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0/1</w:t>
            </w:r>
          </w:p>
        </w:tc>
        <w:tc>
          <w:tcPr>
            <w:tcW w:w="851" w:type="dxa"/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3.30</w:t>
            </w:r>
          </w:p>
        </w:tc>
        <w:tc>
          <w:tcPr>
            <w:tcW w:w="850" w:type="dxa"/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42</w:t>
            </w:r>
          </w:p>
        </w:tc>
        <w:tc>
          <w:tcPr>
            <w:tcW w:w="851" w:type="dxa"/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7.68</w:t>
            </w: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6</w:t>
            </w: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2/3</w:t>
            </w:r>
          </w:p>
        </w:tc>
        <w:tc>
          <w:tcPr>
            <w:tcW w:w="851" w:type="dxa"/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51" w:type="dxa"/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3E7F85" w:rsidRPr="00150D92" w:rsidTr="00722A6F">
        <w:trPr>
          <w:trHeight w:val="300"/>
        </w:trPr>
        <w:tc>
          <w:tcPr>
            <w:tcW w:w="1858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Ag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&lt; 60 years</w:t>
            </w:r>
          </w:p>
        </w:tc>
        <w:tc>
          <w:tcPr>
            <w:tcW w:w="851" w:type="dxa"/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51" w:type="dxa"/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260" w:type="dxa"/>
            <w:gridSpan w:val="2"/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60 - 79</w:t>
            </w:r>
          </w:p>
        </w:tc>
        <w:tc>
          <w:tcPr>
            <w:tcW w:w="851" w:type="dxa"/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20</w:t>
            </w:r>
          </w:p>
        </w:tc>
        <w:tc>
          <w:tcPr>
            <w:tcW w:w="850" w:type="dxa"/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20</w:t>
            </w:r>
          </w:p>
        </w:tc>
        <w:tc>
          <w:tcPr>
            <w:tcW w:w="851" w:type="dxa"/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4.03</w:t>
            </w:r>
          </w:p>
        </w:tc>
        <w:tc>
          <w:tcPr>
            <w:tcW w:w="1276" w:type="dxa"/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11</w:t>
            </w:r>
          </w:p>
        </w:tc>
      </w:tr>
      <w:tr w:rsidR="003E7F85" w:rsidRPr="00150D92" w:rsidTr="00722A6F">
        <w:trPr>
          <w:trHeight w:val="300"/>
        </w:trPr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7F85" w:rsidRPr="00150D92" w:rsidRDefault="003E7F85" w:rsidP="003E7F85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3E7F85" w:rsidRPr="00150D92" w:rsidRDefault="003E7F85" w:rsidP="003E7F85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≥ 80 yea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3.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4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E7F85" w:rsidRPr="00150D92" w:rsidRDefault="003E7F85" w:rsidP="003E7F8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7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E7F85" w:rsidRPr="00150D92" w:rsidRDefault="003E7F85" w:rsidP="003E7F85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4</w:t>
            </w:r>
          </w:p>
        </w:tc>
      </w:tr>
    </w:tbl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FA574F" w:rsidRPr="00150D92" w:rsidRDefault="00652210" w:rsidP="003E7F85">
      <w:pPr>
        <w:rPr>
          <w:rFonts w:cs="Calibri"/>
          <w:sz w:val="22"/>
          <w:szCs w:val="22"/>
          <w:lang w:val="en-GB"/>
        </w:rPr>
      </w:pPr>
      <w:r w:rsidRPr="00150D92">
        <w:rPr>
          <w:rFonts w:cs="Calibri"/>
          <w:sz w:val="22"/>
          <w:szCs w:val="22"/>
          <w:lang w:val="en-GB"/>
        </w:rPr>
        <w:br w:type="page"/>
      </w:r>
    </w:p>
    <w:tbl>
      <w:tblPr>
        <w:tblW w:w="76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4"/>
        <w:gridCol w:w="851"/>
        <w:gridCol w:w="850"/>
        <w:gridCol w:w="851"/>
        <w:gridCol w:w="1105"/>
      </w:tblGrid>
      <w:tr w:rsidR="004A2053" w:rsidRPr="00150D92" w:rsidTr="00722A6F">
        <w:trPr>
          <w:trHeight w:val="300"/>
        </w:trPr>
        <w:tc>
          <w:tcPr>
            <w:tcW w:w="653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174AF3" w:rsidP="00150D92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 xml:space="preserve">Table </w:t>
            </w:r>
            <w:r w:rsidR="007450AF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9</w:t>
            </w:r>
            <w:r w:rsidR="004A2053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 xml:space="preserve">. Multivariable predictors of stent thrombosis within 3 years </w:t>
            </w:r>
            <w:r w:rsid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of f</w:t>
            </w:r>
            <w:r w:rsidR="004A2053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ollow-up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4A2053" w:rsidRPr="00150D92" w:rsidTr="00722A6F">
        <w:trPr>
          <w:trHeight w:val="300"/>
        </w:trPr>
        <w:tc>
          <w:tcPr>
            <w:tcW w:w="3984" w:type="dxa"/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HR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95% CI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p-value</w:t>
            </w:r>
          </w:p>
        </w:tc>
      </w:tr>
      <w:tr w:rsidR="004A2053" w:rsidRPr="00150D92" w:rsidTr="00722A6F">
        <w:trPr>
          <w:trHeight w:val="300"/>
        </w:trPr>
        <w:tc>
          <w:tcPr>
            <w:tcW w:w="3984" w:type="dxa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Peripheral artery diseas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4.23</w:t>
            </w:r>
          </w:p>
        </w:tc>
        <w:tc>
          <w:tcPr>
            <w:tcW w:w="1105" w:type="dxa"/>
            <w:shd w:val="clear" w:color="auto" w:fill="auto"/>
            <w:noWrap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60</w:t>
            </w:r>
          </w:p>
        </w:tc>
      </w:tr>
      <w:tr w:rsidR="004A2053" w:rsidRPr="00150D92" w:rsidTr="00722A6F">
        <w:trPr>
          <w:trHeight w:val="300"/>
        </w:trPr>
        <w:tc>
          <w:tcPr>
            <w:tcW w:w="3984" w:type="dxa"/>
            <w:shd w:val="clear" w:color="auto" w:fill="auto"/>
            <w:noWrap/>
          </w:tcPr>
          <w:p w:rsidR="004A2053" w:rsidRPr="00150D92" w:rsidRDefault="004A2053" w:rsidP="00434D4A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GP I</w:t>
            </w:r>
            <w:r w:rsidR="00434D4A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I</w:t>
            </w: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b/IIIa inhibitor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5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9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51</w:t>
            </w:r>
          </w:p>
        </w:tc>
        <w:tc>
          <w:tcPr>
            <w:tcW w:w="1105" w:type="dxa"/>
            <w:shd w:val="clear" w:color="auto" w:fill="auto"/>
            <w:noWrap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78</w:t>
            </w:r>
          </w:p>
        </w:tc>
      </w:tr>
      <w:tr w:rsidR="004A2053" w:rsidRPr="00150D92" w:rsidTr="00722A6F">
        <w:trPr>
          <w:trHeight w:val="300"/>
        </w:trPr>
        <w:tc>
          <w:tcPr>
            <w:tcW w:w="3984" w:type="dxa"/>
            <w:shd w:val="clear" w:color="auto" w:fill="auto"/>
            <w:noWrap/>
          </w:tcPr>
          <w:p w:rsidR="004A2053" w:rsidRPr="00150D92" w:rsidRDefault="00150D92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Pre-</w:t>
            </w:r>
            <w:r w:rsidR="004A2053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existing dissec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7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3.01</w:t>
            </w:r>
          </w:p>
        </w:tc>
        <w:tc>
          <w:tcPr>
            <w:tcW w:w="1105" w:type="dxa"/>
            <w:shd w:val="clear" w:color="auto" w:fill="auto"/>
            <w:noWrap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36</w:t>
            </w:r>
          </w:p>
        </w:tc>
      </w:tr>
      <w:tr w:rsidR="004A2053" w:rsidRPr="00150D92" w:rsidTr="00722A6F">
        <w:trPr>
          <w:trHeight w:val="300"/>
        </w:trPr>
        <w:tc>
          <w:tcPr>
            <w:tcW w:w="39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Stent length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3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41</w:t>
            </w:r>
          </w:p>
        </w:tc>
      </w:tr>
    </w:tbl>
    <w:p w:rsidR="004A2053" w:rsidRPr="00150D92" w:rsidRDefault="004A2053" w:rsidP="003E7F85">
      <w:pPr>
        <w:rPr>
          <w:rFonts w:cs="Calibri"/>
          <w:sz w:val="22"/>
          <w:szCs w:val="22"/>
          <w:lang w:val="en-GB"/>
        </w:rPr>
      </w:pPr>
    </w:p>
    <w:p w:rsidR="004A2053" w:rsidRPr="00150D92" w:rsidRDefault="004A2053" w:rsidP="003E7F85">
      <w:pPr>
        <w:rPr>
          <w:rFonts w:cs="Calibri"/>
          <w:sz w:val="22"/>
          <w:szCs w:val="22"/>
          <w:lang w:val="en-GB"/>
        </w:rPr>
      </w:pPr>
    </w:p>
    <w:p w:rsidR="00FA574F" w:rsidRPr="00150D92" w:rsidRDefault="00FA574F" w:rsidP="003E7F85">
      <w:pPr>
        <w:rPr>
          <w:rFonts w:cs="Calibri"/>
          <w:sz w:val="22"/>
          <w:szCs w:val="22"/>
          <w:lang w:val="en-GB"/>
        </w:rPr>
      </w:pPr>
    </w:p>
    <w:p w:rsidR="00652210" w:rsidRPr="00150D92" w:rsidRDefault="00722A6F" w:rsidP="003E7F85">
      <w:pPr>
        <w:rPr>
          <w:rFonts w:cs="Calibri"/>
          <w:sz w:val="22"/>
          <w:szCs w:val="22"/>
          <w:lang w:val="en-GB"/>
        </w:rPr>
      </w:pPr>
      <w:r w:rsidRPr="00150D92">
        <w:rPr>
          <w:rFonts w:cs="Calibri"/>
          <w:sz w:val="22"/>
          <w:szCs w:val="22"/>
          <w:lang w:val="en-GB"/>
        </w:rPr>
        <w:br w:type="page"/>
      </w: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3"/>
        <w:gridCol w:w="2871"/>
        <w:gridCol w:w="851"/>
        <w:gridCol w:w="850"/>
        <w:gridCol w:w="851"/>
        <w:gridCol w:w="1276"/>
      </w:tblGrid>
      <w:tr w:rsidR="004A2053" w:rsidRPr="00150D92" w:rsidTr="00722A6F">
        <w:trPr>
          <w:trHeight w:val="300"/>
        </w:trPr>
        <w:tc>
          <w:tcPr>
            <w:tcW w:w="7812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652210" w:rsidP="007450A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sz w:val="22"/>
                <w:szCs w:val="22"/>
                <w:lang w:val="en-GB"/>
              </w:rPr>
              <w:br w:type="page"/>
            </w:r>
            <w:r w:rsidR="00174AF3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 xml:space="preserve">Table </w:t>
            </w:r>
            <w:r w:rsidR="007450AF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0</w:t>
            </w:r>
            <w:r w:rsidR="004A2053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. Multivariable predicto</w:t>
            </w:r>
            <w:r w:rsid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rs of target lesion revascularis</w:t>
            </w:r>
            <w:r w:rsidR="004A2053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 xml:space="preserve">ation within 3 years </w:t>
            </w:r>
            <w:r w:rsid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 xml:space="preserve">of </w:t>
            </w:r>
            <w:r w:rsidR="004A2053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follow-up</w:t>
            </w:r>
          </w:p>
        </w:tc>
      </w:tr>
      <w:tr w:rsidR="004A2053" w:rsidRPr="00150D92" w:rsidTr="00722A6F">
        <w:trPr>
          <w:trHeight w:val="300"/>
        </w:trPr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H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p-value</w:t>
            </w:r>
          </w:p>
        </w:tc>
      </w:tr>
      <w:tr w:rsidR="004A2053" w:rsidRPr="00150D92" w:rsidTr="00722A6F">
        <w:trPr>
          <w:trHeight w:val="300"/>
        </w:trPr>
        <w:tc>
          <w:tcPr>
            <w:tcW w:w="39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2053" w:rsidRPr="00150D92" w:rsidRDefault="004A2053" w:rsidP="00150D92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Infarct</w:t>
            </w:r>
            <w:r w:rsid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-</w:t>
            </w: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related arter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4A2053" w:rsidRPr="00150D92" w:rsidTr="00722A6F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7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RCA/LCx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4A2053" w:rsidRPr="00150D92" w:rsidTr="00722A6F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7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LM/LA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3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88</w:t>
            </w:r>
          </w:p>
        </w:tc>
        <w:tc>
          <w:tcPr>
            <w:tcW w:w="1276" w:type="dxa"/>
            <w:shd w:val="clear" w:color="auto" w:fill="auto"/>
            <w:noWrap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32</w:t>
            </w:r>
          </w:p>
        </w:tc>
      </w:tr>
      <w:tr w:rsidR="004A2053" w:rsidRPr="00150D92" w:rsidTr="00722A6F">
        <w:trPr>
          <w:trHeight w:val="300"/>
        </w:trPr>
        <w:tc>
          <w:tcPr>
            <w:tcW w:w="3984" w:type="dxa"/>
            <w:gridSpan w:val="2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Total isch</w:t>
            </w:r>
            <w:r w:rsid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a</w:t>
            </w: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emic time</w:t>
            </w:r>
            <w:r w:rsidR="00F24E04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r w:rsidR="00F24E04" w:rsidRPr="00150D92">
              <w:rPr>
                <w:rFonts w:eastAsia="Times New Roman" w:cs="Calibri"/>
                <w:color w:val="000000"/>
                <w:lang w:val="en-GB" w:eastAsia="nl-NL"/>
              </w:rPr>
              <w:t>(per 30 min increment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032F47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</w:t>
            </w:r>
            <w:r w:rsidR="00032F47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032F47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</w:t>
            </w:r>
            <w:r w:rsidR="00032F47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032F47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</w:t>
            </w:r>
            <w:r w:rsidR="00032F47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2</w:t>
            </w:r>
          </w:p>
        </w:tc>
        <w:tc>
          <w:tcPr>
            <w:tcW w:w="1276" w:type="dxa"/>
            <w:shd w:val="clear" w:color="auto" w:fill="auto"/>
            <w:noWrap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4A2053" w:rsidRPr="00150D92" w:rsidTr="00722A6F">
        <w:trPr>
          <w:trHeight w:val="300"/>
        </w:trPr>
        <w:tc>
          <w:tcPr>
            <w:tcW w:w="1113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Age</w:t>
            </w:r>
          </w:p>
        </w:tc>
        <w:tc>
          <w:tcPr>
            <w:tcW w:w="287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4A2053" w:rsidRPr="00150D92" w:rsidTr="00722A6F">
        <w:trPr>
          <w:trHeight w:val="300"/>
        </w:trPr>
        <w:tc>
          <w:tcPr>
            <w:tcW w:w="1113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722" w:type="dxa"/>
            <w:gridSpan w:val="2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&lt; 60 year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4A2053" w:rsidRPr="00150D92" w:rsidTr="00722A6F">
        <w:trPr>
          <w:trHeight w:val="300"/>
        </w:trPr>
        <w:tc>
          <w:tcPr>
            <w:tcW w:w="1113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7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60 - 7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9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28</w:t>
            </w:r>
          </w:p>
        </w:tc>
        <w:tc>
          <w:tcPr>
            <w:tcW w:w="1276" w:type="dxa"/>
            <w:shd w:val="clear" w:color="auto" w:fill="auto"/>
            <w:noWrap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690</w:t>
            </w:r>
          </w:p>
        </w:tc>
      </w:tr>
      <w:tr w:rsidR="004A2053" w:rsidRPr="00150D92" w:rsidTr="00722A6F">
        <w:trPr>
          <w:trHeight w:val="300"/>
        </w:trPr>
        <w:tc>
          <w:tcPr>
            <w:tcW w:w="1113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7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≥ 80 year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69</w:t>
            </w:r>
          </w:p>
        </w:tc>
        <w:tc>
          <w:tcPr>
            <w:tcW w:w="1276" w:type="dxa"/>
            <w:shd w:val="clear" w:color="auto" w:fill="auto"/>
            <w:noWrap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4</w:t>
            </w:r>
          </w:p>
        </w:tc>
      </w:tr>
      <w:tr w:rsidR="004A2053" w:rsidRPr="00150D92" w:rsidTr="00722A6F">
        <w:trPr>
          <w:trHeight w:val="300"/>
        </w:trPr>
        <w:tc>
          <w:tcPr>
            <w:tcW w:w="3984" w:type="dxa"/>
            <w:gridSpan w:val="2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Peripheral artery diseas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7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84</w:t>
            </w:r>
          </w:p>
        </w:tc>
        <w:tc>
          <w:tcPr>
            <w:tcW w:w="1276" w:type="dxa"/>
            <w:shd w:val="clear" w:color="auto" w:fill="auto"/>
            <w:noWrap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28</w:t>
            </w:r>
          </w:p>
        </w:tc>
      </w:tr>
      <w:tr w:rsidR="004A2053" w:rsidRPr="00150D92" w:rsidTr="00722A6F">
        <w:trPr>
          <w:trHeight w:val="300"/>
        </w:trPr>
        <w:tc>
          <w:tcPr>
            <w:tcW w:w="3984" w:type="dxa"/>
            <w:gridSpan w:val="2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Previous PCI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8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73</w:t>
            </w:r>
          </w:p>
        </w:tc>
        <w:tc>
          <w:tcPr>
            <w:tcW w:w="1276" w:type="dxa"/>
            <w:shd w:val="clear" w:color="auto" w:fill="auto"/>
            <w:noWrap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3</w:t>
            </w:r>
          </w:p>
        </w:tc>
      </w:tr>
      <w:tr w:rsidR="004A2053" w:rsidRPr="00150D92" w:rsidTr="00722A6F">
        <w:trPr>
          <w:trHeight w:val="300"/>
        </w:trPr>
        <w:tc>
          <w:tcPr>
            <w:tcW w:w="3984" w:type="dxa"/>
            <w:gridSpan w:val="2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History of hypertens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3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79</w:t>
            </w:r>
          </w:p>
        </w:tc>
        <w:tc>
          <w:tcPr>
            <w:tcW w:w="1276" w:type="dxa"/>
            <w:shd w:val="clear" w:color="auto" w:fill="auto"/>
            <w:noWrap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53</w:t>
            </w:r>
          </w:p>
        </w:tc>
      </w:tr>
      <w:tr w:rsidR="004A2053" w:rsidRPr="00150D92" w:rsidTr="00722A6F">
        <w:trPr>
          <w:trHeight w:val="300"/>
        </w:trPr>
        <w:tc>
          <w:tcPr>
            <w:tcW w:w="1113" w:type="dxa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IABP</w:t>
            </w:r>
          </w:p>
        </w:tc>
        <w:tc>
          <w:tcPr>
            <w:tcW w:w="2871" w:type="dxa"/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4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27</w:t>
            </w:r>
          </w:p>
        </w:tc>
        <w:tc>
          <w:tcPr>
            <w:tcW w:w="1276" w:type="dxa"/>
            <w:shd w:val="clear" w:color="auto" w:fill="auto"/>
            <w:noWrap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66</w:t>
            </w:r>
          </w:p>
        </w:tc>
      </w:tr>
      <w:tr w:rsidR="004A2053" w:rsidRPr="00150D92" w:rsidTr="00722A6F">
        <w:trPr>
          <w:trHeight w:val="300"/>
        </w:trPr>
        <w:tc>
          <w:tcPr>
            <w:tcW w:w="3984" w:type="dxa"/>
            <w:gridSpan w:val="2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Calcification of the IR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8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3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64</w:t>
            </w:r>
          </w:p>
        </w:tc>
        <w:tc>
          <w:tcPr>
            <w:tcW w:w="1276" w:type="dxa"/>
            <w:shd w:val="clear" w:color="auto" w:fill="auto"/>
            <w:noWrap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4A2053" w:rsidRPr="00150D92" w:rsidTr="00722A6F">
        <w:trPr>
          <w:trHeight w:val="300"/>
        </w:trPr>
        <w:tc>
          <w:tcPr>
            <w:tcW w:w="1113" w:type="dxa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Stenting</w:t>
            </w:r>
          </w:p>
        </w:tc>
        <w:tc>
          <w:tcPr>
            <w:tcW w:w="2871" w:type="dxa"/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6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96</w:t>
            </w:r>
          </w:p>
        </w:tc>
        <w:tc>
          <w:tcPr>
            <w:tcW w:w="1276" w:type="dxa"/>
            <w:shd w:val="clear" w:color="auto" w:fill="auto"/>
            <w:noWrap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30</w:t>
            </w:r>
          </w:p>
        </w:tc>
      </w:tr>
      <w:tr w:rsidR="004A2053" w:rsidRPr="00150D92" w:rsidTr="00722A6F">
        <w:trPr>
          <w:trHeight w:val="300"/>
        </w:trPr>
        <w:tc>
          <w:tcPr>
            <w:tcW w:w="4835" w:type="dxa"/>
            <w:gridSpan w:val="3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Number of lesions treat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4A2053" w:rsidRPr="00150D92" w:rsidTr="00722A6F">
        <w:trPr>
          <w:trHeight w:val="300"/>
        </w:trPr>
        <w:tc>
          <w:tcPr>
            <w:tcW w:w="1113" w:type="dxa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71" w:type="dxa"/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4A2053" w:rsidRPr="00150D92" w:rsidTr="00722A6F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71" w:type="dxa"/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4.9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3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8.81</w:t>
            </w:r>
          </w:p>
        </w:tc>
        <w:tc>
          <w:tcPr>
            <w:tcW w:w="1276" w:type="dxa"/>
            <w:shd w:val="clear" w:color="auto" w:fill="auto"/>
            <w:noWrap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19</w:t>
            </w:r>
          </w:p>
        </w:tc>
      </w:tr>
      <w:tr w:rsidR="004A2053" w:rsidRPr="00150D92" w:rsidTr="00722A6F">
        <w:trPr>
          <w:trHeight w:val="300"/>
        </w:trPr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7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4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34.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16</w:t>
            </w:r>
          </w:p>
        </w:tc>
      </w:tr>
    </w:tbl>
    <w:p w:rsidR="00FA574F" w:rsidRPr="00150D92" w:rsidRDefault="00FA574F" w:rsidP="003E7F85">
      <w:pPr>
        <w:rPr>
          <w:rFonts w:cs="Calibri"/>
          <w:sz w:val="22"/>
          <w:szCs w:val="22"/>
          <w:lang w:val="en-GB"/>
        </w:rPr>
      </w:pPr>
    </w:p>
    <w:p w:rsidR="00FA574F" w:rsidRPr="00150D92" w:rsidRDefault="00FA574F" w:rsidP="003E7F85">
      <w:pPr>
        <w:rPr>
          <w:rFonts w:cs="Calibri"/>
          <w:sz w:val="22"/>
          <w:szCs w:val="22"/>
          <w:lang w:val="en-GB"/>
        </w:rPr>
      </w:pPr>
    </w:p>
    <w:p w:rsidR="00652210" w:rsidRPr="00150D92" w:rsidRDefault="00652210">
      <w:pPr>
        <w:rPr>
          <w:lang w:val="en-GB"/>
        </w:rPr>
      </w:pPr>
      <w:r w:rsidRPr="00150D92">
        <w:rPr>
          <w:lang w:val="en-GB"/>
        </w:rPr>
        <w:br w:type="page"/>
      </w: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1646"/>
        <w:gridCol w:w="851"/>
        <w:gridCol w:w="850"/>
        <w:gridCol w:w="851"/>
        <w:gridCol w:w="1276"/>
      </w:tblGrid>
      <w:tr w:rsidR="004A2053" w:rsidRPr="00150D92" w:rsidTr="00722A6F">
        <w:trPr>
          <w:trHeight w:val="300"/>
        </w:trPr>
        <w:tc>
          <w:tcPr>
            <w:tcW w:w="7812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174AF3" w:rsidP="007450AF">
            <w:pPr>
              <w:rPr>
                <w:rFonts w:eastAsia="Times New Roman" w:cs="Calibri"/>
                <w:lang w:val="en-GB" w:eastAsia="nl-NL"/>
              </w:rPr>
            </w:pPr>
            <w:r w:rsidRPr="00150D92">
              <w:rPr>
                <w:rFonts w:eastAsia="Times New Roman" w:cs="Calibri"/>
                <w:lang w:val="en-GB" w:eastAsia="nl-NL"/>
              </w:rPr>
              <w:t xml:space="preserve">Table </w:t>
            </w:r>
            <w:r w:rsidR="007450AF" w:rsidRPr="00150D92">
              <w:rPr>
                <w:rFonts w:eastAsia="Times New Roman" w:cs="Calibri"/>
                <w:lang w:val="en-GB" w:eastAsia="nl-NL"/>
              </w:rPr>
              <w:t>11</w:t>
            </w:r>
            <w:r w:rsidR="004A2053" w:rsidRPr="00150D92">
              <w:rPr>
                <w:rFonts w:eastAsia="Times New Roman" w:cs="Calibri"/>
                <w:lang w:val="en-GB" w:eastAsia="nl-NL"/>
              </w:rPr>
              <w:t>. Multivariable predictors of BARC type ≥ 3 bleeding within 3 years follow up</w:t>
            </w:r>
          </w:p>
        </w:tc>
      </w:tr>
      <w:tr w:rsidR="004A2053" w:rsidRPr="00150D92" w:rsidTr="00722A6F">
        <w:trPr>
          <w:trHeight w:val="300"/>
        </w:trPr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lang w:val="en-GB" w:eastAsia="nl-NL"/>
              </w:rPr>
            </w:pPr>
            <w:r w:rsidRPr="00150D92">
              <w:rPr>
                <w:rFonts w:eastAsia="Times New Roman" w:cs="Calibri"/>
                <w:lang w:val="en-GB" w:eastAsia="nl-NL"/>
              </w:rPr>
              <w:t> 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lang w:val="en-GB" w:eastAsia="nl-NL"/>
              </w:rPr>
            </w:pPr>
            <w:r w:rsidRPr="00150D92">
              <w:rPr>
                <w:rFonts w:eastAsia="Times New Roman" w:cs="Calibri"/>
                <w:lang w:val="en-GB" w:eastAsia="nl-NL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rPr>
                <w:rFonts w:eastAsia="Times New Roman" w:cs="Calibri"/>
                <w:lang w:val="en-GB" w:eastAsia="nl-NL"/>
              </w:rPr>
            </w:pPr>
            <w:r w:rsidRPr="00150D92">
              <w:rPr>
                <w:rFonts w:eastAsia="Times New Roman" w:cs="Calibri"/>
                <w:lang w:val="en-GB" w:eastAsia="nl-NL"/>
              </w:rPr>
              <w:t>HR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lang w:val="en-GB" w:eastAsia="nl-NL"/>
              </w:rPr>
            </w:pPr>
            <w:r w:rsidRPr="00150D92">
              <w:rPr>
                <w:rFonts w:eastAsia="Times New Roman" w:cs="Calibri"/>
                <w:lang w:val="en-GB" w:eastAsia="nl-NL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lang w:val="en-GB" w:eastAsia="nl-NL"/>
              </w:rPr>
            </w:pPr>
            <w:r w:rsidRPr="00150D92">
              <w:rPr>
                <w:rFonts w:eastAsia="Times New Roman" w:cs="Calibri"/>
                <w:lang w:val="en-GB" w:eastAsia="nl-NL"/>
              </w:rPr>
              <w:t>p-value</w:t>
            </w:r>
          </w:p>
        </w:tc>
      </w:tr>
      <w:tr w:rsidR="004A2053" w:rsidRPr="00150D92" w:rsidTr="00722A6F">
        <w:trPr>
          <w:trHeight w:val="300"/>
        </w:trPr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History of stroke or TIA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5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2.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018</w:t>
            </w:r>
          </w:p>
        </w:tc>
      </w:tr>
      <w:tr w:rsidR="004A2053" w:rsidRPr="00150D92" w:rsidTr="00722A6F">
        <w:trPr>
          <w:trHeight w:val="300"/>
        </w:trPr>
        <w:tc>
          <w:tcPr>
            <w:tcW w:w="3984" w:type="dxa"/>
            <w:gridSpan w:val="2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highlight w:val="yellow"/>
                <w:lang w:val="en-GB" w:eastAsia="nl-NL"/>
              </w:rPr>
            </w:pPr>
            <w:commentRangeStart w:id="1"/>
            <w:r w:rsidRPr="00150D92">
              <w:rPr>
                <w:rFonts w:eastAsia="Times New Roman" w:cs="Calibri"/>
                <w:color w:val="000000"/>
                <w:highlight w:val="yellow"/>
                <w:lang w:val="en-GB" w:eastAsia="nl-NL"/>
              </w:rPr>
              <w:t>Male gender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highlight w:val="yellow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highlight w:val="yellow"/>
                <w:lang w:val="en-GB" w:eastAsia="nl-NL"/>
              </w:rPr>
              <w:t>0.5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highlight w:val="yellow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highlight w:val="yellow"/>
                <w:lang w:val="en-GB" w:eastAsia="nl-NL"/>
              </w:rPr>
              <w:t>0.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highlight w:val="yellow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highlight w:val="yellow"/>
                <w:lang w:val="en-GB" w:eastAsia="nl-NL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highlight w:val="yellow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highlight w:val="yellow"/>
                <w:lang w:val="en-GB" w:eastAsia="nl-NL"/>
              </w:rPr>
              <w:t>&lt; 0.001</w:t>
            </w:r>
            <w:commentRangeEnd w:id="1"/>
            <w:r w:rsidR="00434D4A" w:rsidRPr="00150D92">
              <w:rPr>
                <w:rStyle w:val="Verwijzingopmerking"/>
                <w:rFonts w:eastAsia="Calibri"/>
                <w:szCs w:val="20"/>
                <w:highlight w:val="yellow"/>
                <w:lang w:val="en-GB"/>
              </w:rPr>
              <w:commentReference w:id="1"/>
            </w:r>
          </w:p>
        </w:tc>
      </w:tr>
      <w:tr w:rsidR="004A2053" w:rsidRPr="00150D92" w:rsidTr="00722A6F">
        <w:trPr>
          <w:trHeight w:val="300"/>
        </w:trPr>
        <w:tc>
          <w:tcPr>
            <w:tcW w:w="2338" w:type="dxa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IABP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2.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7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2.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4A2053" w:rsidRPr="00150D92" w:rsidTr="00722A6F">
        <w:trPr>
          <w:trHeight w:val="300"/>
        </w:trPr>
        <w:tc>
          <w:tcPr>
            <w:tcW w:w="3984" w:type="dxa"/>
            <w:gridSpan w:val="2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History of malignant diseas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023</w:t>
            </w:r>
          </w:p>
        </w:tc>
      </w:tr>
      <w:tr w:rsidR="004A2053" w:rsidRPr="00150D92" w:rsidTr="00722A6F">
        <w:trPr>
          <w:trHeight w:val="300"/>
        </w:trPr>
        <w:tc>
          <w:tcPr>
            <w:tcW w:w="3984" w:type="dxa"/>
            <w:gridSpan w:val="2"/>
            <w:shd w:val="clear" w:color="auto" w:fill="auto"/>
            <w:noWrap/>
          </w:tcPr>
          <w:p w:rsidR="004A2053" w:rsidRPr="00150D92" w:rsidRDefault="004A2053" w:rsidP="00434D4A">
            <w:pPr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GP I</w:t>
            </w:r>
            <w:r w:rsidR="00434D4A" w:rsidRPr="00150D92">
              <w:rPr>
                <w:rFonts w:eastAsia="Times New Roman" w:cs="Calibri"/>
                <w:color w:val="000000"/>
                <w:lang w:val="en-GB" w:eastAsia="nl-NL"/>
              </w:rPr>
              <w:t>I</w:t>
            </w:r>
            <w:r w:rsidRPr="00150D92">
              <w:rPr>
                <w:rFonts w:eastAsia="Times New Roman" w:cs="Calibri"/>
                <w:color w:val="000000"/>
                <w:lang w:val="en-GB" w:eastAsia="nl-NL"/>
              </w:rPr>
              <w:t>b/IIIa inhibitor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7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2.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4A2053" w:rsidRPr="00150D92" w:rsidTr="00722A6F">
        <w:trPr>
          <w:trHeight w:val="300"/>
        </w:trPr>
        <w:tc>
          <w:tcPr>
            <w:tcW w:w="4835" w:type="dxa"/>
            <w:gridSpan w:val="3"/>
            <w:shd w:val="clear" w:color="auto" w:fill="auto"/>
            <w:noWrap/>
          </w:tcPr>
          <w:p w:rsidR="004A2053" w:rsidRPr="00150D92" w:rsidRDefault="00150D92" w:rsidP="002A642F">
            <w:pPr>
              <w:rPr>
                <w:rFonts w:eastAsia="Times New Roman" w:cs="Calibri"/>
                <w:color w:val="000000"/>
                <w:lang w:val="en-GB" w:eastAsia="nl-NL"/>
              </w:rPr>
            </w:pPr>
            <w:r>
              <w:rPr>
                <w:rFonts w:eastAsia="Times New Roman" w:cs="Calibri"/>
                <w:color w:val="000000"/>
                <w:lang w:val="en-GB" w:eastAsia="nl-NL"/>
              </w:rPr>
              <w:t>Infarct-</w:t>
            </w:r>
            <w:r w:rsidR="004A2053" w:rsidRPr="00150D92">
              <w:rPr>
                <w:rFonts w:eastAsia="Times New Roman" w:cs="Calibri"/>
                <w:color w:val="000000"/>
                <w:lang w:val="en-GB" w:eastAsia="nl-NL"/>
              </w:rPr>
              <w:t>related arter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</w:tr>
      <w:tr w:rsidR="004A2053" w:rsidRPr="00150D92" w:rsidTr="00722A6F">
        <w:trPr>
          <w:trHeight w:val="300"/>
        </w:trPr>
        <w:tc>
          <w:tcPr>
            <w:tcW w:w="2338" w:type="dxa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1646" w:type="dxa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RCA/LCx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…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…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…</w:t>
            </w:r>
          </w:p>
        </w:tc>
      </w:tr>
      <w:tr w:rsidR="004A2053" w:rsidRPr="00150D92" w:rsidTr="00722A6F">
        <w:trPr>
          <w:trHeight w:val="300"/>
        </w:trPr>
        <w:tc>
          <w:tcPr>
            <w:tcW w:w="2338" w:type="dxa"/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1646" w:type="dxa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LM/LA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1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9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121</w:t>
            </w:r>
          </w:p>
        </w:tc>
      </w:tr>
      <w:tr w:rsidR="004A2053" w:rsidRPr="00150D92" w:rsidTr="00722A6F">
        <w:trPr>
          <w:trHeight w:val="300"/>
        </w:trPr>
        <w:tc>
          <w:tcPr>
            <w:tcW w:w="4835" w:type="dxa"/>
            <w:gridSpan w:val="3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Number of lesions treat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</w:tr>
      <w:tr w:rsidR="004A2053" w:rsidRPr="00150D92" w:rsidTr="00722A6F">
        <w:trPr>
          <w:trHeight w:val="300"/>
        </w:trPr>
        <w:tc>
          <w:tcPr>
            <w:tcW w:w="2338" w:type="dxa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lang w:val="en-GB" w:eastAsia="nl-NL"/>
              </w:rPr>
            </w:pPr>
            <w:r w:rsidRPr="00150D92">
              <w:rPr>
                <w:rFonts w:eastAsia="Times New Roman" w:cs="Calibri"/>
                <w:lang w:val="en-GB" w:eastAsia="nl-N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…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…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…</w:t>
            </w:r>
          </w:p>
        </w:tc>
      </w:tr>
      <w:tr w:rsidR="004A2053" w:rsidRPr="00150D92" w:rsidTr="00722A6F">
        <w:trPr>
          <w:trHeight w:val="300"/>
        </w:trPr>
        <w:tc>
          <w:tcPr>
            <w:tcW w:w="2338" w:type="dxa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lang w:val="en-GB" w:eastAsia="nl-NL"/>
              </w:rPr>
            </w:pPr>
            <w:r w:rsidRPr="00150D92">
              <w:rPr>
                <w:rFonts w:eastAsia="Times New Roman" w:cs="Calibri"/>
                <w:lang w:val="en-GB" w:eastAsia="nl-N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3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017</w:t>
            </w:r>
          </w:p>
        </w:tc>
      </w:tr>
      <w:tr w:rsidR="004A2053" w:rsidRPr="00150D92" w:rsidTr="00722A6F">
        <w:trPr>
          <w:trHeight w:val="300"/>
        </w:trPr>
        <w:tc>
          <w:tcPr>
            <w:tcW w:w="2338" w:type="dxa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lang w:val="en-GB" w:eastAsia="nl-NL"/>
              </w:rPr>
            </w:pPr>
            <w:r w:rsidRPr="00150D92">
              <w:rPr>
                <w:rFonts w:eastAsia="Times New Roman" w:cs="Calibri"/>
                <w:lang w:val="en-GB" w:eastAsia="nl-N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2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965</w:t>
            </w:r>
          </w:p>
        </w:tc>
      </w:tr>
      <w:tr w:rsidR="004A2053" w:rsidRPr="00150D92" w:rsidTr="00722A6F">
        <w:trPr>
          <w:trHeight w:val="315"/>
        </w:trPr>
        <w:tc>
          <w:tcPr>
            <w:tcW w:w="2338" w:type="dxa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lang w:val="en-GB" w:eastAsia="nl-NL"/>
              </w:rPr>
            </w:pPr>
            <w:r w:rsidRPr="00150D92">
              <w:rPr>
                <w:rFonts w:eastAsia="Times New Roman" w:cs="Calibri"/>
                <w:lang w:val="en-GB" w:eastAsia="nl-N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2.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248</w:t>
            </w:r>
          </w:p>
        </w:tc>
      </w:tr>
      <w:tr w:rsidR="004A2053" w:rsidRPr="00150D92" w:rsidTr="00722A6F">
        <w:trPr>
          <w:trHeight w:val="315"/>
        </w:trPr>
        <w:tc>
          <w:tcPr>
            <w:tcW w:w="2338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Stenting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6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005</w:t>
            </w:r>
          </w:p>
        </w:tc>
      </w:tr>
      <w:tr w:rsidR="004A2053" w:rsidRPr="00150D92" w:rsidTr="00722A6F">
        <w:trPr>
          <w:trHeight w:val="300"/>
        </w:trPr>
        <w:tc>
          <w:tcPr>
            <w:tcW w:w="2338" w:type="dxa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An</w:t>
            </w:r>
            <w:r w:rsidR="00150D92">
              <w:rPr>
                <w:rFonts w:eastAsia="Times New Roman" w:cs="Calibri"/>
                <w:color w:val="000000"/>
                <w:lang w:val="en-GB" w:eastAsia="nl-NL"/>
              </w:rPr>
              <w:t>a</w:t>
            </w:r>
            <w:r w:rsidRPr="00150D92">
              <w:rPr>
                <w:rFonts w:eastAsia="Times New Roman" w:cs="Calibri"/>
                <w:color w:val="000000"/>
                <w:lang w:val="en-GB" w:eastAsia="nl-NL"/>
              </w:rPr>
              <w:t>emia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4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007</w:t>
            </w:r>
          </w:p>
        </w:tc>
      </w:tr>
      <w:tr w:rsidR="004A2053" w:rsidRPr="00150D92" w:rsidTr="00722A6F">
        <w:trPr>
          <w:trHeight w:val="315"/>
        </w:trPr>
        <w:tc>
          <w:tcPr>
            <w:tcW w:w="4835" w:type="dxa"/>
            <w:gridSpan w:val="3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Creatinine clearanc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</w:tr>
      <w:tr w:rsidR="00070959" w:rsidRPr="00150D92" w:rsidTr="00722A6F">
        <w:trPr>
          <w:trHeight w:val="315"/>
        </w:trPr>
        <w:tc>
          <w:tcPr>
            <w:tcW w:w="2338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1646" w:type="dxa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&lt; 60 ml/mi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6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2.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070959" w:rsidRPr="00150D92" w:rsidTr="00722A6F">
        <w:trPr>
          <w:trHeight w:val="315"/>
        </w:trPr>
        <w:tc>
          <w:tcPr>
            <w:tcW w:w="2338" w:type="dxa"/>
            <w:shd w:val="clear" w:color="auto" w:fill="auto"/>
            <w:noWrap/>
            <w:vAlign w:val="bottom"/>
          </w:tcPr>
          <w:p w:rsidR="00070959" w:rsidRPr="00150D92" w:rsidRDefault="00070959" w:rsidP="00070959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1646" w:type="dxa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≥ 60 ml/mi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…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….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….</w:t>
            </w:r>
          </w:p>
        </w:tc>
      </w:tr>
      <w:tr w:rsidR="00070959" w:rsidRPr="00150D92" w:rsidTr="00722A6F">
        <w:trPr>
          <w:trHeight w:val="315"/>
        </w:trPr>
        <w:tc>
          <w:tcPr>
            <w:tcW w:w="2338" w:type="dxa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</w:tr>
      <w:tr w:rsidR="00070959" w:rsidRPr="00150D92" w:rsidTr="00722A6F">
        <w:trPr>
          <w:trHeight w:val="300"/>
        </w:trPr>
        <w:tc>
          <w:tcPr>
            <w:tcW w:w="2338" w:type="dxa"/>
            <w:shd w:val="clear" w:color="auto" w:fill="auto"/>
            <w:noWrap/>
            <w:vAlign w:val="bottom"/>
          </w:tcPr>
          <w:p w:rsidR="00070959" w:rsidRPr="00150D92" w:rsidRDefault="00070959" w:rsidP="00070959">
            <w:pPr>
              <w:rPr>
                <w:rFonts w:eastAsia="Times New Roman" w:cs="Calibri"/>
                <w:lang w:val="en-GB" w:eastAsia="nl-NL"/>
              </w:rPr>
            </w:pPr>
            <w:r w:rsidRPr="00150D92">
              <w:rPr>
                <w:rFonts w:eastAsia="Times New Roman" w:cs="Calibri"/>
                <w:lang w:val="en-GB" w:eastAsia="nl-NL"/>
              </w:rPr>
              <w:t>BMI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070959" w:rsidRPr="00150D92" w:rsidRDefault="00070959" w:rsidP="00070959">
            <w:pPr>
              <w:rPr>
                <w:rFonts w:eastAsia="Times New Roman" w:cs="Calibri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</w:tr>
      <w:tr w:rsidR="00070959" w:rsidRPr="00150D92" w:rsidTr="00722A6F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&lt; 18.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7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8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3.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143</w:t>
            </w:r>
          </w:p>
        </w:tc>
      </w:tr>
      <w:tr w:rsidR="00070959" w:rsidRPr="00150D92" w:rsidTr="00722A6F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8.5 - 29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…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…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…</w:t>
            </w:r>
          </w:p>
        </w:tc>
      </w:tr>
      <w:tr w:rsidR="00070959" w:rsidRPr="00150D92" w:rsidTr="00722A6F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≥ 3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7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5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072</w:t>
            </w:r>
          </w:p>
        </w:tc>
      </w:tr>
      <w:tr w:rsidR="00070959" w:rsidRPr="00150D92" w:rsidTr="00722A6F">
        <w:trPr>
          <w:trHeight w:val="300"/>
        </w:trPr>
        <w:tc>
          <w:tcPr>
            <w:tcW w:w="3984" w:type="dxa"/>
            <w:gridSpan w:val="2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Recent surger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7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9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3.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100</w:t>
            </w:r>
          </w:p>
        </w:tc>
      </w:tr>
      <w:tr w:rsidR="00070959" w:rsidRPr="00150D92" w:rsidTr="00722A6F">
        <w:trPr>
          <w:trHeight w:val="300"/>
        </w:trPr>
        <w:tc>
          <w:tcPr>
            <w:tcW w:w="2338" w:type="dxa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Age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</w:tr>
      <w:tr w:rsidR="00070959" w:rsidRPr="00150D92" w:rsidTr="00722A6F">
        <w:trPr>
          <w:trHeight w:val="300"/>
        </w:trPr>
        <w:tc>
          <w:tcPr>
            <w:tcW w:w="2338" w:type="dxa"/>
            <w:shd w:val="clear" w:color="auto" w:fill="auto"/>
            <w:noWrap/>
            <w:vAlign w:val="bottom"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1646" w:type="dxa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&lt; 60 year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…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…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…</w:t>
            </w:r>
          </w:p>
        </w:tc>
      </w:tr>
      <w:tr w:rsidR="00070959" w:rsidRPr="00150D92" w:rsidTr="00722A6F">
        <w:trPr>
          <w:trHeight w:val="300"/>
        </w:trPr>
        <w:tc>
          <w:tcPr>
            <w:tcW w:w="2338" w:type="dxa"/>
            <w:shd w:val="clear" w:color="auto" w:fill="auto"/>
            <w:noWrap/>
            <w:vAlign w:val="bottom"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lang w:val="en-GB" w:eastAsia="nl-NL"/>
              </w:rPr>
            </w:pPr>
          </w:p>
        </w:tc>
        <w:tc>
          <w:tcPr>
            <w:tcW w:w="1646" w:type="dxa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60 - 7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3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030</w:t>
            </w:r>
          </w:p>
        </w:tc>
      </w:tr>
      <w:tr w:rsidR="00070959" w:rsidRPr="00150D92" w:rsidTr="00722A6F">
        <w:trPr>
          <w:trHeight w:val="300"/>
        </w:trPr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≥ 80 yea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1.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9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2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lang w:val="en-GB" w:eastAsia="nl-NL"/>
              </w:rPr>
              <w:t>0.088</w:t>
            </w:r>
          </w:p>
        </w:tc>
      </w:tr>
    </w:tbl>
    <w:p w:rsidR="004A2053" w:rsidRPr="00150D92" w:rsidRDefault="004A2053" w:rsidP="003E7F85">
      <w:pPr>
        <w:rPr>
          <w:rFonts w:cs="Calibri"/>
          <w:sz w:val="22"/>
          <w:szCs w:val="22"/>
          <w:lang w:val="en-GB"/>
        </w:rPr>
      </w:pPr>
    </w:p>
    <w:p w:rsidR="004A2053" w:rsidRPr="00150D92" w:rsidRDefault="004A2053" w:rsidP="003E7F85">
      <w:pPr>
        <w:rPr>
          <w:rFonts w:cs="Calibri"/>
          <w:sz w:val="22"/>
          <w:szCs w:val="22"/>
          <w:lang w:val="en-GB"/>
        </w:rPr>
      </w:pPr>
    </w:p>
    <w:p w:rsidR="00652210" w:rsidRPr="00150D92" w:rsidRDefault="00652210">
      <w:pPr>
        <w:rPr>
          <w:lang w:val="en-GB"/>
        </w:rPr>
      </w:pPr>
      <w:r w:rsidRPr="00150D92">
        <w:rPr>
          <w:lang w:val="en-GB"/>
        </w:rPr>
        <w:br w:type="page"/>
      </w:r>
    </w:p>
    <w:tbl>
      <w:tblPr>
        <w:tblW w:w="783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4"/>
        <w:gridCol w:w="3103"/>
        <w:gridCol w:w="866"/>
        <w:gridCol w:w="850"/>
        <w:gridCol w:w="851"/>
        <w:gridCol w:w="1276"/>
      </w:tblGrid>
      <w:tr w:rsidR="004A2053" w:rsidRPr="00150D92" w:rsidTr="00434D4A">
        <w:trPr>
          <w:trHeight w:val="300"/>
        </w:trPr>
        <w:tc>
          <w:tcPr>
            <w:tcW w:w="783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174AF3" w:rsidP="007450AF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Table 1</w:t>
            </w:r>
            <w:r w:rsidR="007450AF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2</w:t>
            </w:r>
            <w:r w:rsidR="004A2053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 xml:space="preserve">. Multivariable predictors of access site bleeding within 3 years </w:t>
            </w:r>
            <w:r w:rsid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 xml:space="preserve">of </w:t>
            </w:r>
            <w:r w:rsidR="004A2053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follow up</w:t>
            </w:r>
          </w:p>
        </w:tc>
      </w:tr>
      <w:tr w:rsidR="004A2053" w:rsidRPr="00150D92" w:rsidTr="00434D4A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3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2053" w:rsidRPr="00150D92" w:rsidRDefault="004A2053" w:rsidP="00434D4A">
            <w:pPr>
              <w:jc w:val="center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HR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p-value</w:t>
            </w:r>
          </w:p>
        </w:tc>
      </w:tr>
      <w:tr w:rsidR="004A2053" w:rsidRPr="00150D92" w:rsidTr="00434D4A">
        <w:trPr>
          <w:trHeight w:val="300"/>
        </w:trPr>
        <w:tc>
          <w:tcPr>
            <w:tcW w:w="39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BMI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A2053" w:rsidRPr="00150D92" w:rsidRDefault="004A2053" w:rsidP="002A642F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</w:tr>
      <w:tr w:rsidR="004A2053" w:rsidRPr="00150D92" w:rsidTr="00434D4A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103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&lt; 18.5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8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7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4.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168</w:t>
            </w:r>
          </w:p>
        </w:tc>
      </w:tr>
      <w:tr w:rsidR="00070959" w:rsidRPr="00150D92" w:rsidTr="00434D4A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</w:tcPr>
          <w:p w:rsidR="00070959" w:rsidRPr="00150D92" w:rsidRDefault="00070959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103" w:type="dxa"/>
            <w:shd w:val="clear" w:color="auto" w:fill="auto"/>
            <w:noWrap/>
            <w:vAlign w:val="center"/>
          </w:tcPr>
          <w:p w:rsidR="00070959" w:rsidRPr="00150D92" w:rsidRDefault="00070959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8.5 – 30.0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070959" w:rsidRPr="00150D92" w:rsidRDefault="00070959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4A2053" w:rsidRPr="00150D92" w:rsidTr="00434D4A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103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≥ 30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4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2</w:t>
            </w:r>
          </w:p>
        </w:tc>
      </w:tr>
      <w:tr w:rsidR="004A2053" w:rsidRPr="00150D92" w:rsidTr="00434D4A">
        <w:trPr>
          <w:trHeight w:val="300"/>
        </w:trPr>
        <w:tc>
          <w:tcPr>
            <w:tcW w:w="4853" w:type="dxa"/>
            <w:gridSpan w:val="3"/>
            <w:shd w:val="clear" w:color="auto" w:fill="auto"/>
            <w:noWrap/>
          </w:tcPr>
          <w:p w:rsidR="004A2053" w:rsidRPr="00150D92" w:rsidRDefault="004A2053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Creatinine clearanc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A2053" w:rsidRPr="00150D92" w:rsidRDefault="004A2053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070959" w:rsidRPr="00150D92" w:rsidTr="00434D4A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103" w:type="dxa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&lt; 60 ml/min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070959" w:rsidRPr="00150D92" w:rsidRDefault="00070959" w:rsidP="00434D4A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6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8</w:t>
            </w:r>
          </w:p>
        </w:tc>
      </w:tr>
      <w:tr w:rsidR="00070959" w:rsidRPr="00150D92" w:rsidTr="00434D4A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</w:tcPr>
          <w:p w:rsidR="00070959" w:rsidRPr="00150D92" w:rsidRDefault="00070959" w:rsidP="00070959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103" w:type="dxa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≥ 60 ml/min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070959" w:rsidRPr="00150D92" w:rsidTr="00434D4A">
        <w:trPr>
          <w:trHeight w:val="300"/>
        </w:trPr>
        <w:tc>
          <w:tcPr>
            <w:tcW w:w="3987" w:type="dxa"/>
            <w:gridSpan w:val="2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Multivessel disease without concurrent CTO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4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37</w:t>
            </w:r>
          </w:p>
        </w:tc>
      </w:tr>
      <w:tr w:rsidR="00070959" w:rsidRPr="00150D92" w:rsidTr="00434D4A">
        <w:trPr>
          <w:trHeight w:val="300"/>
        </w:trPr>
        <w:tc>
          <w:tcPr>
            <w:tcW w:w="3987" w:type="dxa"/>
            <w:gridSpan w:val="2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Multivessel disease with concurrent CTO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9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168</w:t>
            </w:r>
          </w:p>
        </w:tc>
      </w:tr>
      <w:tr w:rsidR="00070959" w:rsidRPr="00150D92" w:rsidTr="00434D4A">
        <w:trPr>
          <w:trHeight w:val="300"/>
        </w:trPr>
        <w:tc>
          <w:tcPr>
            <w:tcW w:w="3987" w:type="dxa"/>
            <w:gridSpan w:val="2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Stenting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7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5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38</w:t>
            </w:r>
          </w:p>
        </w:tc>
      </w:tr>
      <w:tr w:rsidR="00070959" w:rsidRPr="00150D92" w:rsidTr="00434D4A">
        <w:trPr>
          <w:trHeight w:val="300"/>
        </w:trPr>
        <w:tc>
          <w:tcPr>
            <w:tcW w:w="3987" w:type="dxa"/>
            <w:gridSpan w:val="2"/>
            <w:shd w:val="clear" w:color="auto" w:fill="auto"/>
            <w:noWrap/>
          </w:tcPr>
          <w:p w:rsidR="00070959" w:rsidRPr="00150D92" w:rsidRDefault="00070959" w:rsidP="00434D4A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GP I</w:t>
            </w:r>
            <w:r w:rsidR="00434D4A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I</w:t>
            </w: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b/IIIa inhibitor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070959" w:rsidRPr="00150D92" w:rsidTr="00434D4A">
        <w:trPr>
          <w:trHeight w:val="300"/>
        </w:trPr>
        <w:tc>
          <w:tcPr>
            <w:tcW w:w="884" w:type="dxa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IABP</w:t>
            </w:r>
          </w:p>
        </w:tc>
        <w:tc>
          <w:tcPr>
            <w:tcW w:w="3103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6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3.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070959" w:rsidRPr="00150D92" w:rsidTr="00434D4A">
        <w:trPr>
          <w:trHeight w:val="300"/>
        </w:trPr>
        <w:tc>
          <w:tcPr>
            <w:tcW w:w="3987" w:type="dxa"/>
            <w:gridSpan w:val="2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commentRangeStart w:id="2"/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Male gender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3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  <w:commentRangeEnd w:id="2"/>
            <w:r w:rsidR="00434D4A" w:rsidRPr="00150D92">
              <w:rPr>
                <w:rStyle w:val="Verwijzingopmerking"/>
                <w:rFonts w:eastAsia="Calibri"/>
                <w:szCs w:val="20"/>
                <w:lang w:val="en-GB"/>
              </w:rPr>
              <w:commentReference w:id="2"/>
            </w:r>
          </w:p>
        </w:tc>
      </w:tr>
      <w:tr w:rsidR="00070959" w:rsidRPr="00150D92" w:rsidTr="00434D4A">
        <w:trPr>
          <w:trHeight w:val="300"/>
        </w:trPr>
        <w:tc>
          <w:tcPr>
            <w:tcW w:w="884" w:type="dxa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Age</w:t>
            </w:r>
          </w:p>
        </w:tc>
        <w:tc>
          <w:tcPr>
            <w:tcW w:w="3103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070959" w:rsidRPr="00150D92" w:rsidTr="00434D4A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</w:tcPr>
          <w:p w:rsidR="00070959" w:rsidRPr="00150D92" w:rsidRDefault="00070959" w:rsidP="00070959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969" w:type="dxa"/>
            <w:gridSpan w:val="2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&lt; 60 year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070959" w:rsidRPr="00150D92" w:rsidTr="00434D4A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</w:tcPr>
          <w:p w:rsidR="00070959" w:rsidRPr="00150D92" w:rsidRDefault="00070959" w:rsidP="00070959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103" w:type="dxa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60 - 79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7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678</w:t>
            </w:r>
          </w:p>
        </w:tc>
      </w:tr>
      <w:tr w:rsidR="00070959" w:rsidRPr="00150D92" w:rsidTr="00434D4A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</w:tcPr>
          <w:p w:rsidR="00070959" w:rsidRPr="00150D92" w:rsidRDefault="00070959" w:rsidP="00070959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103" w:type="dxa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≥ 80 years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7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520</w:t>
            </w:r>
          </w:p>
        </w:tc>
      </w:tr>
      <w:tr w:rsidR="00070959" w:rsidRPr="00150D92" w:rsidTr="00434D4A">
        <w:trPr>
          <w:trHeight w:val="300"/>
        </w:trPr>
        <w:tc>
          <w:tcPr>
            <w:tcW w:w="39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Peripheral artery disease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5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40</w:t>
            </w:r>
          </w:p>
        </w:tc>
      </w:tr>
    </w:tbl>
    <w:p w:rsidR="00FA574F" w:rsidRPr="00150D92" w:rsidRDefault="00FA574F" w:rsidP="003E7F85">
      <w:pPr>
        <w:rPr>
          <w:rFonts w:cs="Calibri"/>
          <w:sz w:val="22"/>
          <w:szCs w:val="22"/>
          <w:lang w:val="en-GB"/>
        </w:rPr>
      </w:pPr>
    </w:p>
    <w:p w:rsidR="004A2053" w:rsidRPr="00150D92" w:rsidRDefault="004A2053" w:rsidP="003E7F85">
      <w:pPr>
        <w:rPr>
          <w:rFonts w:cs="Calibri"/>
          <w:sz w:val="22"/>
          <w:szCs w:val="22"/>
          <w:lang w:val="en-GB"/>
        </w:rPr>
      </w:pPr>
    </w:p>
    <w:p w:rsidR="004A2053" w:rsidRPr="00150D92" w:rsidRDefault="004A2053" w:rsidP="003E7F85">
      <w:pPr>
        <w:rPr>
          <w:rFonts w:cs="Calibri"/>
          <w:sz w:val="22"/>
          <w:szCs w:val="22"/>
          <w:lang w:val="en-GB"/>
        </w:rPr>
      </w:pPr>
    </w:p>
    <w:p w:rsidR="00652210" w:rsidRPr="00150D92" w:rsidRDefault="00652210">
      <w:pPr>
        <w:rPr>
          <w:lang w:val="en-GB"/>
        </w:rPr>
      </w:pPr>
      <w:r w:rsidRPr="00150D92">
        <w:rPr>
          <w:lang w:val="en-GB"/>
        </w:rPr>
        <w:br w:type="page"/>
      </w: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0"/>
        <w:gridCol w:w="931"/>
        <w:gridCol w:w="2229"/>
        <w:gridCol w:w="851"/>
        <w:gridCol w:w="850"/>
        <w:gridCol w:w="851"/>
        <w:gridCol w:w="1276"/>
      </w:tblGrid>
      <w:tr w:rsidR="0079042E" w:rsidRPr="00150D92" w:rsidTr="00722A6F">
        <w:trPr>
          <w:trHeight w:val="300"/>
        </w:trPr>
        <w:tc>
          <w:tcPr>
            <w:tcW w:w="781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9042E" w:rsidRPr="00150D92" w:rsidRDefault="00174AF3" w:rsidP="007450AF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Table 1</w:t>
            </w:r>
            <w:r w:rsidR="007450AF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3</w:t>
            </w:r>
            <w:r w:rsidR="004A2053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 xml:space="preserve">. </w:t>
            </w:r>
            <w:r w:rsidR="0079042E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 xml:space="preserve">Multivariable predictors of non-access site bleeding within 3 years </w:t>
            </w:r>
            <w:r w:rsid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 xml:space="preserve">of </w:t>
            </w:r>
            <w:r w:rsidR="0079042E"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follow up</w:t>
            </w:r>
          </w:p>
        </w:tc>
      </w:tr>
      <w:tr w:rsidR="0079042E" w:rsidRPr="00150D92" w:rsidTr="00722A6F">
        <w:trPr>
          <w:trHeight w:val="300"/>
        </w:trPr>
        <w:tc>
          <w:tcPr>
            <w:tcW w:w="17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042E" w:rsidRPr="00150D92" w:rsidRDefault="0079042E" w:rsidP="002A642F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042E" w:rsidRPr="00150D92" w:rsidRDefault="0079042E" w:rsidP="002A642F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HR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right"/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p-value</w:t>
            </w:r>
          </w:p>
        </w:tc>
      </w:tr>
      <w:tr w:rsidR="0079042E" w:rsidRPr="00150D92" w:rsidTr="00722A6F">
        <w:trPr>
          <w:trHeight w:val="300"/>
        </w:trPr>
        <w:tc>
          <w:tcPr>
            <w:tcW w:w="17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79042E" w:rsidRPr="00150D92" w:rsidRDefault="0079042E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IABP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9042E" w:rsidRPr="00150D92" w:rsidRDefault="0079042E" w:rsidP="002A642F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5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3.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9042E" w:rsidRPr="00150D92" w:rsidRDefault="00CD2A45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79042E" w:rsidRPr="00150D92" w:rsidTr="00722A6F">
        <w:trPr>
          <w:trHeight w:val="300"/>
        </w:trPr>
        <w:tc>
          <w:tcPr>
            <w:tcW w:w="3984" w:type="dxa"/>
            <w:gridSpan w:val="3"/>
            <w:shd w:val="clear" w:color="auto" w:fill="auto"/>
            <w:noWrap/>
          </w:tcPr>
          <w:p w:rsidR="0079042E" w:rsidRPr="00150D92" w:rsidRDefault="0079042E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History of malignant diseas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6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17</w:t>
            </w:r>
          </w:p>
        </w:tc>
      </w:tr>
      <w:tr w:rsidR="0079042E" w:rsidRPr="00150D92" w:rsidTr="00722A6F">
        <w:trPr>
          <w:trHeight w:val="300"/>
        </w:trPr>
        <w:tc>
          <w:tcPr>
            <w:tcW w:w="3984" w:type="dxa"/>
            <w:gridSpan w:val="3"/>
            <w:shd w:val="clear" w:color="auto" w:fill="auto"/>
            <w:noWrap/>
          </w:tcPr>
          <w:p w:rsidR="0079042E" w:rsidRPr="00150D92" w:rsidRDefault="0079042E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History of bleeding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7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21</w:t>
            </w:r>
          </w:p>
        </w:tc>
      </w:tr>
      <w:tr w:rsidR="0079042E" w:rsidRPr="00150D92" w:rsidTr="00722A6F">
        <w:trPr>
          <w:trHeight w:val="300"/>
        </w:trPr>
        <w:tc>
          <w:tcPr>
            <w:tcW w:w="3984" w:type="dxa"/>
            <w:gridSpan w:val="3"/>
            <w:shd w:val="clear" w:color="auto" w:fill="auto"/>
            <w:noWrap/>
          </w:tcPr>
          <w:p w:rsidR="0079042E" w:rsidRPr="00150D92" w:rsidRDefault="0079042E" w:rsidP="00434D4A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GP I</w:t>
            </w:r>
            <w:r w:rsidR="00434D4A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I</w:t>
            </w: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b/IIIa inhibitor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5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6</w:t>
            </w:r>
          </w:p>
        </w:tc>
      </w:tr>
      <w:tr w:rsidR="0079042E" w:rsidRPr="00150D92" w:rsidTr="00722A6F">
        <w:trPr>
          <w:trHeight w:val="300"/>
        </w:trPr>
        <w:tc>
          <w:tcPr>
            <w:tcW w:w="3984" w:type="dxa"/>
            <w:gridSpan w:val="3"/>
            <w:shd w:val="clear" w:color="auto" w:fill="auto"/>
            <w:noWrap/>
          </w:tcPr>
          <w:p w:rsidR="0079042E" w:rsidRPr="00150D92" w:rsidRDefault="0079042E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Family history of coronary artery diseas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8</w:t>
            </w:r>
          </w:p>
        </w:tc>
      </w:tr>
      <w:tr w:rsidR="0079042E" w:rsidRPr="00150D92" w:rsidTr="00722A6F">
        <w:trPr>
          <w:trHeight w:val="300"/>
        </w:trPr>
        <w:tc>
          <w:tcPr>
            <w:tcW w:w="3984" w:type="dxa"/>
            <w:gridSpan w:val="3"/>
            <w:shd w:val="clear" w:color="auto" w:fill="auto"/>
            <w:noWrap/>
          </w:tcPr>
          <w:p w:rsidR="0079042E" w:rsidRPr="00150D92" w:rsidRDefault="0079042E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Recent surger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4.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33</w:t>
            </w:r>
          </w:p>
        </w:tc>
      </w:tr>
      <w:tr w:rsidR="0079042E" w:rsidRPr="00150D92" w:rsidTr="00722A6F">
        <w:trPr>
          <w:trHeight w:val="300"/>
        </w:trPr>
        <w:tc>
          <w:tcPr>
            <w:tcW w:w="4835" w:type="dxa"/>
            <w:gridSpan w:val="4"/>
            <w:shd w:val="clear" w:color="auto" w:fill="auto"/>
            <w:noWrap/>
          </w:tcPr>
          <w:p w:rsidR="0079042E" w:rsidRPr="00150D92" w:rsidRDefault="00070959" w:rsidP="00FC3A8C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 xml:space="preserve">Number </w:t>
            </w:r>
            <w:r w:rsidR="0079042E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of lesions treat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79042E" w:rsidRPr="00150D92" w:rsidTr="00722A6F">
        <w:trPr>
          <w:trHeight w:val="300"/>
        </w:trPr>
        <w:tc>
          <w:tcPr>
            <w:tcW w:w="824" w:type="dxa"/>
            <w:shd w:val="clear" w:color="auto" w:fill="auto"/>
            <w:noWrap/>
          </w:tcPr>
          <w:p w:rsidR="0079042E" w:rsidRPr="00150D92" w:rsidRDefault="0079042E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160" w:type="dxa"/>
            <w:gridSpan w:val="2"/>
            <w:shd w:val="clear" w:color="auto" w:fill="auto"/>
            <w:noWrap/>
            <w:vAlign w:val="bottom"/>
          </w:tcPr>
          <w:p w:rsidR="0079042E" w:rsidRPr="00150D92" w:rsidRDefault="0079042E" w:rsidP="002A642F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79042E" w:rsidRPr="00150D92" w:rsidTr="00722A6F">
        <w:trPr>
          <w:trHeight w:val="300"/>
        </w:trPr>
        <w:tc>
          <w:tcPr>
            <w:tcW w:w="824" w:type="dxa"/>
            <w:shd w:val="clear" w:color="auto" w:fill="auto"/>
            <w:noWrap/>
          </w:tcPr>
          <w:p w:rsidR="0079042E" w:rsidRPr="00150D92" w:rsidRDefault="0079042E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160" w:type="dxa"/>
            <w:gridSpan w:val="2"/>
            <w:shd w:val="clear" w:color="auto" w:fill="auto"/>
            <w:noWrap/>
            <w:vAlign w:val="bottom"/>
          </w:tcPr>
          <w:p w:rsidR="0079042E" w:rsidRPr="00150D92" w:rsidRDefault="0079042E" w:rsidP="002A642F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4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16</w:t>
            </w:r>
          </w:p>
        </w:tc>
      </w:tr>
      <w:tr w:rsidR="0079042E" w:rsidRPr="00150D92" w:rsidTr="00722A6F">
        <w:trPr>
          <w:trHeight w:val="300"/>
        </w:trPr>
        <w:tc>
          <w:tcPr>
            <w:tcW w:w="824" w:type="dxa"/>
            <w:shd w:val="clear" w:color="auto" w:fill="auto"/>
            <w:noWrap/>
          </w:tcPr>
          <w:p w:rsidR="0079042E" w:rsidRPr="00150D92" w:rsidRDefault="0079042E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160" w:type="dxa"/>
            <w:gridSpan w:val="2"/>
            <w:shd w:val="clear" w:color="auto" w:fill="auto"/>
            <w:noWrap/>
            <w:vAlign w:val="bottom"/>
          </w:tcPr>
          <w:p w:rsidR="0079042E" w:rsidRPr="00150D92" w:rsidRDefault="0079042E" w:rsidP="002A642F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5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215</w:t>
            </w:r>
          </w:p>
        </w:tc>
      </w:tr>
      <w:tr w:rsidR="0079042E" w:rsidRPr="00150D92" w:rsidTr="00722A6F">
        <w:trPr>
          <w:trHeight w:val="300"/>
        </w:trPr>
        <w:tc>
          <w:tcPr>
            <w:tcW w:w="824" w:type="dxa"/>
            <w:shd w:val="clear" w:color="auto" w:fill="auto"/>
            <w:noWrap/>
          </w:tcPr>
          <w:p w:rsidR="0079042E" w:rsidRPr="00150D92" w:rsidRDefault="0079042E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160" w:type="dxa"/>
            <w:gridSpan w:val="2"/>
            <w:shd w:val="clear" w:color="auto" w:fill="auto"/>
            <w:noWrap/>
            <w:vAlign w:val="bottom"/>
          </w:tcPr>
          <w:p w:rsidR="0079042E" w:rsidRPr="00150D92" w:rsidRDefault="0079042E" w:rsidP="002A642F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3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3.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381</w:t>
            </w:r>
          </w:p>
        </w:tc>
      </w:tr>
      <w:tr w:rsidR="0079042E" w:rsidRPr="00150D92" w:rsidTr="00722A6F">
        <w:trPr>
          <w:trHeight w:val="300"/>
        </w:trPr>
        <w:tc>
          <w:tcPr>
            <w:tcW w:w="3984" w:type="dxa"/>
            <w:gridSpan w:val="3"/>
            <w:shd w:val="clear" w:color="auto" w:fill="auto"/>
            <w:noWrap/>
          </w:tcPr>
          <w:p w:rsidR="0079042E" w:rsidRPr="00150D92" w:rsidRDefault="00150D92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 xml:space="preserve">Thrombus </w:t>
            </w:r>
            <w:r w:rsidR="0079042E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IR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7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5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32</w:t>
            </w:r>
          </w:p>
        </w:tc>
      </w:tr>
      <w:tr w:rsidR="0079042E" w:rsidRPr="00150D92" w:rsidTr="00722A6F">
        <w:trPr>
          <w:trHeight w:val="300"/>
        </w:trPr>
        <w:tc>
          <w:tcPr>
            <w:tcW w:w="1755" w:type="dxa"/>
            <w:gridSpan w:val="2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Stenting</w:t>
            </w:r>
          </w:p>
        </w:tc>
        <w:tc>
          <w:tcPr>
            <w:tcW w:w="2229" w:type="dxa"/>
            <w:shd w:val="clear" w:color="auto" w:fill="auto"/>
            <w:noWrap/>
          </w:tcPr>
          <w:p w:rsidR="0079042E" w:rsidRPr="00150D92" w:rsidRDefault="0079042E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6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4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36</w:t>
            </w:r>
          </w:p>
        </w:tc>
      </w:tr>
      <w:tr w:rsidR="0079042E" w:rsidRPr="00150D92" w:rsidTr="00722A6F">
        <w:trPr>
          <w:trHeight w:val="300"/>
        </w:trPr>
        <w:tc>
          <w:tcPr>
            <w:tcW w:w="4835" w:type="dxa"/>
            <w:gridSpan w:val="4"/>
            <w:shd w:val="clear" w:color="auto" w:fill="auto"/>
            <w:noWrap/>
          </w:tcPr>
          <w:p w:rsidR="0079042E" w:rsidRPr="00150D92" w:rsidRDefault="0079042E" w:rsidP="002A642F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White blood cell coun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9042E" w:rsidRPr="00150D92" w:rsidRDefault="0079042E" w:rsidP="002A642F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070959" w:rsidRPr="00150D92" w:rsidTr="00722A6F">
        <w:trPr>
          <w:trHeight w:val="300"/>
        </w:trPr>
        <w:tc>
          <w:tcPr>
            <w:tcW w:w="824" w:type="dxa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3160" w:type="dxa"/>
            <w:gridSpan w:val="2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&lt; 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…</w:t>
            </w:r>
          </w:p>
        </w:tc>
      </w:tr>
      <w:tr w:rsidR="00070959" w:rsidRPr="00150D92" w:rsidTr="00722A6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</w:tcPr>
          <w:p w:rsidR="00070959" w:rsidRPr="00150D92" w:rsidRDefault="00070959" w:rsidP="00070959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160" w:type="dxa"/>
            <w:gridSpan w:val="2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≥ 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3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26</w:t>
            </w:r>
          </w:p>
        </w:tc>
      </w:tr>
      <w:tr w:rsidR="00070959" w:rsidRPr="00150D92" w:rsidTr="00722A6F">
        <w:trPr>
          <w:trHeight w:val="300"/>
        </w:trPr>
        <w:tc>
          <w:tcPr>
            <w:tcW w:w="824" w:type="dxa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An</w:t>
            </w:r>
            <w:r w:rsidR="008C5668"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a</w:t>
            </w: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emia</w:t>
            </w:r>
          </w:p>
        </w:tc>
        <w:tc>
          <w:tcPr>
            <w:tcW w:w="3160" w:type="dxa"/>
            <w:gridSpan w:val="2"/>
            <w:shd w:val="clear" w:color="auto" w:fill="auto"/>
            <w:noWrap/>
            <w:vAlign w:val="bottom"/>
          </w:tcPr>
          <w:p w:rsidR="00070959" w:rsidRPr="00150D92" w:rsidRDefault="00070959" w:rsidP="00070959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  <w:tr w:rsidR="00070959" w:rsidRPr="00150D92" w:rsidTr="00722A6F">
        <w:trPr>
          <w:trHeight w:val="300"/>
        </w:trPr>
        <w:tc>
          <w:tcPr>
            <w:tcW w:w="824" w:type="dxa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Age</w:t>
            </w:r>
          </w:p>
        </w:tc>
        <w:tc>
          <w:tcPr>
            <w:tcW w:w="3160" w:type="dxa"/>
            <w:gridSpan w:val="2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070959" w:rsidRPr="00150D92" w:rsidTr="00722A6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</w:tcPr>
          <w:p w:rsidR="00070959" w:rsidRPr="00150D92" w:rsidRDefault="00070959" w:rsidP="00070959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4011" w:type="dxa"/>
            <w:gridSpan w:val="3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&lt; 60 year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</w:p>
        </w:tc>
      </w:tr>
      <w:tr w:rsidR="00070959" w:rsidRPr="00150D92" w:rsidTr="00722A6F">
        <w:trPr>
          <w:trHeight w:val="300"/>
        </w:trPr>
        <w:tc>
          <w:tcPr>
            <w:tcW w:w="824" w:type="dxa"/>
            <w:shd w:val="clear" w:color="auto" w:fill="auto"/>
            <w:noWrap/>
            <w:vAlign w:val="bottom"/>
          </w:tcPr>
          <w:p w:rsidR="00070959" w:rsidRPr="00150D92" w:rsidRDefault="00070959" w:rsidP="00070959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</w:p>
        </w:tc>
        <w:tc>
          <w:tcPr>
            <w:tcW w:w="3160" w:type="dxa"/>
            <w:gridSpan w:val="2"/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60 - 7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7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0.001</w:t>
            </w:r>
          </w:p>
        </w:tc>
      </w:tr>
      <w:tr w:rsidR="00070959" w:rsidRPr="00150D92" w:rsidTr="00722A6F">
        <w:trPr>
          <w:trHeight w:val="300"/>
        </w:trPr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0959" w:rsidRPr="00150D92" w:rsidRDefault="00070959" w:rsidP="00070959">
            <w:pPr>
              <w:rPr>
                <w:rFonts w:eastAsia="Times New Roman" w:cs="Calibri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31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070959" w:rsidRPr="00150D92" w:rsidRDefault="00070959" w:rsidP="00070959">
            <w:pPr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≥ 80 yea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2.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1.4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  <w:t>3.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0959" w:rsidRPr="00150D92" w:rsidRDefault="00070959" w:rsidP="0007095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  <w:lang w:val="en-GB" w:eastAsia="nl-NL"/>
              </w:rPr>
            </w:pPr>
            <w:r w:rsidRPr="00150D92">
              <w:rPr>
                <w:rFonts w:cs="Calibri"/>
                <w:color w:val="000000"/>
                <w:sz w:val="22"/>
                <w:szCs w:val="22"/>
                <w:lang w:val="en-GB" w:eastAsia="nl-NL"/>
              </w:rPr>
              <w:t>&lt; 0.001</w:t>
            </w:r>
          </w:p>
        </w:tc>
      </w:tr>
    </w:tbl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79042E" w:rsidRPr="00150D92" w:rsidRDefault="0079042E" w:rsidP="003E7F85">
      <w:pPr>
        <w:rPr>
          <w:rFonts w:cs="Calibri"/>
          <w:sz w:val="22"/>
          <w:szCs w:val="22"/>
          <w:lang w:val="en-GB"/>
        </w:rPr>
      </w:pPr>
    </w:p>
    <w:p w:rsidR="0079042E" w:rsidRPr="00150D92" w:rsidRDefault="0079042E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3E7F85" w:rsidRPr="00150D92" w:rsidRDefault="003E7F85" w:rsidP="003E7F85">
      <w:pPr>
        <w:rPr>
          <w:rFonts w:cs="Calibri"/>
          <w:sz w:val="22"/>
          <w:szCs w:val="22"/>
          <w:lang w:val="en-GB"/>
        </w:rPr>
      </w:pPr>
    </w:p>
    <w:p w:rsidR="00026DC7" w:rsidRPr="00150D92" w:rsidRDefault="00026DC7" w:rsidP="003E7F85">
      <w:pPr>
        <w:rPr>
          <w:sz w:val="22"/>
          <w:szCs w:val="22"/>
          <w:lang w:val="en-GB"/>
        </w:rPr>
      </w:pPr>
    </w:p>
    <w:sectPr w:rsidR="00026DC7" w:rsidRPr="00150D92" w:rsidSect="00434D4A">
      <w:footerReference w:type="default" r:id="rId9"/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W.J. Kikkert" w:date="2015-02-07T12:47:00Z" w:initials="WK">
    <w:p w:rsidR="00434D4A" w:rsidRDefault="00434D4A">
      <w:pPr>
        <w:pStyle w:val="Tekstopmerking"/>
      </w:pPr>
      <w:r>
        <w:rPr>
          <w:rStyle w:val="Verwijzingopmerking"/>
        </w:rPr>
        <w:annotationRef/>
      </w:r>
      <w:r>
        <w:t>Aanpassen</w:t>
      </w:r>
    </w:p>
  </w:comment>
  <w:comment w:id="2" w:author="W.J. Kikkert" w:date="2015-02-07T12:47:00Z" w:initials="WK">
    <w:p w:rsidR="00434D4A" w:rsidRDefault="00434D4A">
      <w:pPr>
        <w:pStyle w:val="Tekstopmerking"/>
      </w:pPr>
      <w:r>
        <w:rPr>
          <w:rStyle w:val="Verwijzingopmerking"/>
        </w:rPr>
        <w:annotationRef/>
      </w:r>
      <w:r>
        <w:t>Aanpassen</w:t>
      </w:r>
    </w:p>
  </w:comment>
</w:comment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597A" w:rsidRDefault="0089597A" w:rsidP="003C32A5">
      <w:r>
        <w:separator/>
      </w:r>
    </w:p>
  </w:endnote>
  <w:endnote w:type="continuationSeparator" w:id="0">
    <w:p w:rsidR="0089597A" w:rsidRDefault="0089597A" w:rsidP="003C3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32A5" w:rsidRDefault="003C32A5">
    <w:pPr>
      <w:pStyle w:val="Voettekst"/>
      <w:jc w:val="right"/>
    </w:pPr>
    <w:r>
      <w:fldChar w:fldCharType="begin"/>
    </w:r>
    <w:r>
      <w:instrText>PAGE   \* MERGEFORMAT</w:instrText>
    </w:r>
    <w:r>
      <w:fldChar w:fldCharType="separate"/>
    </w:r>
    <w:r w:rsidR="00015E7F" w:rsidRPr="00015E7F">
      <w:rPr>
        <w:noProof/>
        <w:lang w:val="nl-NL"/>
      </w:rPr>
      <w:t>1</w:t>
    </w:r>
    <w:r>
      <w:fldChar w:fldCharType="end"/>
    </w:r>
  </w:p>
  <w:p w:rsidR="003C32A5" w:rsidRDefault="003C32A5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597A" w:rsidRDefault="0089597A" w:rsidP="003C32A5">
      <w:r>
        <w:separator/>
      </w:r>
    </w:p>
  </w:footnote>
  <w:footnote w:type="continuationSeparator" w:id="0">
    <w:p w:rsidR="0089597A" w:rsidRDefault="0089597A" w:rsidP="003C32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7B8A9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23DA4"/>
    <w:rsid w:val="00007163"/>
    <w:rsid w:val="000117B4"/>
    <w:rsid w:val="000121B9"/>
    <w:rsid w:val="00015E7F"/>
    <w:rsid w:val="0002108D"/>
    <w:rsid w:val="000213D5"/>
    <w:rsid w:val="0002151F"/>
    <w:rsid w:val="000227AD"/>
    <w:rsid w:val="000256ED"/>
    <w:rsid w:val="000263D4"/>
    <w:rsid w:val="00026DC7"/>
    <w:rsid w:val="00027209"/>
    <w:rsid w:val="00027715"/>
    <w:rsid w:val="000309E9"/>
    <w:rsid w:val="00031CB7"/>
    <w:rsid w:val="00032CDC"/>
    <w:rsid w:val="00032F47"/>
    <w:rsid w:val="00033A66"/>
    <w:rsid w:val="00034399"/>
    <w:rsid w:val="00034D45"/>
    <w:rsid w:val="000364F7"/>
    <w:rsid w:val="00041CD2"/>
    <w:rsid w:val="00042B12"/>
    <w:rsid w:val="00046A78"/>
    <w:rsid w:val="00046F15"/>
    <w:rsid w:val="00047056"/>
    <w:rsid w:val="000513E5"/>
    <w:rsid w:val="00055621"/>
    <w:rsid w:val="00055A56"/>
    <w:rsid w:val="00056B6B"/>
    <w:rsid w:val="00056E7F"/>
    <w:rsid w:val="00062C38"/>
    <w:rsid w:val="00065A28"/>
    <w:rsid w:val="00065AC0"/>
    <w:rsid w:val="000674EE"/>
    <w:rsid w:val="00070959"/>
    <w:rsid w:val="000710A7"/>
    <w:rsid w:val="00071D41"/>
    <w:rsid w:val="00072D90"/>
    <w:rsid w:val="000732F5"/>
    <w:rsid w:val="00074C6A"/>
    <w:rsid w:val="0007553F"/>
    <w:rsid w:val="000768DB"/>
    <w:rsid w:val="000801D0"/>
    <w:rsid w:val="000807D2"/>
    <w:rsid w:val="000819DB"/>
    <w:rsid w:val="00082E71"/>
    <w:rsid w:val="00083D10"/>
    <w:rsid w:val="00084C72"/>
    <w:rsid w:val="00085E42"/>
    <w:rsid w:val="000860B2"/>
    <w:rsid w:val="0008619B"/>
    <w:rsid w:val="0008712B"/>
    <w:rsid w:val="0008716A"/>
    <w:rsid w:val="00087353"/>
    <w:rsid w:val="0008768E"/>
    <w:rsid w:val="000907B2"/>
    <w:rsid w:val="00090979"/>
    <w:rsid w:val="000920C3"/>
    <w:rsid w:val="000945CD"/>
    <w:rsid w:val="000A03F6"/>
    <w:rsid w:val="000A06E7"/>
    <w:rsid w:val="000A1032"/>
    <w:rsid w:val="000A6D02"/>
    <w:rsid w:val="000A7CF2"/>
    <w:rsid w:val="000B0D31"/>
    <w:rsid w:val="000B0E12"/>
    <w:rsid w:val="000B190D"/>
    <w:rsid w:val="000B1ADD"/>
    <w:rsid w:val="000B1B5F"/>
    <w:rsid w:val="000B1C51"/>
    <w:rsid w:val="000B22FA"/>
    <w:rsid w:val="000B3BB7"/>
    <w:rsid w:val="000B5260"/>
    <w:rsid w:val="000B5EB0"/>
    <w:rsid w:val="000B7F56"/>
    <w:rsid w:val="000C1591"/>
    <w:rsid w:val="000C1608"/>
    <w:rsid w:val="000C2857"/>
    <w:rsid w:val="000C647F"/>
    <w:rsid w:val="000C798D"/>
    <w:rsid w:val="000D0643"/>
    <w:rsid w:val="000D110C"/>
    <w:rsid w:val="000D418D"/>
    <w:rsid w:val="000D4747"/>
    <w:rsid w:val="000D7892"/>
    <w:rsid w:val="000E2264"/>
    <w:rsid w:val="000E365C"/>
    <w:rsid w:val="000E3887"/>
    <w:rsid w:val="000E3BB2"/>
    <w:rsid w:val="000E4809"/>
    <w:rsid w:val="000E4C32"/>
    <w:rsid w:val="000E6D10"/>
    <w:rsid w:val="000E7FDB"/>
    <w:rsid w:val="000F0A3B"/>
    <w:rsid w:val="000F195E"/>
    <w:rsid w:val="000F274C"/>
    <w:rsid w:val="000F5262"/>
    <w:rsid w:val="000F5E86"/>
    <w:rsid w:val="000F6443"/>
    <w:rsid w:val="000F6B02"/>
    <w:rsid w:val="000F6CDB"/>
    <w:rsid w:val="000F6D33"/>
    <w:rsid w:val="000F7750"/>
    <w:rsid w:val="001002AE"/>
    <w:rsid w:val="001006CC"/>
    <w:rsid w:val="00101192"/>
    <w:rsid w:val="00101489"/>
    <w:rsid w:val="00102012"/>
    <w:rsid w:val="00102EC9"/>
    <w:rsid w:val="00104667"/>
    <w:rsid w:val="00104F7A"/>
    <w:rsid w:val="00107742"/>
    <w:rsid w:val="00110194"/>
    <w:rsid w:val="00110850"/>
    <w:rsid w:val="00110871"/>
    <w:rsid w:val="00112CD7"/>
    <w:rsid w:val="00114031"/>
    <w:rsid w:val="001143D4"/>
    <w:rsid w:val="001144CA"/>
    <w:rsid w:val="00116F72"/>
    <w:rsid w:val="0011766B"/>
    <w:rsid w:val="00117C8E"/>
    <w:rsid w:val="00120DE4"/>
    <w:rsid w:val="00121782"/>
    <w:rsid w:val="00121BA0"/>
    <w:rsid w:val="00122293"/>
    <w:rsid w:val="0012369E"/>
    <w:rsid w:val="00124AF1"/>
    <w:rsid w:val="00130836"/>
    <w:rsid w:val="00130A61"/>
    <w:rsid w:val="00131532"/>
    <w:rsid w:val="00133102"/>
    <w:rsid w:val="0013354D"/>
    <w:rsid w:val="00133DA2"/>
    <w:rsid w:val="0013411F"/>
    <w:rsid w:val="001345F5"/>
    <w:rsid w:val="001348FF"/>
    <w:rsid w:val="00135B52"/>
    <w:rsid w:val="0014098A"/>
    <w:rsid w:val="001439BC"/>
    <w:rsid w:val="00143A83"/>
    <w:rsid w:val="0014611A"/>
    <w:rsid w:val="0014634F"/>
    <w:rsid w:val="00146B6A"/>
    <w:rsid w:val="00147B5C"/>
    <w:rsid w:val="001507F2"/>
    <w:rsid w:val="00150D92"/>
    <w:rsid w:val="0015188D"/>
    <w:rsid w:val="00152A0A"/>
    <w:rsid w:val="00153F59"/>
    <w:rsid w:val="00153F7A"/>
    <w:rsid w:val="0015557D"/>
    <w:rsid w:val="0015596A"/>
    <w:rsid w:val="00160F35"/>
    <w:rsid w:val="00166373"/>
    <w:rsid w:val="00167D12"/>
    <w:rsid w:val="00172566"/>
    <w:rsid w:val="001734AB"/>
    <w:rsid w:val="001744D5"/>
    <w:rsid w:val="00174AF3"/>
    <w:rsid w:val="00176BD2"/>
    <w:rsid w:val="00177C98"/>
    <w:rsid w:val="0018184A"/>
    <w:rsid w:val="00182256"/>
    <w:rsid w:val="00183270"/>
    <w:rsid w:val="00184848"/>
    <w:rsid w:val="00184BA2"/>
    <w:rsid w:val="00185371"/>
    <w:rsid w:val="001864E7"/>
    <w:rsid w:val="00186ABC"/>
    <w:rsid w:val="0018712B"/>
    <w:rsid w:val="001879A9"/>
    <w:rsid w:val="00187C53"/>
    <w:rsid w:val="00190CF9"/>
    <w:rsid w:val="0019124B"/>
    <w:rsid w:val="001914D0"/>
    <w:rsid w:val="00192BC1"/>
    <w:rsid w:val="00192BD8"/>
    <w:rsid w:val="00194398"/>
    <w:rsid w:val="001943AA"/>
    <w:rsid w:val="00196131"/>
    <w:rsid w:val="001976D3"/>
    <w:rsid w:val="001A1A48"/>
    <w:rsid w:val="001A1E99"/>
    <w:rsid w:val="001A1F37"/>
    <w:rsid w:val="001A1FA1"/>
    <w:rsid w:val="001A23D1"/>
    <w:rsid w:val="001A2AC6"/>
    <w:rsid w:val="001A4615"/>
    <w:rsid w:val="001A52B5"/>
    <w:rsid w:val="001A5800"/>
    <w:rsid w:val="001A6A6F"/>
    <w:rsid w:val="001A6BA3"/>
    <w:rsid w:val="001A6F5A"/>
    <w:rsid w:val="001A7497"/>
    <w:rsid w:val="001B1749"/>
    <w:rsid w:val="001B260B"/>
    <w:rsid w:val="001B3FE7"/>
    <w:rsid w:val="001B4354"/>
    <w:rsid w:val="001B4C1C"/>
    <w:rsid w:val="001B5F56"/>
    <w:rsid w:val="001B6A58"/>
    <w:rsid w:val="001C2259"/>
    <w:rsid w:val="001C299E"/>
    <w:rsid w:val="001C433D"/>
    <w:rsid w:val="001C5115"/>
    <w:rsid w:val="001C54C8"/>
    <w:rsid w:val="001C5A26"/>
    <w:rsid w:val="001C5E0F"/>
    <w:rsid w:val="001C5F8C"/>
    <w:rsid w:val="001D0128"/>
    <w:rsid w:val="001D04E8"/>
    <w:rsid w:val="001D1A79"/>
    <w:rsid w:val="001D4DAF"/>
    <w:rsid w:val="001D6FBF"/>
    <w:rsid w:val="001D7C37"/>
    <w:rsid w:val="001D7E0E"/>
    <w:rsid w:val="001E0CEC"/>
    <w:rsid w:val="001E4402"/>
    <w:rsid w:val="001E51C1"/>
    <w:rsid w:val="001E54DC"/>
    <w:rsid w:val="001E6543"/>
    <w:rsid w:val="001F0BA4"/>
    <w:rsid w:val="001F160A"/>
    <w:rsid w:val="001F173A"/>
    <w:rsid w:val="001F2469"/>
    <w:rsid w:val="001F264F"/>
    <w:rsid w:val="001F61FF"/>
    <w:rsid w:val="001F62D0"/>
    <w:rsid w:val="001F6F3E"/>
    <w:rsid w:val="001F7EC8"/>
    <w:rsid w:val="0020039C"/>
    <w:rsid w:val="00200E88"/>
    <w:rsid w:val="002030FA"/>
    <w:rsid w:val="00204488"/>
    <w:rsid w:val="00204913"/>
    <w:rsid w:val="00207624"/>
    <w:rsid w:val="00207959"/>
    <w:rsid w:val="0021401D"/>
    <w:rsid w:val="00214DCB"/>
    <w:rsid w:val="00215685"/>
    <w:rsid w:val="00217368"/>
    <w:rsid w:val="00220EA0"/>
    <w:rsid w:val="002214C0"/>
    <w:rsid w:val="002217CF"/>
    <w:rsid w:val="00222EB1"/>
    <w:rsid w:val="0022306A"/>
    <w:rsid w:val="00223510"/>
    <w:rsid w:val="00226A99"/>
    <w:rsid w:val="002277FE"/>
    <w:rsid w:val="0023355E"/>
    <w:rsid w:val="00234197"/>
    <w:rsid w:val="002344EE"/>
    <w:rsid w:val="002354DA"/>
    <w:rsid w:val="0023728C"/>
    <w:rsid w:val="0023775E"/>
    <w:rsid w:val="00240BA9"/>
    <w:rsid w:val="002418BF"/>
    <w:rsid w:val="00242C6C"/>
    <w:rsid w:val="00242DFB"/>
    <w:rsid w:val="00242EFB"/>
    <w:rsid w:val="00245A5D"/>
    <w:rsid w:val="00245E9E"/>
    <w:rsid w:val="00246CEC"/>
    <w:rsid w:val="002502FB"/>
    <w:rsid w:val="00252183"/>
    <w:rsid w:val="00253341"/>
    <w:rsid w:val="002553AE"/>
    <w:rsid w:val="00261124"/>
    <w:rsid w:val="00262420"/>
    <w:rsid w:val="00264787"/>
    <w:rsid w:val="00265759"/>
    <w:rsid w:val="002661CD"/>
    <w:rsid w:val="0027756C"/>
    <w:rsid w:val="00281E7E"/>
    <w:rsid w:val="00281FC7"/>
    <w:rsid w:val="00282E84"/>
    <w:rsid w:val="002830FF"/>
    <w:rsid w:val="0028513B"/>
    <w:rsid w:val="00285282"/>
    <w:rsid w:val="002856D7"/>
    <w:rsid w:val="00286A89"/>
    <w:rsid w:val="00286AB6"/>
    <w:rsid w:val="00286B0A"/>
    <w:rsid w:val="00287431"/>
    <w:rsid w:val="002875CE"/>
    <w:rsid w:val="002951F9"/>
    <w:rsid w:val="00297DAF"/>
    <w:rsid w:val="002A29ED"/>
    <w:rsid w:val="002A4C5F"/>
    <w:rsid w:val="002A642F"/>
    <w:rsid w:val="002B086D"/>
    <w:rsid w:val="002B109C"/>
    <w:rsid w:val="002B1B4E"/>
    <w:rsid w:val="002B206C"/>
    <w:rsid w:val="002B3314"/>
    <w:rsid w:val="002B349D"/>
    <w:rsid w:val="002B3D2B"/>
    <w:rsid w:val="002B456F"/>
    <w:rsid w:val="002B54B6"/>
    <w:rsid w:val="002B57D0"/>
    <w:rsid w:val="002B5E59"/>
    <w:rsid w:val="002B6512"/>
    <w:rsid w:val="002B6CBC"/>
    <w:rsid w:val="002C16F5"/>
    <w:rsid w:val="002C3052"/>
    <w:rsid w:val="002C53A1"/>
    <w:rsid w:val="002C5FCB"/>
    <w:rsid w:val="002C6126"/>
    <w:rsid w:val="002D0B66"/>
    <w:rsid w:val="002D1837"/>
    <w:rsid w:val="002D1946"/>
    <w:rsid w:val="002D2D2E"/>
    <w:rsid w:val="002D36D5"/>
    <w:rsid w:val="002E11F6"/>
    <w:rsid w:val="002E1A57"/>
    <w:rsid w:val="002E2977"/>
    <w:rsid w:val="002E5123"/>
    <w:rsid w:val="002E5EEC"/>
    <w:rsid w:val="002E7C87"/>
    <w:rsid w:val="002F0ACC"/>
    <w:rsid w:val="002F1759"/>
    <w:rsid w:val="002F2D1F"/>
    <w:rsid w:val="002F32DF"/>
    <w:rsid w:val="002F4E4C"/>
    <w:rsid w:val="002F5AD0"/>
    <w:rsid w:val="002F7929"/>
    <w:rsid w:val="002F7D0D"/>
    <w:rsid w:val="00305132"/>
    <w:rsid w:val="00305648"/>
    <w:rsid w:val="00306B39"/>
    <w:rsid w:val="00306EC5"/>
    <w:rsid w:val="00307067"/>
    <w:rsid w:val="00307725"/>
    <w:rsid w:val="003100C1"/>
    <w:rsid w:val="00310111"/>
    <w:rsid w:val="00313BCD"/>
    <w:rsid w:val="003150C9"/>
    <w:rsid w:val="003168D1"/>
    <w:rsid w:val="0031745A"/>
    <w:rsid w:val="00321DF3"/>
    <w:rsid w:val="00322291"/>
    <w:rsid w:val="00323844"/>
    <w:rsid w:val="003241CC"/>
    <w:rsid w:val="00324A86"/>
    <w:rsid w:val="003250B4"/>
    <w:rsid w:val="00325967"/>
    <w:rsid w:val="00325D59"/>
    <w:rsid w:val="003261DA"/>
    <w:rsid w:val="00331C14"/>
    <w:rsid w:val="003327FD"/>
    <w:rsid w:val="003338E3"/>
    <w:rsid w:val="00333FBF"/>
    <w:rsid w:val="00334052"/>
    <w:rsid w:val="00334713"/>
    <w:rsid w:val="003350F4"/>
    <w:rsid w:val="003438B3"/>
    <w:rsid w:val="0034443A"/>
    <w:rsid w:val="0034463E"/>
    <w:rsid w:val="0034563E"/>
    <w:rsid w:val="00345D48"/>
    <w:rsid w:val="00345FDC"/>
    <w:rsid w:val="00347285"/>
    <w:rsid w:val="00347670"/>
    <w:rsid w:val="00350693"/>
    <w:rsid w:val="0035275C"/>
    <w:rsid w:val="00352C21"/>
    <w:rsid w:val="003536FF"/>
    <w:rsid w:val="00353FC3"/>
    <w:rsid w:val="003549A8"/>
    <w:rsid w:val="00357D86"/>
    <w:rsid w:val="00360812"/>
    <w:rsid w:val="003623A6"/>
    <w:rsid w:val="00362486"/>
    <w:rsid w:val="003629C9"/>
    <w:rsid w:val="0036584B"/>
    <w:rsid w:val="00365E77"/>
    <w:rsid w:val="003671E8"/>
    <w:rsid w:val="003716B9"/>
    <w:rsid w:val="003744F4"/>
    <w:rsid w:val="0037591D"/>
    <w:rsid w:val="00375CEE"/>
    <w:rsid w:val="00376BF0"/>
    <w:rsid w:val="003803FA"/>
    <w:rsid w:val="00380788"/>
    <w:rsid w:val="003811E6"/>
    <w:rsid w:val="00381404"/>
    <w:rsid w:val="0038257F"/>
    <w:rsid w:val="003847C1"/>
    <w:rsid w:val="00385AE9"/>
    <w:rsid w:val="00385B29"/>
    <w:rsid w:val="00386659"/>
    <w:rsid w:val="00386734"/>
    <w:rsid w:val="00386A63"/>
    <w:rsid w:val="003913B6"/>
    <w:rsid w:val="00392420"/>
    <w:rsid w:val="0039265F"/>
    <w:rsid w:val="003944F1"/>
    <w:rsid w:val="003949CB"/>
    <w:rsid w:val="00395DB9"/>
    <w:rsid w:val="00396092"/>
    <w:rsid w:val="003964B7"/>
    <w:rsid w:val="003A0B4C"/>
    <w:rsid w:val="003A2C02"/>
    <w:rsid w:val="003A5015"/>
    <w:rsid w:val="003A5B8E"/>
    <w:rsid w:val="003A668C"/>
    <w:rsid w:val="003B0241"/>
    <w:rsid w:val="003B1A7C"/>
    <w:rsid w:val="003B30A6"/>
    <w:rsid w:val="003B4FD8"/>
    <w:rsid w:val="003B55A7"/>
    <w:rsid w:val="003B5814"/>
    <w:rsid w:val="003B693F"/>
    <w:rsid w:val="003B7242"/>
    <w:rsid w:val="003B761F"/>
    <w:rsid w:val="003B7D17"/>
    <w:rsid w:val="003C2E27"/>
    <w:rsid w:val="003C32A5"/>
    <w:rsid w:val="003C345B"/>
    <w:rsid w:val="003C38AD"/>
    <w:rsid w:val="003C49DB"/>
    <w:rsid w:val="003C58E1"/>
    <w:rsid w:val="003C75F7"/>
    <w:rsid w:val="003D01A0"/>
    <w:rsid w:val="003D0674"/>
    <w:rsid w:val="003D0A5C"/>
    <w:rsid w:val="003D2E72"/>
    <w:rsid w:val="003D2F05"/>
    <w:rsid w:val="003D2F33"/>
    <w:rsid w:val="003D365D"/>
    <w:rsid w:val="003D36E5"/>
    <w:rsid w:val="003D45CC"/>
    <w:rsid w:val="003D4B80"/>
    <w:rsid w:val="003D57DA"/>
    <w:rsid w:val="003D686C"/>
    <w:rsid w:val="003D68EF"/>
    <w:rsid w:val="003D7BE7"/>
    <w:rsid w:val="003E1FF0"/>
    <w:rsid w:val="003E3AD1"/>
    <w:rsid w:val="003E3CAB"/>
    <w:rsid w:val="003E4DAD"/>
    <w:rsid w:val="003E5E81"/>
    <w:rsid w:val="003E6294"/>
    <w:rsid w:val="003E6453"/>
    <w:rsid w:val="003E7A34"/>
    <w:rsid w:val="003E7F85"/>
    <w:rsid w:val="003F0F66"/>
    <w:rsid w:val="003F12FA"/>
    <w:rsid w:val="003F4857"/>
    <w:rsid w:val="003F50AB"/>
    <w:rsid w:val="00401230"/>
    <w:rsid w:val="0040194B"/>
    <w:rsid w:val="00405B3E"/>
    <w:rsid w:val="004067D9"/>
    <w:rsid w:val="00407D0A"/>
    <w:rsid w:val="004130CA"/>
    <w:rsid w:val="004131EB"/>
    <w:rsid w:val="0041586D"/>
    <w:rsid w:val="00416470"/>
    <w:rsid w:val="00421774"/>
    <w:rsid w:val="00421A23"/>
    <w:rsid w:val="00421EFE"/>
    <w:rsid w:val="00422CC5"/>
    <w:rsid w:val="00422F15"/>
    <w:rsid w:val="00423D56"/>
    <w:rsid w:val="00424100"/>
    <w:rsid w:val="004242D2"/>
    <w:rsid w:val="0042511C"/>
    <w:rsid w:val="00430D87"/>
    <w:rsid w:val="00431E11"/>
    <w:rsid w:val="00431F8C"/>
    <w:rsid w:val="00432A59"/>
    <w:rsid w:val="00434330"/>
    <w:rsid w:val="0043464B"/>
    <w:rsid w:val="00434D4A"/>
    <w:rsid w:val="004367A6"/>
    <w:rsid w:val="0043712E"/>
    <w:rsid w:val="004372A5"/>
    <w:rsid w:val="00437E26"/>
    <w:rsid w:val="0044055F"/>
    <w:rsid w:val="00441D12"/>
    <w:rsid w:val="00444B7C"/>
    <w:rsid w:val="00444C22"/>
    <w:rsid w:val="00444F77"/>
    <w:rsid w:val="00445C8C"/>
    <w:rsid w:val="004468ED"/>
    <w:rsid w:val="00447964"/>
    <w:rsid w:val="00450B9C"/>
    <w:rsid w:val="00452B9E"/>
    <w:rsid w:val="0045333B"/>
    <w:rsid w:val="0045406A"/>
    <w:rsid w:val="00454B63"/>
    <w:rsid w:val="00455211"/>
    <w:rsid w:val="004558CE"/>
    <w:rsid w:val="00455CA1"/>
    <w:rsid w:val="00456A81"/>
    <w:rsid w:val="00456DB2"/>
    <w:rsid w:val="0045763C"/>
    <w:rsid w:val="004579D5"/>
    <w:rsid w:val="00465D14"/>
    <w:rsid w:val="00466011"/>
    <w:rsid w:val="004705E0"/>
    <w:rsid w:val="00471576"/>
    <w:rsid w:val="0047164E"/>
    <w:rsid w:val="00471AF2"/>
    <w:rsid w:val="004744E2"/>
    <w:rsid w:val="00475A19"/>
    <w:rsid w:val="00475DC2"/>
    <w:rsid w:val="00475EA1"/>
    <w:rsid w:val="004774FF"/>
    <w:rsid w:val="00483610"/>
    <w:rsid w:val="00483805"/>
    <w:rsid w:val="0048456E"/>
    <w:rsid w:val="00490D37"/>
    <w:rsid w:val="00492936"/>
    <w:rsid w:val="00494FDC"/>
    <w:rsid w:val="00496B36"/>
    <w:rsid w:val="004A1616"/>
    <w:rsid w:val="004A2053"/>
    <w:rsid w:val="004A38DC"/>
    <w:rsid w:val="004A52C0"/>
    <w:rsid w:val="004A5DCB"/>
    <w:rsid w:val="004A6F79"/>
    <w:rsid w:val="004A7303"/>
    <w:rsid w:val="004A7594"/>
    <w:rsid w:val="004A75FE"/>
    <w:rsid w:val="004B1EF1"/>
    <w:rsid w:val="004B2F1A"/>
    <w:rsid w:val="004B3430"/>
    <w:rsid w:val="004B35A9"/>
    <w:rsid w:val="004B5850"/>
    <w:rsid w:val="004B5B0B"/>
    <w:rsid w:val="004B7406"/>
    <w:rsid w:val="004B7893"/>
    <w:rsid w:val="004B7AE1"/>
    <w:rsid w:val="004C0009"/>
    <w:rsid w:val="004C0471"/>
    <w:rsid w:val="004C1132"/>
    <w:rsid w:val="004C2CD3"/>
    <w:rsid w:val="004C5531"/>
    <w:rsid w:val="004C55C7"/>
    <w:rsid w:val="004C6BB8"/>
    <w:rsid w:val="004D095C"/>
    <w:rsid w:val="004D18DC"/>
    <w:rsid w:val="004D21CB"/>
    <w:rsid w:val="004D2CCE"/>
    <w:rsid w:val="004D2EDF"/>
    <w:rsid w:val="004D40CB"/>
    <w:rsid w:val="004D5437"/>
    <w:rsid w:val="004D66EF"/>
    <w:rsid w:val="004D765D"/>
    <w:rsid w:val="004D786D"/>
    <w:rsid w:val="004E12AF"/>
    <w:rsid w:val="004E5F94"/>
    <w:rsid w:val="004E6577"/>
    <w:rsid w:val="004E67C8"/>
    <w:rsid w:val="004F1293"/>
    <w:rsid w:val="004F2CEC"/>
    <w:rsid w:val="004F31FF"/>
    <w:rsid w:val="004F4641"/>
    <w:rsid w:val="004F48D0"/>
    <w:rsid w:val="004F6B19"/>
    <w:rsid w:val="004F7CAA"/>
    <w:rsid w:val="00501B98"/>
    <w:rsid w:val="005022DF"/>
    <w:rsid w:val="00505F92"/>
    <w:rsid w:val="00507AC4"/>
    <w:rsid w:val="00510951"/>
    <w:rsid w:val="0051294D"/>
    <w:rsid w:val="00513F9B"/>
    <w:rsid w:val="00514688"/>
    <w:rsid w:val="0051664C"/>
    <w:rsid w:val="0052046E"/>
    <w:rsid w:val="005208C0"/>
    <w:rsid w:val="00523C09"/>
    <w:rsid w:val="005253C7"/>
    <w:rsid w:val="005314BA"/>
    <w:rsid w:val="00531D63"/>
    <w:rsid w:val="00532AD4"/>
    <w:rsid w:val="005336F3"/>
    <w:rsid w:val="00534453"/>
    <w:rsid w:val="00534605"/>
    <w:rsid w:val="005401A7"/>
    <w:rsid w:val="00541695"/>
    <w:rsid w:val="005453A3"/>
    <w:rsid w:val="005467F0"/>
    <w:rsid w:val="00550614"/>
    <w:rsid w:val="005531C5"/>
    <w:rsid w:val="00554D2A"/>
    <w:rsid w:val="005552BA"/>
    <w:rsid w:val="00555A0C"/>
    <w:rsid w:val="00555B78"/>
    <w:rsid w:val="00561830"/>
    <w:rsid w:val="00562610"/>
    <w:rsid w:val="0056365F"/>
    <w:rsid w:val="00564E7D"/>
    <w:rsid w:val="00566AF9"/>
    <w:rsid w:val="00567071"/>
    <w:rsid w:val="005715E3"/>
    <w:rsid w:val="005716FC"/>
    <w:rsid w:val="00573855"/>
    <w:rsid w:val="00575F0E"/>
    <w:rsid w:val="00577893"/>
    <w:rsid w:val="00577D90"/>
    <w:rsid w:val="00577EF6"/>
    <w:rsid w:val="005820E3"/>
    <w:rsid w:val="00583ADC"/>
    <w:rsid w:val="00584462"/>
    <w:rsid w:val="00584777"/>
    <w:rsid w:val="0058516E"/>
    <w:rsid w:val="00585B01"/>
    <w:rsid w:val="0058689B"/>
    <w:rsid w:val="00587277"/>
    <w:rsid w:val="005872A3"/>
    <w:rsid w:val="00591522"/>
    <w:rsid w:val="00592D11"/>
    <w:rsid w:val="005A1D62"/>
    <w:rsid w:val="005A260A"/>
    <w:rsid w:val="005A28FE"/>
    <w:rsid w:val="005A3270"/>
    <w:rsid w:val="005A32AE"/>
    <w:rsid w:val="005A5178"/>
    <w:rsid w:val="005A528D"/>
    <w:rsid w:val="005B00CC"/>
    <w:rsid w:val="005B1DF2"/>
    <w:rsid w:val="005B226C"/>
    <w:rsid w:val="005B2DAA"/>
    <w:rsid w:val="005B37BB"/>
    <w:rsid w:val="005B42F5"/>
    <w:rsid w:val="005B4362"/>
    <w:rsid w:val="005B4CAF"/>
    <w:rsid w:val="005C02AB"/>
    <w:rsid w:val="005C3A88"/>
    <w:rsid w:val="005C4BD1"/>
    <w:rsid w:val="005C7694"/>
    <w:rsid w:val="005D04F3"/>
    <w:rsid w:val="005D45FE"/>
    <w:rsid w:val="005E091B"/>
    <w:rsid w:val="005E11F6"/>
    <w:rsid w:val="005E1952"/>
    <w:rsid w:val="005E1F7E"/>
    <w:rsid w:val="005E30C5"/>
    <w:rsid w:val="005E50EA"/>
    <w:rsid w:val="005E5F80"/>
    <w:rsid w:val="005E65EC"/>
    <w:rsid w:val="005E672E"/>
    <w:rsid w:val="005E6A4D"/>
    <w:rsid w:val="005E6C6B"/>
    <w:rsid w:val="005E7611"/>
    <w:rsid w:val="005F04E3"/>
    <w:rsid w:val="005F0C68"/>
    <w:rsid w:val="005F1023"/>
    <w:rsid w:val="005F1A75"/>
    <w:rsid w:val="005F2270"/>
    <w:rsid w:val="005F7616"/>
    <w:rsid w:val="005F7ED3"/>
    <w:rsid w:val="00600601"/>
    <w:rsid w:val="0060095F"/>
    <w:rsid w:val="00602B99"/>
    <w:rsid w:val="00602CB7"/>
    <w:rsid w:val="00603830"/>
    <w:rsid w:val="006065B2"/>
    <w:rsid w:val="00607E0D"/>
    <w:rsid w:val="0061078B"/>
    <w:rsid w:val="00610F38"/>
    <w:rsid w:val="00611414"/>
    <w:rsid w:val="00611BAD"/>
    <w:rsid w:val="00613485"/>
    <w:rsid w:val="00613CDE"/>
    <w:rsid w:val="00615359"/>
    <w:rsid w:val="00617D85"/>
    <w:rsid w:val="00617E05"/>
    <w:rsid w:val="00621080"/>
    <w:rsid w:val="00621888"/>
    <w:rsid w:val="006243AA"/>
    <w:rsid w:val="006249BE"/>
    <w:rsid w:val="00625310"/>
    <w:rsid w:val="00627FC3"/>
    <w:rsid w:val="00630E95"/>
    <w:rsid w:val="00631002"/>
    <w:rsid w:val="006310EA"/>
    <w:rsid w:val="00631EA7"/>
    <w:rsid w:val="0063453A"/>
    <w:rsid w:val="00635617"/>
    <w:rsid w:val="00635A4E"/>
    <w:rsid w:val="00636C64"/>
    <w:rsid w:val="00637A71"/>
    <w:rsid w:val="00640C00"/>
    <w:rsid w:val="00641104"/>
    <w:rsid w:val="00641A5C"/>
    <w:rsid w:val="00641EB8"/>
    <w:rsid w:val="00644274"/>
    <w:rsid w:val="00644BFA"/>
    <w:rsid w:val="006450CA"/>
    <w:rsid w:val="00645D63"/>
    <w:rsid w:val="006464E7"/>
    <w:rsid w:val="00647577"/>
    <w:rsid w:val="00650419"/>
    <w:rsid w:val="0065062A"/>
    <w:rsid w:val="00651C87"/>
    <w:rsid w:val="00652210"/>
    <w:rsid w:val="0065268F"/>
    <w:rsid w:val="0065399D"/>
    <w:rsid w:val="00654106"/>
    <w:rsid w:val="0065569A"/>
    <w:rsid w:val="0065769E"/>
    <w:rsid w:val="00657770"/>
    <w:rsid w:val="006601E9"/>
    <w:rsid w:val="00660B60"/>
    <w:rsid w:val="006628E5"/>
    <w:rsid w:val="00662963"/>
    <w:rsid w:val="006657EE"/>
    <w:rsid w:val="0066647B"/>
    <w:rsid w:val="00666B24"/>
    <w:rsid w:val="00667CCF"/>
    <w:rsid w:val="006709BD"/>
    <w:rsid w:val="00670EAD"/>
    <w:rsid w:val="00674C4F"/>
    <w:rsid w:val="00676919"/>
    <w:rsid w:val="00676F66"/>
    <w:rsid w:val="0068115D"/>
    <w:rsid w:val="0068304B"/>
    <w:rsid w:val="00683092"/>
    <w:rsid w:val="00683C19"/>
    <w:rsid w:val="006856FF"/>
    <w:rsid w:val="006865F6"/>
    <w:rsid w:val="00687F33"/>
    <w:rsid w:val="0069019F"/>
    <w:rsid w:val="00691B8E"/>
    <w:rsid w:val="00692525"/>
    <w:rsid w:val="00692BE3"/>
    <w:rsid w:val="00693B9B"/>
    <w:rsid w:val="00694E9C"/>
    <w:rsid w:val="006962F1"/>
    <w:rsid w:val="00696979"/>
    <w:rsid w:val="00696DF9"/>
    <w:rsid w:val="006974A2"/>
    <w:rsid w:val="006A013D"/>
    <w:rsid w:val="006A1F4E"/>
    <w:rsid w:val="006A27D0"/>
    <w:rsid w:val="006A283C"/>
    <w:rsid w:val="006A48A4"/>
    <w:rsid w:val="006A52A9"/>
    <w:rsid w:val="006A5F13"/>
    <w:rsid w:val="006A675C"/>
    <w:rsid w:val="006A699D"/>
    <w:rsid w:val="006A6C7C"/>
    <w:rsid w:val="006A76D5"/>
    <w:rsid w:val="006A7D97"/>
    <w:rsid w:val="006B0759"/>
    <w:rsid w:val="006B0CE4"/>
    <w:rsid w:val="006B21ED"/>
    <w:rsid w:val="006B473A"/>
    <w:rsid w:val="006B5FC3"/>
    <w:rsid w:val="006B612F"/>
    <w:rsid w:val="006B6DED"/>
    <w:rsid w:val="006B7156"/>
    <w:rsid w:val="006C03DB"/>
    <w:rsid w:val="006C19FE"/>
    <w:rsid w:val="006C280D"/>
    <w:rsid w:val="006C36DB"/>
    <w:rsid w:val="006C6B17"/>
    <w:rsid w:val="006D08D4"/>
    <w:rsid w:val="006D0D99"/>
    <w:rsid w:val="006D13F5"/>
    <w:rsid w:val="006D242D"/>
    <w:rsid w:val="006D38D4"/>
    <w:rsid w:val="006E195C"/>
    <w:rsid w:val="006E228E"/>
    <w:rsid w:val="006E323F"/>
    <w:rsid w:val="006E64E2"/>
    <w:rsid w:val="006E6AAD"/>
    <w:rsid w:val="006F05F6"/>
    <w:rsid w:val="006F06FF"/>
    <w:rsid w:val="006F185D"/>
    <w:rsid w:val="006F18DE"/>
    <w:rsid w:val="006F20D1"/>
    <w:rsid w:val="006F5146"/>
    <w:rsid w:val="006F5659"/>
    <w:rsid w:val="00700270"/>
    <w:rsid w:val="00700760"/>
    <w:rsid w:val="00701F7E"/>
    <w:rsid w:val="00705A8A"/>
    <w:rsid w:val="00707D11"/>
    <w:rsid w:val="00711D87"/>
    <w:rsid w:val="00711E71"/>
    <w:rsid w:val="00712950"/>
    <w:rsid w:val="00712AAC"/>
    <w:rsid w:val="00713510"/>
    <w:rsid w:val="00713EF4"/>
    <w:rsid w:val="00715528"/>
    <w:rsid w:val="0071787B"/>
    <w:rsid w:val="00717CA8"/>
    <w:rsid w:val="00721AD1"/>
    <w:rsid w:val="00722A6F"/>
    <w:rsid w:val="0072389A"/>
    <w:rsid w:val="007241E7"/>
    <w:rsid w:val="00724696"/>
    <w:rsid w:val="007326A8"/>
    <w:rsid w:val="00734559"/>
    <w:rsid w:val="007349D6"/>
    <w:rsid w:val="0073779D"/>
    <w:rsid w:val="007377FA"/>
    <w:rsid w:val="007405FA"/>
    <w:rsid w:val="00740FCA"/>
    <w:rsid w:val="0074139C"/>
    <w:rsid w:val="0074204B"/>
    <w:rsid w:val="007445D4"/>
    <w:rsid w:val="007450AF"/>
    <w:rsid w:val="007459D0"/>
    <w:rsid w:val="00746F4D"/>
    <w:rsid w:val="00751F67"/>
    <w:rsid w:val="0075229D"/>
    <w:rsid w:val="00753F18"/>
    <w:rsid w:val="00754633"/>
    <w:rsid w:val="00755BA9"/>
    <w:rsid w:val="0075639A"/>
    <w:rsid w:val="0076031C"/>
    <w:rsid w:val="007619ED"/>
    <w:rsid w:val="00761F65"/>
    <w:rsid w:val="00763CF8"/>
    <w:rsid w:val="00764758"/>
    <w:rsid w:val="0076732A"/>
    <w:rsid w:val="00771256"/>
    <w:rsid w:val="00771CFE"/>
    <w:rsid w:val="00771ED5"/>
    <w:rsid w:val="00772D02"/>
    <w:rsid w:val="007744F4"/>
    <w:rsid w:val="00774C15"/>
    <w:rsid w:val="00774D76"/>
    <w:rsid w:val="007757E1"/>
    <w:rsid w:val="00775C52"/>
    <w:rsid w:val="00775D25"/>
    <w:rsid w:val="007763B4"/>
    <w:rsid w:val="00776728"/>
    <w:rsid w:val="007806AE"/>
    <w:rsid w:val="00783EF2"/>
    <w:rsid w:val="00784EAA"/>
    <w:rsid w:val="00785C31"/>
    <w:rsid w:val="007873A3"/>
    <w:rsid w:val="007875BE"/>
    <w:rsid w:val="00787A78"/>
    <w:rsid w:val="0079042E"/>
    <w:rsid w:val="00790B7B"/>
    <w:rsid w:val="00791492"/>
    <w:rsid w:val="00792DDB"/>
    <w:rsid w:val="00793650"/>
    <w:rsid w:val="00794267"/>
    <w:rsid w:val="00794AEA"/>
    <w:rsid w:val="0079514D"/>
    <w:rsid w:val="00795B5A"/>
    <w:rsid w:val="007A0D5D"/>
    <w:rsid w:val="007A1A39"/>
    <w:rsid w:val="007A279F"/>
    <w:rsid w:val="007A4263"/>
    <w:rsid w:val="007A4EE2"/>
    <w:rsid w:val="007A53CE"/>
    <w:rsid w:val="007A6059"/>
    <w:rsid w:val="007A66E0"/>
    <w:rsid w:val="007A78CB"/>
    <w:rsid w:val="007A7E34"/>
    <w:rsid w:val="007B1CC3"/>
    <w:rsid w:val="007B3A67"/>
    <w:rsid w:val="007B4206"/>
    <w:rsid w:val="007B6CF0"/>
    <w:rsid w:val="007C10D2"/>
    <w:rsid w:val="007C2F0F"/>
    <w:rsid w:val="007C3069"/>
    <w:rsid w:val="007C46D1"/>
    <w:rsid w:val="007C54F8"/>
    <w:rsid w:val="007D1545"/>
    <w:rsid w:val="007D2B37"/>
    <w:rsid w:val="007D3A6E"/>
    <w:rsid w:val="007E080E"/>
    <w:rsid w:val="007E1EC3"/>
    <w:rsid w:val="007E3374"/>
    <w:rsid w:val="007E3704"/>
    <w:rsid w:val="007E3B7D"/>
    <w:rsid w:val="007E41FA"/>
    <w:rsid w:val="007E44F1"/>
    <w:rsid w:val="007E59E3"/>
    <w:rsid w:val="007E7032"/>
    <w:rsid w:val="007F0BC1"/>
    <w:rsid w:val="007F0CA1"/>
    <w:rsid w:val="007F1A93"/>
    <w:rsid w:val="007F2D69"/>
    <w:rsid w:val="007F43C1"/>
    <w:rsid w:val="007F5048"/>
    <w:rsid w:val="007F5076"/>
    <w:rsid w:val="007F64F2"/>
    <w:rsid w:val="007F6528"/>
    <w:rsid w:val="007F7C4B"/>
    <w:rsid w:val="0080071A"/>
    <w:rsid w:val="00802D94"/>
    <w:rsid w:val="00803875"/>
    <w:rsid w:val="00804DB4"/>
    <w:rsid w:val="00805121"/>
    <w:rsid w:val="00805400"/>
    <w:rsid w:val="00807529"/>
    <w:rsid w:val="008105B6"/>
    <w:rsid w:val="00811EDF"/>
    <w:rsid w:val="0081391F"/>
    <w:rsid w:val="0081621A"/>
    <w:rsid w:val="008176D0"/>
    <w:rsid w:val="00820971"/>
    <w:rsid w:val="008228A3"/>
    <w:rsid w:val="0082308C"/>
    <w:rsid w:val="008233C1"/>
    <w:rsid w:val="00823E4E"/>
    <w:rsid w:val="00824B77"/>
    <w:rsid w:val="00825281"/>
    <w:rsid w:val="00827EA7"/>
    <w:rsid w:val="008302DC"/>
    <w:rsid w:val="00830CA5"/>
    <w:rsid w:val="00830CD2"/>
    <w:rsid w:val="008311CE"/>
    <w:rsid w:val="0083157D"/>
    <w:rsid w:val="00832C20"/>
    <w:rsid w:val="00832CCA"/>
    <w:rsid w:val="0083317D"/>
    <w:rsid w:val="008332A7"/>
    <w:rsid w:val="0083333E"/>
    <w:rsid w:val="00834342"/>
    <w:rsid w:val="008352A5"/>
    <w:rsid w:val="00836074"/>
    <w:rsid w:val="00837445"/>
    <w:rsid w:val="00837836"/>
    <w:rsid w:val="00840736"/>
    <w:rsid w:val="00842A74"/>
    <w:rsid w:val="00843740"/>
    <w:rsid w:val="0084409A"/>
    <w:rsid w:val="00844902"/>
    <w:rsid w:val="00844DCD"/>
    <w:rsid w:val="00850513"/>
    <w:rsid w:val="00850A89"/>
    <w:rsid w:val="00850AAE"/>
    <w:rsid w:val="0085162C"/>
    <w:rsid w:val="0085302D"/>
    <w:rsid w:val="008531B4"/>
    <w:rsid w:val="00853739"/>
    <w:rsid w:val="00854AD9"/>
    <w:rsid w:val="00855144"/>
    <w:rsid w:val="00855ECB"/>
    <w:rsid w:val="0085673E"/>
    <w:rsid w:val="0086010B"/>
    <w:rsid w:val="008611BE"/>
    <w:rsid w:val="00863685"/>
    <w:rsid w:val="00863979"/>
    <w:rsid w:val="00867CFE"/>
    <w:rsid w:val="0087119F"/>
    <w:rsid w:val="008755AF"/>
    <w:rsid w:val="00877F81"/>
    <w:rsid w:val="00882D55"/>
    <w:rsid w:val="00883073"/>
    <w:rsid w:val="008838BB"/>
    <w:rsid w:val="0088504A"/>
    <w:rsid w:val="0088564D"/>
    <w:rsid w:val="008859DC"/>
    <w:rsid w:val="00885E5E"/>
    <w:rsid w:val="00886752"/>
    <w:rsid w:val="00887509"/>
    <w:rsid w:val="008908C0"/>
    <w:rsid w:val="00892273"/>
    <w:rsid w:val="0089227A"/>
    <w:rsid w:val="008925FA"/>
    <w:rsid w:val="00892820"/>
    <w:rsid w:val="00892F4F"/>
    <w:rsid w:val="008942CD"/>
    <w:rsid w:val="00894FE5"/>
    <w:rsid w:val="008951DF"/>
    <w:rsid w:val="00895266"/>
    <w:rsid w:val="0089597A"/>
    <w:rsid w:val="0089607F"/>
    <w:rsid w:val="00896B87"/>
    <w:rsid w:val="00896C55"/>
    <w:rsid w:val="00896EFA"/>
    <w:rsid w:val="008973D1"/>
    <w:rsid w:val="00897FDE"/>
    <w:rsid w:val="008A37FC"/>
    <w:rsid w:val="008A46D9"/>
    <w:rsid w:val="008A7FB5"/>
    <w:rsid w:val="008B08FB"/>
    <w:rsid w:val="008B15BD"/>
    <w:rsid w:val="008B2B23"/>
    <w:rsid w:val="008B416E"/>
    <w:rsid w:val="008B463A"/>
    <w:rsid w:val="008B4CDA"/>
    <w:rsid w:val="008B5A2D"/>
    <w:rsid w:val="008B68A4"/>
    <w:rsid w:val="008C2E26"/>
    <w:rsid w:val="008C3652"/>
    <w:rsid w:val="008C4A8B"/>
    <w:rsid w:val="008C4DCB"/>
    <w:rsid w:val="008C5668"/>
    <w:rsid w:val="008C56E0"/>
    <w:rsid w:val="008C795B"/>
    <w:rsid w:val="008C7B44"/>
    <w:rsid w:val="008D00D9"/>
    <w:rsid w:val="008D0E59"/>
    <w:rsid w:val="008D2CFC"/>
    <w:rsid w:val="008D4B7C"/>
    <w:rsid w:val="008D733E"/>
    <w:rsid w:val="008D75F4"/>
    <w:rsid w:val="008D7D7C"/>
    <w:rsid w:val="008E1872"/>
    <w:rsid w:val="008E30FC"/>
    <w:rsid w:val="008E354B"/>
    <w:rsid w:val="008E369B"/>
    <w:rsid w:val="008E647D"/>
    <w:rsid w:val="008E689B"/>
    <w:rsid w:val="008E7FB7"/>
    <w:rsid w:val="008F070A"/>
    <w:rsid w:val="008F0FDC"/>
    <w:rsid w:val="008F17C5"/>
    <w:rsid w:val="008F2618"/>
    <w:rsid w:val="008F2B6D"/>
    <w:rsid w:val="008F3B6E"/>
    <w:rsid w:val="008F69D3"/>
    <w:rsid w:val="008F744C"/>
    <w:rsid w:val="008F7AB9"/>
    <w:rsid w:val="00902626"/>
    <w:rsid w:val="0090283B"/>
    <w:rsid w:val="00902AED"/>
    <w:rsid w:val="00905C87"/>
    <w:rsid w:val="00907357"/>
    <w:rsid w:val="00910F5B"/>
    <w:rsid w:val="009124AB"/>
    <w:rsid w:val="00912BBC"/>
    <w:rsid w:val="00913624"/>
    <w:rsid w:val="00913A76"/>
    <w:rsid w:val="00915FC1"/>
    <w:rsid w:val="0091625C"/>
    <w:rsid w:val="009206B7"/>
    <w:rsid w:val="00922852"/>
    <w:rsid w:val="009234A9"/>
    <w:rsid w:val="009245A5"/>
    <w:rsid w:val="009269E9"/>
    <w:rsid w:val="00926D99"/>
    <w:rsid w:val="00930593"/>
    <w:rsid w:val="00930DB9"/>
    <w:rsid w:val="00932B50"/>
    <w:rsid w:val="00937959"/>
    <w:rsid w:val="0094022C"/>
    <w:rsid w:val="009403A0"/>
    <w:rsid w:val="00940A14"/>
    <w:rsid w:val="009430DF"/>
    <w:rsid w:val="009431A5"/>
    <w:rsid w:val="00943739"/>
    <w:rsid w:val="00943A17"/>
    <w:rsid w:val="00943E38"/>
    <w:rsid w:val="00944348"/>
    <w:rsid w:val="009454D1"/>
    <w:rsid w:val="00945DE6"/>
    <w:rsid w:val="009469D2"/>
    <w:rsid w:val="00951302"/>
    <w:rsid w:val="009521CA"/>
    <w:rsid w:val="009527AD"/>
    <w:rsid w:val="00953868"/>
    <w:rsid w:val="00954CD2"/>
    <w:rsid w:val="00955AA7"/>
    <w:rsid w:val="00956444"/>
    <w:rsid w:val="0095791A"/>
    <w:rsid w:val="00960095"/>
    <w:rsid w:val="00962D8A"/>
    <w:rsid w:val="00963AFB"/>
    <w:rsid w:val="00964D16"/>
    <w:rsid w:val="00964EB9"/>
    <w:rsid w:val="0096657F"/>
    <w:rsid w:val="00967FE5"/>
    <w:rsid w:val="00971C65"/>
    <w:rsid w:val="00973592"/>
    <w:rsid w:val="0097493A"/>
    <w:rsid w:val="00975FA8"/>
    <w:rsid w:val="00981A24"/>
    <w:rsid w:val="009827E7"/>
    <w:rsid w:val="00987DA5"/>
    <w:rsid w:val="009909BE"/>
    <w:rsid w:val="00990F2C"/>
    <w:rsid w:val="00991590"/>
    <w:rsid w:val="00991FE6"/>
    <w:rsid w:val="00993676"/>
    <w:rsid w:val="009938B1"/>
    <w:rsid w:val="00994680"/>
    <w:rsid w:val="0099515E"/>
    <w:rsid w:val="00996B15"/>
    <w:rsid w:val="00996D42"/>
    <w:rsid w:val="0099727D"/>
    <w:rsid w:val="0099734D"/>
    <w:rsid w:val="009975BF"/>
    <w:rsid w:val="00997787"/>
    <w:rsid w:val="009A06AA"/>
    <w:rsid w:val="009A0DB2"/>
    <w:rsid w:val="009A1016"/>
    <w:rsid w:val="009A1128"/>
    <w:rsid w:val="009A36B3"/>
    <w:rsid w:val="009A3FDB"/>
    <w:rsid w:val="009B057F"/>
    <w:rsid w:val="009B15CC"/>
    <w:rsid w:val="009B19A3"/>
    <w:rsid w:val="009B2215"/>
    <w:rsid w:val="009B3125"/>
    <w:rsid w:val="009B5AAD"/>
    <w:rsid w:val="009B784E"/>
    <w:rsid w:val="009C134B"/>
    <w:rsid w:val="009C2085"/>
    <w:rsid w:val="009C441E"/>
    <w:rsid w:val="009C67A8"/>
    <w:rsid w:val="009D08AF"/>
    <w:rsid w:val="009D0B4B"/>
    <w:rsid w:val="009D1D9B"/>
    <w:rsid w:val="009D585F"/>
    <w:rsid w:val="009D699D"/>
    <w:rsid w:val="009E1A3B"/>
    <w:rsid w:val="009E1B93"/>
    <w:rsid w:val="009E2908"/>
    <w:rsid w:val="009E291F"/>
    <w:rsid w:val="009E2B20"/>
    <w:rsid w:val="009E3D0D"/>
    <w:rsid w:val="009E499D"/>
    <w:rsid w:val="009E4B29"/>
    <w:rsid w:val="009E5B19"/>
    <w:rsid w:val="009E7179"/>
    <w:rsid w:val="009E750C"/>
    <w:rsid w:val="009F0348"/>
    <w:rsid w:val="009F271B"/>
    <w:rsid w:val="009F3A8B"/>
    <w:rsid w:val="009F3AB8"/>
    <w:rsid w:val="009F449E"/>
    <w:rsid w:val="009F49F5"/>
    <w:rsid w:val="009F5FBD"/>
    <w:rsid w:val="009F6910"/>
    <w:rsid w:val="009F7830"/>
    <w:rsid w:val="00A00BF6"/>
    <w:rsid w:val="00A10D7C"/>
    <w:rsid w:val="00A1144B"/>
    <w:rsid w:val="00A1267D"/>
    <w:rsid w:val="00A127A8"/>
    <w:rsid w:val="00A12E4A"/>
    <w:rsid w:val="00A13830"/>
    <w:rsid w:val="00A1467F"/>
    <w:rsid w:val="00A17175"/>
    <w:rsid w:val="00A20F0A"/>
    <w:rsid w:val="00A2135F"/>
    <w:rsid w:val="00A21D91"/>
    <w:rsid w:val="00A2445C"/>
    <w:rsid w:val="00A2473A"/>
    <w:rsid w:val="00A24DE5"/>
    <w:rsid w:val="00A251F7"/>
    <w:rsid w:val="00A25497"/>
    <w:rsid w:val="00A3055A"/>
    <w:rsid w:val="00A30B84"/>
    <w:rsid w:val="00A31579"/>
    <w:rsid w:val="00A31CA7"/>
    <w:rsid w:val="00A328E5"/>
    <w:rsid w:val="00A32A7F"/>
    <w:rsid w:val="00A337C8"/>
    <w:rsid w:val="00A342CC"/>
    <w:rsid w:val="00A353B3"/>
    <w:rsid w:val="00A36504"/>
    <w:rsid w:val="00A366C1"/>
    <w:rsid w:val="00A378A5"/>
    <w:rsid w:val="00A40A37"/>
    <w:rsid w:val="00A40C5B"/>
    <w:rsid w:val="00A418B9"/>
    <w:rsid w:val="00A44C4C"/>
    <w:rsid w:val="00A46657"/>
    <w:rsid w:val="00A477F2"/>
    <w:rsid w:val="00A52048"/>
    <w:rsid w:val="00A52A49"/>
    <w:rsid w:val="00A5486C"/>
    <w:rsid w:val="00A552F4"/>
    <w:rsid w:val="00A55671"/>
    <w:rsid w:val="00A60BE4"/>
    <w:rsid w:val="00A60C96"/>
    <w:rsid w:val="00A61937"/>
    <w:rsid w:val="00A62A26"/>
    <w:rsid w:val="00A62AEC"/>
    <w:rsid w:val="00A65305"/>
    <w:rsid w:val="00A65630"/>
    <w:rsid w:val="00A65FE7"/>
    <w:rsid w:val="00A66778"/>
    <w:rsid w:val="00A67617"/>
    <w:rsid w:val="00A70CE6"/>
    <w:rsid w:val="00A71884"/>
    <w:rsid w:val="00A71E5D"/>
    <w:rsid w:val="00A720C9"/>
    <w:rsid w:val="00A722E3"/>
    <w:rsid w:val="00A729A4"/>
    <w:rsid w:val="00A74D9A"/>
    <w:rsid w:val="00A76166"/>
    <w:rsid w:val="00A77899"/>
    <w:rsid w:val="00A7789A"/>
    <w:rsid w:val="00A77AEE"/>
    <w:rsid w:val="00A8024B"/>
    <w:rsid w:val="00A814E3"/>
    <w:rsid w:val="00A81FE0"/>
    <w:rsid w:val="00A82887"/>
    <w:rsid w:val="00A83AF3"/>
    <w:rsid w:val="00A8632E"/>
    <w:rsid w:val="00A87433"/>
    <w:rsid w:val="00A900A6"/>
    <w:rsid w:val="00A90847"/>
    <w:rsid w:val="00A90AC7"/>
    <w:rsid w:val="00A912A2"/>
    <w:rsid w:val="00A91AB2"/>
    <w:rsid w:val="00A925C4"/>
    <w:rsid w:val="00A9329A"/>
    <w:rsid w:val="00A938EC"/>
    <w:rsid w:val="00A939C5"/>
    <w:rsid w:val="00A97011"/>
    <w:rsid w:val="00A9779E"/>
    <w:rsid w:val="00AA09D4"/>
    <w:rsid w:val="00AA15B4"/>
    <w:rsid w:val="00AA47C3"/>
    <w:rsid w:val="00AA51A3"/>
    <w:rsid w:val="00AA5E7F"/>
    <w:rsid w:val="00AA6613"/>
    <w:rsid w:val="00AB10A9"/>
    <w:rsid w:val="00AB1417"/>
    <w:rsid w:val="00AB18F6"/>
    <w:rsid w:val="00AB1A0D"/>
    <w:rsid w:val="00AB202B"/>
    <w:rsid w:val="00AB228C"/>
    <w:rsid w:val="00AB2342"/>
    <w:rsid w:val="00AB3B38"/>
    <w:rsid w:val="00AB4F99"/>
    <w:rsid w:val="00AC02BC"/>
    <w:rsid w:val="00AC25CF"/>
    <w:rsid w:val="00AC2C8D"/>
    <w:rsid w:val="00AC37CE"/>
    <w:rsid w:val="00AC3A9B"/>
    <w:rsid w:val="00AC3AA3"/>
    <w:rsid w:val="00AC43ED"/>
    <w:rsid w:val="00AC4A7A"/>
    <w:rsid w:val="00AD001D"/>
    <w:rsid w:val="00AD0488"/>
    <w:rsid w:val="00AD24AB"/>
    <w:rsid w:val="00AD4373"/>
    <w:rsid w:val="00AD451F"/>
    <w:rsid w:val="00AD4E84"/>
    <w:rsid w:val="00AD5493"/>
    <w:rsid w:val="00AD745E"/>
    <w:rsid w:val="00AE24D8"/>
    <w:rsid w:val="00AE7BCF"/>
    <w:rsid w:val="00AF0179"/>
    <w:rsid w:val="00AF02AF"/>
    <w:rsid w:val="00AF03F5"/>
    <w:rsid w:val="00AF20FC"/>
    <w:rsid w:val="00AF4AE5"/>
    <w:rsid w:val="00AF6364"/>
    <w:rsid w:val="00B002E0"/>
    <w:rsid w:val="00B02D62"/>
    <w:rsid w:val="00B03035"/>
    <w:rsid w:val="00B035E5"/>
    <w:rsid w:val="00B04FDD"/>
    <w:rsid w:val="00B06903"/>
    <w:rsid w:val="00B10ABD"/>
    <w:rsid w:val="00B111CE"/>
    <w:rsid w:val="00B11590"/>
    <w:rsid w:val="00B11A11"/>
    <w:rsid w:val="00B1236C"/>
    <w:rsid w:val="00B158AA"/>
    <w:rsid w:val="00B171B7"/>
    <w:rsid w:val="00B17BF8"/>
    <w:rsid w:val="00B20AA9"/>
    <w:rsid w:val="00B2332A"/>
    <w:rsid w:val="00B23541"/>
    <w:rsid w:val="00B2686F"/>
    <w:rsid w:val="00B26EBA"/>
    <w:rsid w:val="00B26F79"/>
    <w:rsid w:val="00B272F3"/>
    <w:rsid w:val="00B27349"/>
    <w:rsid w:val="00B27458"/>
    <w:rsid w:val="00B27E50"/>
    <w:rsid w:val="00B304B3"/>
    <w:rsid w:val="00B315B8"/>
    <w:rsid w:val="00B31CC4"/>
    <w:rsid w:val="00B31EE9"/>
    <w:rsid w:val="00B32603"/>
    <w:rsid w:val="00B35CFD"/>
    <w:rsid w:val="00B37E78"/>
    <w:rsid w:val="00B4174C"/>
    <w:rsid w:val="00B435F4"/>
    <w:rsid w:val="00B436FA"/>
    <w:rsid w:val="00B43F74"/>
    <w:rsid w:val="00B445CB"/>
    <w:rsid w:val="00B4464B"/>
    <w:rsid w:val="00B44F2E"/>
    <w:rsid w:val="00B4561F"/>
    <w:rsid w:val="00B4790D"/>
    <w:rsid w:val="00B5037C"/>
    <w:rsid w:val="00B507EF"/>
    <w:rsid w:val="00B51096"/>
    <w:rsid w:val="00B51FB0"/>
    <w:rsid w:val="00B5248D"/>
    <w:rsid w:val="00B5273F"/>
    <w:rsid w:val="00B52888"/>
    <w:rsid w:val="00B53173"/>
    <w:rsid w:val="00B533E2"/>
    <w:rsid w:val="00B53B86"/>
    <w:rsid w:val="00B53D09"/>
    <w:rsid w:val="00B54879"/>
    <w:rsid w:val="00B55598"/>
    <w:rsid w:val="00B55B42"/>
    <w:rsid w:val="00B56DEC"/>
    <w:rsid w:val="00B57244"/>
    <w:rsid w:val="00B60A9C"/>
    <w:rsid w:val="00B61205"/>
    <w:rsid w:val="00B62D51"/>
    <w:rsid w:val="00B639F4"/>
    <w:rsid w:val="00B64256"/>
    <w:rsid w:val="00B6683A"/>
    <w:rsid w:val="00B67EF3"/>
    <w:rsid w:val="00B71692"/>
    <w:rsid w:val="00B71BDF"/>
    <w:rsid w:val="00B723D2"/>
    <w:rsid w:val="00B74FD8"/>
    <w:rsid w:val="00B75850"/>
    <w:rsid w:val="00B75F39"/>
    <w:rsid w:val="00B77337"/>
    <w:rsid w:val="00B81C01"/>
    <w:rsid w:val="00B851AE"/>
    <w:rsid w:val="00B853D6"/>
    <w:rsid w:val="00B86E0D"/>
    <w:rsid w:val="00B90102"/>
    <w:rsid w:val="00B91640"/>
    <w:rsid w:val="00B93EA7"/>
    <w:rsid w:val="00B947FB"/>
    <w:rsid w:val="00B95A42"/>
    <w:rsid w:val="00B95DAC"/>
    <w:rsid w:val="00B9628C"/>
    <w:rsid w:val="00B97160"/>
    <w:rsid w:val="00B97BDA"/>
    <w:rsid w:val="00BA0D68"/>
    <w:rsid w:val="00BA11AC"/>
    <w:rsid w:val="00BA1972"/>
    <w:rsid w:val="00BA1F83"/>
    <w:rsid w:val="00BA351A"/>
    <w:rsid w:val="00BA4CE1"/>
    <w:rsid w:val="00BA5D5C"/>
    <w:rsid w:val="00BA712F"/>
    <w:rsid w:val="00BA72E6"/>
    <w:rsid w:val="00BA7921"/>
    <w:rsid w:val="00BA7E26"/>
    <w:rsid w:val="00BB1FBB"/>
    <w:rsid w:val="00BB230A"/>
    <w:rsid w:val="00BB3A5C"/>
    <w:rsid w:val="00BB43F7"/>
    <w:rsid w:val="00BB4E8B"/>
    <w:rsid w:val="00BB5151"/>
    <w:rsid w:val="00BB62FF"/>
    <w:rsid w:val="00BB7986"/>
    <w:rsid w:val="00BC03D2"/>
    <w:rsid w:val="00BC21A7"/>
    <w:rsid w:val="00BC224E"/>
    <w:rsid w:val="00BC3F1B"/>
    <w:rsid w:val="00BC6832"/>
    <w:rsid w:val="00BC693B"/>
    <w:rsid w:val="00BC6BFB"/>
    <w:rsid w:val="00BD11EF"/>
    <w:rsid w:val="00BD2088"/>
    <w:rsid w:val="00BD28B9"/>
    <w:rsid w:val="00BD4E9F"/>
    <w:rsid w:val="00BD621B"/>
    <w:rsid w:val="00BD6852"/>
    <w:rsid w:val="00BD716C"/>
    <w:rsid w:val="00BD7F10"/>
    <w:rsid w:val="00BE2AC3"/>
    <w:rsid w:val="00BE4B68"/>
    <w:rsid w:val="00BE599D"/>
    <w:rsid w:val="00BF156E"/>
    <w:rsid w:val="00BF1924"/>
    <w:rsid w:val="00BF1BB1"/>
    <w:rsid w:val="00BF386E"/>
    <w:rsid w:val="00BF5677"/>
    <w:rsid w:val="00BF58F1"/>
    <w:rsid w:val="00BF59EE"/>
    <w:rsid w:val="00BF5CD9"/>
    <w:rsid w:val="00BF6579"/>
    <w:rsid w:val="00C03291"/>
    <w:rsid w:val="00C05CDD"/>
    <w:rsid w:val="00C06BBE"/>
    <w:rsid w:val="00C07146"/>
    <w:rsid w:val="00C10512"/>
    <w:rsid w:val="00C1190D"/>
    <w:rsid w:val="00C11A69"/>
    <w:rsid w:val="00C11D42"/>
    <w:rsid w:val="00C11DC0"/>
    <w:rsid w:val="00C130AE"/>
    <w:rsid w:val="00C149C0"/>
    <w:rsid w:val="00C14F4F"/>
    <w:rsid w:val="00C15BEB"/>
    <w:rsid w:val="00C17CDD"/>
    <w:rsid w:val="00C17DA4"/>
    <w:rsid w:val="00C23769"/>
    <w:rsid w:val="00C23AD4"/>
    <w:rsid w:val="00C25F82"/>
    <w:rsid w:val="00C309CD"/>
    <w:rsid w:val="00C34327"/>
    <w:rsid w:val="00C34C60"/>
    <w:rsid w:val="00C34DFC"/>
    <w:rsid w:val="00C36271"/>
    <w:rsid w:val="00C36344"/>
    <w:rsid w:val="00C36BF7"/>
    <w:rsid w:val="00C36D6D"/>
    <w:rsid w:val="00C41675"/>
    <w:rsid w:val="00C41924"/>
    <w:rsid w:val="00C41AE8"/>
    <w:rsid w:val="00C41BF5"/>
    <w:rsid w:val="00C41EAA"/>
    <w:rsid w:val="00C42AF8"/>
    <w:rsid w:val="00C460A9"/>
    <w:rsid w:val="00C473C0"/>
    <w:rsid w:val="00C52360"/>
    <w:rsid w:val="00C52B2A"/>
    <w:rsid w:val="00C536E7"/>
    <w:rsid w:val="00C540AF"/>
    <w:rsid w:val="00C54DD1"/>
    <w:rsid w:val="00C55CFC"/>
    <w:rsid w:val="00C55F47"/>
    <w:rsid w:val="00C57CD7"/>
    <w:rsid w:val="00C6276C"/>
    <w:rsid w:val="00C63313"/>
    <w:rsid w:val="00C65502"/>
    <w:rsid w:val="00C70A2A"/>
    <w:rsid w:val="00C7164A"/>
    <w:rsid w:val="00C736E5"/>
    <w:rsid w:val="00C73DC5"/>
    <w:rsid w:val="00C754BF"/>
    <w:rsid w:val="00C75626"/>
    <w:rsid w:val="00C75BEA"/>
    <w:rsid w:val="00C761BB"/>
    <w:rsid w:val="00C81AF1"/>
    <w:rsid w:val="00C826CE"/>
    <w:rsid w:val="00C82DC3"/>
    <w:rsid w:val="00C9198B"/>
    <w:rsid w:val="00C9293E"/>
    <w:rsid w:val="00C963E9"/>
    <w:rsid w:val="00C973D9"/>
    <w:rsid w:val="00CA0BC7"/>
    <w:rsid w:val="00CA1591"/>
    <w:rsid w:val="00CA24A6"/>
    <w:rsid w:val="00CA30CC"/>
    <w:rsid w:val="00CA3315"/>
    <w:rsid w:val="00CA3AD8"/>
    <w:rsid w:val="00CA683B"/>
    <w:rsid w:val="00CA6B64"/>
    <w:rsid w:val="00CA6E41"/>
    <w:rsid w:val="00CB1EAC"/>
    <w:rsid w:val="00CB407C"/>
    <w:rsid w:val="00CB6FFF"/>
    <w:rsid w:val="00CC089B"/>
    <w:rsid w:val="00CC0D69"/>
    <w:rsid w:val="00CC1994"/>
    <w:rsid w:val="00CC20D3"/>
    <w:rsid w:val="00CC27EC"/>
    <w:rsid w:val="00CC2949"/>
    <w:rsid w:val="00CC4975"/>
    <w:rsid w:val="00CC5102"/>
    <w:rsid w:val="00CC71F8"/>
    <w:rsid w:val="00CC731F"/>
    <w:rsid w:val="00CD2A45"/>
    <w:rsid w:val="00CD313A"/>
    <w:rsid w:val="00CD4428"/>
    <w:rsid w:val="00CE0196"/>
    <w:rsid w:val="00CE069E"/>
    <w:rsid w:val="00CE0A46"/>
    <w:rsid w:val="00CE1875"/>
    <w:rsid w:val="00CE1D20"/>
    <w:rsid w:val="00CE200E"/>
    <w:rsid w:val="00CE3F69"/>
    <w:rsid w:val="00CE4D15"/>
    <w:rsid w:val="00CE5A3C"/>
    <w:rsid w:val="00CE5C13"/>
    <w:rsid w:val="00CE6F9A"/>
    <w:rsid w:val="00CF004E"/>
    <w:rsid w:val="00CF3A8C"/>
    <w:rsid w:val="00CF6043"/>
    <w:rsid w:val="00CF6C5B"/>
    <w:rsid w:val="00D01D92"/>
    <w:rsid w:val="00D02F27"/>
    <w:rsid w:val="00D036A1"/>
    <w:rsid w:val="00D04D20"/>
    <w:rsid w:val="00D052EE"/>
    <w:rsid w:val="00D06AC0"/>
    <w:rsid w:val="00D06D12"/>
    <w:rsid w:val="00D07AD7"/>
    <w:rsid w:val="00D10D0B"/>
    <w:rsid w:val="00D11FF2"/>
    <w:rsid w:val="00D1220E"/>
    <w:rsid w:val="00D131BD"/>
    <w:rsid w:val="00D14818"/>
    <w:rsid w:val="00D1649F"/>
    <w:rsid w:val="00D172D9"/>
    <w:rsid w:val="00D17869"/>
    <w:rsid w:val="00D20FEC"/>
    <w:rsid w:val="00D21061"/>
    <w:rsid w:val="00D22933"/>
    <w:rsid w:val="00D22CF0"/>
    <w:rsid w:val="00D2430B"/>
    <w:rsid w:val="00D24A2D"/>
    <w:rsid w:val="00D264A6"/>
    <w:rsid w:val="00D26ED0"/>
    <w:rsid w:val="00D3000B"/>
    <w:rsid w:val="00D30A09"/>
    <w:rsid w:val="00D33C03"/>
    <w:rsid w:val="00D36CBF"/>
    <w:rsid w:val="00D378D5"/>
    <w:rsid w:val="00D40017"/>
    <w:rsid w:val="00D40A24"/>
    <w:rsid w:val="00D42CAB"/>
    <w:rsid w:val="00D42F0D"/>
    <w:rsid w:val="00D44D4F"/>
    <w:rsid w:val="00D46AC5"/>
    <w:rsid w:val="00D50ABB"/>
    <w:rsid w:val="00D52344"/>
    <w:rsid w:val="00D528A7"/>
    <w:rsid w:val="00D53077"/>
    <w:rsid w:val="00D5508A"/>
    <w:rsid w:val="00D55545"/>
    <w:rsid w:val="00D55E31"/>
    <w:rsid w:val="00D57471"/>
    <w:rsid w:val="00D618D6"/>
    <w:rsid w:val="00D62270"/>
    <w:rsid w:val="00D634FA"/>
    <w:rsid w:val="00D64658"/>
    <w:rsid w:val="00D6484F"/>
    <w:rsid w:val="00D65479"/>
    <w:rsid w:val="00D65792"/>
    <w:rsid w:val="00D70715"/>
    <w:rsid w:val="00D70980"/>
    <w:rsid w:val="00D70A44"/>
    <w:rsid w:val="00D70B82"/>
    <w:rsid w:val="00D725AE"/>
    <w:rsid w:val="00D736D5"/>
    <w:rsid w:val="00D7405C"/>
    <w:rsid w:val="00D74EB2"/>
    <w:rsid w:val="00D751C9"/>
    <w:rsid w:val="00D764F1"/>
    <w:rsid w:val="00D76C13"/>
    <w:rsid w:val="00D806DC"/>
    <w:rsid w:val="00D83DF7"/>
    <w:rsid w:val="00D84DB6"/>
    <w:rsid w:val="00D86B18"/>
    <w:rsid w:val="00D90F35"/>
    <w:rsid w:val="00D918DB"/>
    <w:rsid w:val="00D91C8A"/>
    <w:rsid w:val="00D93E63"/>
    <w:rsid w:val="00D963E8"/>
    <w:rsid w:val="00D96638"/>
    <w:rsid w:val="00DA12F7"/>
    <w:rsid w:val="00DA13FC"/>
    <w:rsid w:val="00DA412A"/>
    <w:rsid w:val="00DA62A8"/>
    <w:rsid w:val="00DA6C96"/>
    <w:rsid w:val="00DA765F"/>
    <w:rsid w:val="00DA792B"/>
    <w:rsid w:val="00DB0D47"/>
    <w:rsid w:val="00DB12E5"/>
    <w:rsid w:val="00DB1ABF"/>
    <w:rsid w:val="00DB1D0D"/>
    <w:rsid w:val="00DB21D9"/>
    <w:rsid w:val="00DB3259"/>
    <w:rsid w:val="00DB37EA"/>
    <w:rsid w:val="00DB4F6F"/>
    <w:rsid w:val="00DB5144"/>
    <w:rsid w:val="00DB5CDD"/>
    <w:rsid w:val="00DB621A"/>
    <w:rsid w:val="00DB6F36"/>
    <w:rsid w:val="00DB6FFD"/>
    <w:rsid w:val="00DC0F50"/>
    <w:rsid w:val="00DC38FB"/>
    <w:rsid w:val="00DC50F4"/>
    <w:rsid w:val="00DC6E5F"/>
    <w:rsid w:val="00DC7E07"/>
    <w:rsid w:val="00DD085A"/>
    <w:rsid w:val="00DD11EE"/>
    <w:rsid w:val="00DD20FF"/>
    <w:rsid w:val="00DD3420"/>
    <w:rsid w:val="00DD37F6"/>
    <w:rsid w:val="00DD3C7F"/>
    <w:rsid w:val="00DD4366"/>
    <w:rsid w:val="00DD6094"/>
    <w:rsid w:val="00DD6C0B"/>
    <w:rsid w:val="00DD6CAE"/>
    <w:rsid w:val="00DD6D89"/>
    <w:rsid w:val="00DE04E5"/>
    <w:rsid w:val="00DE0A02"/>
    <w:rsid w:val="00DE12EC"/>
    <w:rsid w:val="00DE3FF4"/>
    <w:rsid w:val="00DE4CC8"/>
    <w:rsid w:val="00DF074D"/>
    <w:rsid w:val="00DF0832"/>
    <w:rsid w:val="00DF0A7D"/>
    <w:rsid w:val="00DF1833"/>
    <w:rsid w:val="00DF28D1"/>
    <w:rsid w:val="00DF2959"/>
    <w:rsid w:val="00DF3284"/>
    <w:rsid w:val="00DF4410"/>
    <w:rsid w:val="00DF54E1"/>
    <w:rsid w:val="00DF6058"/>
    <w:rsid w:val="00DF72AB"/>
    <w:rsid w:val="00DF7A50"/>
    <w:rsid w:val="00E00451"/>
    <w:rsid w:val="00E0179D"/>
    <w:rsid w:val="00E03784"/>
    <w:rsid w:val="00E03E06"/>
    <w:rsid w:val="00E03FAC"/>
    <w:rsid w:val="00E04574"/>
    <w:rsid w:val="00E053AA"/>
    <w:rsid w:val="00E05488"/>
    <w:rsid w:val="00E0582A"/>
    <w:rsid w:val="00E064B8"/>
    <w:rsid w:val="00E07945"/>
    <w:rsid w:val="00E17647"/>
    <w:rsid w:val="00E17D92"/>
    <w:rsid w:val="00E20FCF"/>
    <w:rsid w:val="00E2124F"/>
    <w:rsid w:val="00E21EF6"/>
    <w:rsid w:val="00E23314"/>
    <w:rsid w:val="00E244BE"/>
    <w:rsid w:val="00E245AE"/>
    <w:rsid w:val="00E251C3"/>
    <w:rsid w:val="00E2577E"/>
    <w:rsid w:val="00E272B2"/>
    <w:rsid w:val="00E314ED"/>
    <w:rsid w:val="00E32B83"/>
    <w:rsid w:val="00E33000"/>
    <w:rsid w:val="00E33A2D"/>
    <w:rsid w:val="00E35783"/>
    <w:rsid w:val="00E36DBE"/>
    <w:rsid w:val="00E37EE9"/>
    <w:rsid w:val="00E407D9"/>
    <w:rsid w:val="00E40C69"/>
    <w:rsid w:val="00E41927"/>
    <w:rsid w:val="00E41DF3"/>
    <w:rsid w:val="00E42BD0"/>
    <w:rsid w:val="00E43A43"/>
    <w:rsid w:val="00E44A49"/>
    <w:rsid w:val="00E456A1"/>
    <w:rsid w:val="00E478B0"/>
    <w:rsid w:val="00E47C3F"/>
    <w:rsid w:val="00E47E57"/>
    <w:rsid w:val="00E51F96"/>
    <w:rsid w:val="00E53B0B"/>
    <w:rsid w:val="00E55E62"/>
    <w:rsid w:val="00E61F6E"/>
    <w:rsid w:val="00E6237E"/>
    <w:rsid w:val="00E6329D"/>
    <w:rsid w:val="00E63C2B"/>
    <w:rsid w:val="00E65103"/>
    <w:rsid w:val="00E65291"/>
    <w:rsid w:val="00E65FE1"/>
    <w:rsid w:val="00E66A08"/>
    <w:rsid w:val="00E7008D"/>
    <w:rsid w:val="00E70227"/>
    <w:rsid w:val="00E720F6"/>
    <w:rsid w:val="00E73C74"/>
    <w:rsid w:val="00E73CE5"/>
    <w:rsid w:val="00E769D9"/>
    <w:rsid w:val="00E77B9E"/>
    <w:rsid w:val="00E80523"/>
    <w:rsid w:val="00E81518"/>
    <w:rsid w:val="00E816E9"/>
    <w:rsid w:val="00E818DE"/>
    <w:rsid w:val="00E829B6"/>
    <w:rsid w:val="00E832F8"/>
    <w:rsid w:val="00E84A7C"/>
    <w:rsid w:val="00E84C7A"/>
    <w:rsid w:val="00E90078"/>
    <w:rsid w:val="00E90944"/>
    <w:rsid w:val="00E94F88"/>
    <w:rsid w:val="00E9525C"/>
    <w:rsid w:val="00E95A85"/>
    <w:rsid w:val="00E9748A"/>
    <w:rsid w:val="00E97679"/>
    <w:rsid w:val="00EA09C7"/>
    <w:rsid w:val="00EA187D"/>
    <w:rsid w:val="00EA293E"/>
    <w:rsid w:val="00EA2B1D"/>
    <w:rsid w:val="00EA2FF2"/>
    <w:rsid w:val="00EA4294"/>
    <w:rsid w:val="00EA5893"/>
    <w:rsid w:val="00EA6749"/>
    <w:rsid w:val="00EA7B45"/>
    <w:rsid w:val="00EB0B04"/>
    <w:rsid w:val="00EB1762"/>
    <w:rsid w:val="00EB1E88"/>
    <w:rsid w:val="00EB6DBC"/>
    <w:rsid w:val="00EC0585"/>
    <w:rsid w:val="00EC1140"/>
    <w:rsid w:val="00EC4424"/>
    <w:rsid w:val="00EC47B4"/>
    <w:rsid w:val="00EC53AE"/>
    <w:rsid w:val="00EC7D22"/>
    <w:rsid w:val="00ED1207"/>
    <w:rsid w:val="00ED283D"/>
    <w:rsid w:val="00ED2D58"/>
    <w:rsid w:val="00ED5112"/>
    <w:rsid w:val="00EE038E"/>
    <w:rsid w:val="00EE0F87"/>
    <w:rsid w:val="00EE14F5"/>
    <w:rsid w:val="00EE261E"/>
    <w:rsid w:val="00EE30D0"/>
    <w:rsid w:val="00EE3FB3"/>
    <w:rsid w:val="00EE46FF"/>
    <w:rsid w:val="00EE4AAA"/>
    <w:rsid w:val="00EE7F81"/>
    <w:rsid w:val="00EF419D"/>
    <w:rsid w:val="00EF4876"/>
    <w:rsid w:val="00EF58B5"/>
    <w:rsid w:val="00EF5ACC"/>
    <w:rsid w:val="00EF758B"/>
    <w:rsid w:val="00F01997"/>
    <w:rsid w:val="00F02544"/>
    <w:rsid w:val="00F069D0"/>
    <w:rsid w:val="00F079CA"/>
    <w:rsid w:val="00F10000"/>
    <w:rsid w:val="00F12EFF"/>
    <w:rsid w:val="00F132FE"/>
    <w:rsid w:val="00F14C13"/>
    <w:rsid w:val="00F15363"/>
    <w:rsid w:val="00F171F4"/>
    <w:rsid w:val="00F20F58"/>
    <w:rsid w:val="00F23DA4"/>
    <w:rsid w:val="00F24004"/>
    <w:rsid w:val="00F24E04"/>
    <w:rsid w:val="00F27F66"/>
    <w:rsid w:val="00F30809"/>
    <w:rsid w:val="00F31FDE"/>
    <w:rsid w:val="00F337AC"/>
    <w:rsid w:val="00F3493E"/>
    <w:rsid w:val="00F35538"/>
    <w:rsid w:val="00F363D3"/>
    <w:rsid w:val="00F37607"/>
    <w:rsid w:val="00F37E0A"/>
    <w:rsid w:val="00F40790"/>
    <w:rsid w:val="00F43862"/>
    <w:rsid w:val="00F43B0D"/>
    <w:rsid w:val="00F479EE"/>
    <w:rsid w:val="00F5039F"/>
    <w:rsid w:val="00F50999"/>
    <w:rsid w:val="00F52482"/>
    <w:rsid w:val="00F525D8"/>
    <w:rsid w:val="00F53DD6"/>
    <w:rsid w:val="00F54CDE"/>
    <w:rsid w:val="00F55D90"/>
    <w:rsid w:val="00F56A1F"/>
    <w:rsid w:val="00F61C75"/>
    <w:rsid w:val="00F623C3"/>
    <w:rsid w:val="00F623FE"/>
    <w:rsid w:val="00F62AC9"/>
    <w:rsid w:val="00F66A75"/>
    <w:rsid w:val="00F673DC"/>
    <w:rsid w:val="00F727BF"/>
    <w:rsid w:val="00F736CB"/>
    <w:rsid w:val="00F76511"/>
    <w:rsid w:val="00F768EE"/>
    <w:rsid w:val="00F76B9A"/>
    <w:rsid w:val="00F778B5"/>
    <w:rsid w:val="00F820E8"/>
    <w:rsid w:val="00F82FD4"/>
    <w:rsid w:val="00F8326B"/>
    <w:rsid w:val="00F8333B"/>
    <w:rsid w:val="00F84598"/>
    <w:rsid w:val="00F84F0D"/>
    <w:rsid w:val="00F84FC1"/>
    <w:rsid w:val="00F85CA6"/>
    <w:rsid w:val="00F85CE4"/>
    <w:rsid w:val="00F85FC5"/>
    <w:rsid w:val="00F8622D"/>
    <w:rsid w:val="00F911A1"/>
    <w:rsid w:val="00F91B1E"/>
    <w:rsid w:val="00F92814"/>
    <w:rsid w:val="00F94948"/>
    <w:rsid w:val="00F95604"/>
    <w:rsid w:val="00FA0A52"/>
    <w:rsid w:val="00FA0EF9"/>
    <w:rsid w:val="00FA0F65"/>
    <w:rsid w:val="00FA199E"/>
    <w:rsid w:val="00FA1B51"/>
    <w:rsid w:val="00FA2EAF"/>
    <w:rsid w:val="00FA371F"/>
    <w:rsid w:val="00FA5590"/>
    <w:rsid w:val="00FA574F"/>
    <w:rsid w:val="00FA5EF3"/>
    <w:rsid w:val="00FA6EFB"/>
    <w:rsid w:val="00FA7D8B"/>
    <w:rsid w:val="00FB0AAE"/>
    <w:rsid w:val="00FB1517"/>
    <w:rsid w:val="00FB21F0"/>
    <w:rsid w:val="00FB317D"/>
    <w:rsid w:val="00FB426B"/>
    <w:rsid w:val="00FB430C"/>
    <w:rsid w:val="00FB54C7"/>
    <w:rsid w:val="00FB55C8"/>
    <w:rsid w:val="00FB7705"/>
    <w:rsid w:val="00FC14E1"/>
    <w:rsid w:val="00FC1C9B"/>
    <w:rsid w:val="00FC23B3"/>
    <w:rsid w:val="00FC3A8C"/>
    <w:rsid w:val="00FC606F"/>
    <w:rsid w:val="00FC774E"/>
    <w:rsid w:val="00FD11B5"/>
    <w:rsid w:val="00FD63DF"/>
    <w:rsid w:val="00FD70D9"/>
    <w:rsid w:val="00FD751B"/>
    <w:rsid w:val="00FE2190"/>
    <w:rsid w:val="00FE2D6F"/>
    <w:rsid w:val="00FE3AF5"/>
    <w:rsid w:val="00FE68CC"/>
    <w:rsid w:val="00FE75BA"/>
    <w:rsid w:val="00FF011A"/>
    <w:rsid w:val="00FF08F6"/>
    <w:rsid w:val="00FF1975"/>
    <w:rsid w:val="00FF1CA1"/>
    <w:rsid w:val="00FF2558"/>
    <w:rsid w:val="00FF3093"/>
    <w:rsid w:val="00FF3359"/>
    <w:rsid w:val="00FF4EF2"/>
    <w:rsid w:val="00FF7078"/>
    <w:rsid w:val="00FF78D2"/>
    <w:rsid w:val="00FF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Pr>
      <w:rFonts w:ascii="Calibri" w:hAnsi="Calibri"/>
      <w:sz w:val="24"/>
      <w:szCs w:val="24"/>
      <w:lang w:val="en-US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rsid w:val="00ED2D58"/>
    <w:rPr>
      <w:rFonts w:cs="Times New Roman"/>
      <w:sz w:val="16"/>
    </w:rPr>
  </w:style>
  <w:style w:type="paragraph" w:styleId="Tekstopmerking">
    <w:name w:val="annotation text"/>
    <w:basedOn w:val="Standaard"/>
    <w:link w:val="TekstopmerkingChar"/>
    <w:uiPriority w:val="99"/>
    <w:rsid w:val="00ED2D58"/>
    <w:pPr>
      <w:spacing w:after="200"/>
    </w:pPr>
    <w:rPr>
      <w:rFonts w:eastAsia="Calibri"/>
      <w:sz w:val="20"/>
      <w:szCs w:val="20"/>
    </w:rPr>
  </w:style>
  <w:style w:type="character" w:customStyle="1" w:styleId="TekstopmerkingChar">
    <w:name w:val="Tekst opmerking Char"/>
    <w:link w:val="Tekstopmerking"/>
    <w:uiPriority w:val="99"/>
    <w:rsid w:val="00ED2D58"/>
    <w:rPr>
      <w:rFonts w:ascii="Calibri" w:eastAsia="Calibri" w:hAnsi="Calibri"/>
      <w:lang w:val="en-US" w:eastAsia="ja-JP"/>
    </w:rPr>
  </w:style>
  <w:style w:type="paragraph" w:styleId="Ballontekst">
    <w:name w:val="Balloon Text"/>
    <w:basedOn w:val="Standaard"/>
    <w:link w:val="BallontekstChar"/>
    <w:rsid w:val="00ED2D58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rsid w:val="00ED2D58"/>
    <w:rPr>
      <w:rFonts w:ascii="Tahoma" w:hAnsi="Tahoma" w:cs="Tahoma"/>
      <w:sz w:val="16"/>
      <w:szCs w:val="16"/>
      <w:lang w:val="en-US" w:eastAsia="ja-JP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FC14E1"/>
    <w:pPr>
      <w:spacing w:after="0"/>
    </w:pPr>
    <w:rPr>
      <w:rFonts w:eastAsia="MS Mincho"/>
      <w:b/>
      <w:bCs/>
    </w:rPr>
  </w:style>
  <w:style w:type="character" w:customStyle="1" w:styleId="OnderwerpvanopmerkingChar">
    <w:name w:val="Onderwerp van opmerking Char"/>
    <w:link w:val="Onderwerpvanopmerking"/>
    <w:rsid w:val="00FC14E1"/>
    <w:rPr>
      <w:rFonts w:ascii="Calibri" w:eastAsia="Calibri" w:hAnsi="Calibri"/>
      <w:b/>
      <w:bCs/>
      <w:lang w:val="en-US" w:eastAsia="ja-JP"/>
    </w:rPr>
  </w:style>
  <w:style w:type="paragraph" w:styleId="Koptekst">
    <w:name w:val="header"/>
    <w:basedOn w:val="Standaard"/>
    <w:link w:val="KoptekstChar"/>
    <w:rsid w:val="003C32A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link w:val="Koptekst"/>
    <w:rsid w:val="003C32A5"/>
    <w:rPr>
      <w:rFonts w:ascii="Calibri" w:hAnsi="Calibri"/>
      <w:sz w:val="24"/>
      <w:szCs w:val="24"/>
      <w:lang w:val="en-US" w:eastAsia="ja-JP"/>
    </w:rPr>
  </w:style>
  <w:style w:type="paragraph" w:styleId="Voettekst">
    <w:name w:val="footer"/>
    <w:basedOn w:val="Standaard"/>
    <w:link w:val="VoettekstChar"/>
    <w:uiPriority w:val="99"/>
    <w:rsid w:val="003C32A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link w:val="Voettekst"/>
    <w:uiPriority w:val="99"/>
    <w:rsid w:val="003C32A5"/>
    <w:rPr>
      <w:rFonts w:ascii="Calibri" w:hAnsi="Calibri"/>
      <w:sz w:val="24"/>
      <w:szCs w:val="24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43</Words>
  <Characters>7941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ry appendix</vt:lpstr>
      <vt:lpstr>Supplementary appendix</vt:lpstr>
    </vt:vector>
  </TitlesOfParts>
  <Company> </Company>
  <LinksUpToDate>false</LinksUpToDate>
  <CharactersWithSpaces>9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appendix</dc:title>
  <dc:subject/>
  <dc:creator>Bimmer Claessen</dc:creator>
  <cp:keywords/>
  <dc:description/>
  <cp:lastModifiedBy>Helen</cp:lastModifiedBy>
  <cp:revision>2</cp:revision>
  <dcterms:created xsi:type="dcterms:W3CDTF">2015-06-07T10:52:00Z</dcterms:created>
  <dcterms:modified xsi:type="dcterms:W3CDTF">2015-06-07T10:52:00Z</dcterms:modified>
</cp:coreProperties>
</file>